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B0F08" w14:textId="689B852C" w:rsidR="00BC00E1" w:rsidRDefault="00BC00E1">
      <w:r>
        <w:t>Supplemental Table S1</w:t>
      </w:r>
    </w:p>
    <w:p w14:paraId="6ABA09F4" w14:textId="77777777" w:rsidR="00FF25B1" w:rsidRPr="00FF25B1" w:rsidRDefault="00FF25B1">
      <w:pPr>
        <w:rPr>
          <w:sz w:val="20"/>
          <w:szCs w:val="20"/>
        </w:rPr>
      </w:pPr>
    </w:p>
    <w:p w14:paraId="05822578" w14:textId="39126F1E" w:rsidR="00BC00E1" w:rsidRDefault="00FF25B1">
      <w:pPr>
        <w:rPr>
          <w:i/>
          <w:iCs/>
        </w:rPr>
      </w:pPr>
      <w:r w:rsidRPr="00FF25B1">
        <w:rPr>
          <w:i/>
          <w:iCs/>
        </w:rPr>
        <w:t>Correlations among all study variables</w:t>
      </w:r>
    </w:p>
    <w:p w14:paraId="3FA4A6D3" w14:textId="77777777" w:rsidR="00FF25B1" w:rsidRPr="00FF25B1" w:rsidRDefault="00FF25B1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900"/>
        <w:gridCol w:w="900"/>
        <w:gridCol w:w="900"/>
        <w:gridCol w:w="900"/>
        <w:gridCol w:w="900"/>
        <w:gridCol w:w="990"/>
        <w:gridCol w:w="900"/>
        <w:gridCol w:w="900"/>
        <w:gridCol w:w="990"/>
        <w:gridCol w:w="990"/>
      </w:tblGrid>
      <w:tr w:rsidR="009E452D" w14:paraId="29E903E7" w14:textId="2E6BBBB3" w:rsidTr="00F0089A">
        <w:tc>
          <w:tcPr>
            <w:tcW w:w="3235" w:type="dxa"/>
          </w:tcPr>
          <w:p w14:paraId="5497195F" w14:textId="77777777" w:rsidR="009E452D" w:rsidRDefault="009E452D"/>
        </w:tc>
        <w:tc>
          <w:tcPr>
            <w:tcW w:w="900" w:type="dxa"/>
          </w:tcPr>
          <w:p w14:paraId="43B53E4F" w14:textId="092C4E34" w:rsidR="009E452D" w:rsidRDefault="009E452D">
            <w:r>
              <w:t>1.</w:t>
            </w:r>
          </w:p>
        </w:tc>
        <w:tc>
          <w:tcPr>
            <w:tcW w:w="900" w:type="dxa"/>
          </w:tcPr>
          <w:p w14:paraId="1B242CA6" w14:textId="178EAC99" w:rsidR="009E452D" w:rsidRDefault="009E452D">
            <w:r>
              <w:t>2.</w:t>
            </w:r>
          </w:p>
        </w:tc>
        <w:tc>
          <w:tcPr>
            <w:tcW w:w="900" w:type="dxa"/>
          </w:tcPr>
          <w:p w14:paraId="55D1AEE0" w14:textId="6C8AF038" w:rsidR="009E452D" w:rsidRDefault="009E452D">
            <w:r>
              <w:t>3.</w:t>
            </w:r>
          </w:p>
        </w:tc>
        <w:tc>
          <w:tcPr>
            <w:tcW w:w="900" w:type="dxa"/>
          </w:tcPr>
          <w:p w14:paraId="682EA7A8" w14:textId="765406A9" w:rsidR="009E452D" w:rsidRDefault="009E452D">
            <w:r>
              <w:t>4.</w:t>
            </w:r>
          </w:p>
        </w:tc>
        <w:tc>
          <w:tcPr>
            <w:tcW w:w="900" w:type="dxa"/>
          </w:tcPr>
          <w:p w14:paraId="60E2C187" w14:textId="1332F779" w:rsidR="009E452D" w:rsidRDefault="009E452D">
            <w:r>
              <w:t>5.</w:t>
            </w:r>
          </w:p>
        </w:tc>
        <w:tc>
          <w:tcPr>
            <w:tcW w:w="990" w:type="dxa"/>
          </w:tcPr>
          <w:p w14:paraId="76274EA7" w14:textId="0561E318" w:rsidR="009E452D" w:rsidRDefault="009E452D">
            <w:r>
              <w:t>6.</w:t>
            </w:r>
          </w:p>
        </w:tc>
        <w:tc>
          <w:tcPr>
            <w:tcW w:w="900" w:type="dxa"/>
          </w:tcPr>
          <w:p w14:paraId="5D014B1C" w14:textId="3815F730" w:rsidR="009E452D" w:rsidRDefault="009E452D">
            <w:r>
              <w:t>7.</w:t>
            </w:r>
          </w:p>
        </w:tc>
        <w:tc>
          <w:tcPr>
            <w:tcW w:w="900" w:type="dxa"/>
          </w:tcPr>
          <w:p w14:paraId="15AB6756" w14:textId="748D041C" w:rsidR="009E452D" w:rsidRDefault="009E452D">
            <w:r>
              <w:t>8.</w:t>
            </w:r>
          </w:p>
        </w:tc>
        <w:tc>
          <w:tcPr>
            <w:tcW w:w="990" w:type="dxa"/>
          </w:tcPr>
          <w:p w14:paraId="6BA812E0" w14:textId="67382416" w:rsidR="009E452D" w:rsidRDefault="009E452D">
            <w:r>
              <w:t>9.</w:t>
            </w:r>
          </w:p>
        </w:tc>
        <w:tc>
          <w:tcPr>
            <w:tcW w:w="990" w:type="dxa"/>
          </w:tcPr>
          <w:p w14:paraId="760C878F" w14:textId="4B861A70" w:rsidR="009E452D" w:rsidRDefault="009E452D">
            <w:r>
              <w:t>10.</w:t>
            </w:r>
          </w:p>
        </w:tc>
      </w:tr>
      <w:tr w:rsidR="009E452D" w14:paraId="741A847D" w14:textId="59B9685E" w:rsidTr="00F0089A">
        <w:tc>
          <w:tcPr>
            <w:tcW w:w="3235" w:type="dxa"/>
          </w:tcPr>
          <w:p w14:paraId="6B477761" w14:textId="3BE4A385" w:rsidR="009E452D" w:rsidRDefault="009E452D" w:rsidP="00BC00E1">
            <w:r>
              <w:t>1. Age</w:t>
            </w:r>
          </w:p>
        </w:tc>
        <w:tc>
          <w:tcPr>
            <w:tcW w:w="900" w:type="dxa"/>
          </w:tcPr>
          <w:p w14:paraId="2FBBA280" w14:textId="15B801FA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4C55CF4F" w14:textId="77777777" w:rsidR="009E452D" w:rsidRDefault="009E452D" w:rsidP="00BC00E1"/>
        </w:tc>
        <w:tc>
          <w:tcPr>
            <w:tcW w:w="900" w:type="dxa"/>
          </w:tcPr>
          <w:p w14:paraId="12FED621" w14:textId="77777777" w:rsidR="009E452D" w:rsidRDefault="009E452D" w:rsidP="00BC00E1"/>
        </w:tc>
        <w:tc>
          <w:tcPr>
            <w:tcW w:w="900" w:type="dxa"/>
          </w:tcPr>
          <w:p w14:paraId="55696DF4" w14:textId="77777777" w:rsidR="009E452D" w:rsidRDefault="009E452D" w:rsidP="00BC00E1"/>
        </w:tc>
        <w:tc>
          <w:tcPr>
            <w:tcW w:w="900" w:type="dxa"/>
          </w:tcPr>
          <w:p w14:paraId="48AC0BCC" w14:textId="77777777" w:rsidR="009E452D" w:rsidRDefault="009E452D" w:rsidP="00BC00E1"/>
        </w:tc>
        <w:tc>
          <w:tcPr>
            <w:tcW w:w="990" w:type="dxa"/>
          </w:tcPr>
          <w:p w14:paraId="0B4D6901" w14:textId="77777777" w:rsidR="009E452D" w:rsidRDefault="009E452D" w:rsidP="00BC00E1"/>
        </w:tc>
        <w:tc>
          <w:tcPr>
            <w:tcW w:w="900" w:type="dxa"/>
          </w:tcPr>
          <w:p w14:paraId="33C20150" w14:textId="77777777" w:rsidR="009E452D" w:rsidRDefault="009E452D" w:rsidP="00BC00E1"/>
        </w:tc>
        <w:tc>
          <w:tcPr>
            <w:tcW w:w="900" w:type="dxa"/>
          </w:tcPr>
          <w:p w14:paraId="34B92B83" w14:textId="77777777" w:rsidR="009E452D" w:rsidRDefault="009E452D" w:rsidP="00BC00E1"/>
        </w:tc>
        <w:tc>
          <w:tcPr>
            <w:tcW w:w="990" w:type="dxa"/>
          </w:tcPr>
          <w:p w14:paraId="3EC70513" w14:textId="77777777" w:rsidR="009E452D" w:rsidRDefault="009E452D" w:rsidP="00BC00E1"/>
        </w:tc>
        <w:tc>
          <w:tcPr>
            <w:tcW w:w="990" w:type="dxa"/>
          </w:tcPr>
          <w:p w14:paraId="38E5BBE2" w14:textId="77777777" w:rsidR="009E452D" w:rsidRDefault="009E452D" w:rsidP="00BC00E1"/>
        </w:tc>
      </w:tr>
      <w:tr w:rsidR="009E452D" w14:paraId="52BCE6E1" w14:textId="6065AFDB" w:rsidTr="00F0089A">
        <w:tc>
          <w:tcPr>
            <w:tcW w:w="3235" w:type="dxa"/>
          </w:tcPr>
          <w:p w14:paraId="4582809F" w14:textId="0E5D6ED5" w:rsidR="009E452D" w:rsidRDefault="009E452D" w:rsidP="00BC00E1">
            <w:r>
              <w:t>2. Sex</w:t>
            </w:r>
          </w:p>
        </w:tc>
        <w:tc>
          <w:tcPr>
            <w:tcW w:w="900" w:type="dxa"/>
          </w:tcPr>
          <w:p w14:paraId="3A8D28CE" w14:textId="47BA102F" w:rsidR="009E452D" w:rsidRDefault="009E452D" w:rsidP="00BC00E1">
            <w:r>
              <w:t>-.06**</w:t>
            </w:r>
          </w:p>
        </w:tc>
        <w:tc>
          <w:tcPr>
            <w:tcW w:w="900" w:type="dxa"/>
          </w:tcPr>
          <w:p w14:paraId="546346E5" w14:textId="144A5A35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7FA393C8" w14:textId="77777777" w:rsidR="009E452D" w:rsidRDefault="009E452D" w:rsidP="00BC00E1"/>
        </w:tc>
        <w:tc>
          <w:tcPr>
            <w:tcW w:w="900" w:type="dxa"/>
          </w:tcPr>
          <w:p w14:paraId="416962A2" w14:textId="77777777" w:rsidR="009E452D" w:rsidRDefault="009E452D" w:rsidP="00BC00E1"/>
        </w:tc>
        <w:tc>
          <w:tcPr>
            <w:tcW w:w="900" w:type="dxa"/>
          </w:tcPr>
          <w:p w14:paraId="02F9A7D0" w14:textId="77777777" w:rsidR="009E452D" w:rsidRDefault="009E452D" w:rsidP="00BC00E1"/>
        </w:tc>
        <w:tc>
          <w:tcPr>
            <w:tcW w:w="990" w:type="dxa"/>
          </w:tcPr>
          <w:p w14:paraId="3EA78A90" w14:textId="77777777" w:rsidR="009E452D" w:rsidRDefault="009E452D" w:rsidP="00BC00E1"/>
        </w:tc>
        <w:tc>
          <w:tcPr>
            <w:tcW w:w="900" w:type="dxa"/>
          </w:tcPr>
          <w:p w14:paraId="3C7B9267" w14:textId="77777777" w:rsidR="009E452D" w:rsidRDefault="009E452D" w:rsidP="00BC00E1"/>
        </w:tc>
        <w:tc>
          <w:tcPr>
            <w:tcW w:w="900" w:type="dxa"/>
          </w:tcPr>
          <w:p w14:paraId="6BAC4CF6" w14:textId="77777777" w:rsidR="009E452D" w:rsidRDefault="009E452D" w:rsidP="00BC00E1"/>
        </w:tc>
        <w:tc>
          <w:tcPr>
            <w:tcW w:w="990" w:type="dxa"/>
          </w:tcPr>
          <w:p w14:paraId="4C116783" w14:textId="77777777" w:rsidR="009E452D" w:rsidRDefault="009E452D" w:rsidP="00BC00E1"/>
        </w:tc>
        <w:tc>
          <w:tcPr>
            <w:tcW w:w="990" w:type="dxa"/>
          </w:tcPr>
          <w:p w14:paraId="38184DD5" w14:textId="77777777" w:rsidR="009E452D" w:rsidRDefault="009E452D" w:rsidP="00BC00E1"/>
        </w:tc>
      </w:tr>
      <w:tr w:rsidR="009E452D" w14:paraId="6F15FAB9" w14:textId="176EC617" w:rsidTr="00F0089A">
        <w:tc>
          <w:tcPr>
            <w:tcW w:w="3235" w:type="dxa"/>
          </w:tcPr>
          <w:p w14:paraId="33F21ADC" w14:textId="1A5FAAF7" w:rsidR="009E452D" w:rsidRDefault="009E452D" w:rsidP="00BC00E1">
            <w:r>
              <w:t>3. Race (Black)</w:t>
            </w:r>
          </w:p>
        </w:tc>
        <w:tc>
          <w:tcPr>
            <w:tcW w:w="900" w:type="dxa"/>
          </w:tcPr>
          <w:p w14:paraId="69FD2A95" w14:textId="35FE1C67" w:rsidR="009E452D" w:rsidRDefault="009E452D" w:rsidP="00BC00E1">
            <w:r>
              <w:t>-.43**</w:t>
            </w:r>
          </w:p>
        </w:tc>
        <w:tc>
          <w:tcPr>
            <w:tcW w:w="900" w:type="dxa"/>
          </w:tcPr>
          <w:p w14:paraId="30578CF7" w14:textId="6ED1418A" w:rsidR="009E452D" w:rsidRDefault="009E452D" w:rsidP="00BC00E1">
            <w:r>
              <w:t>.11**</w:t>
            </w:r>
          </w:p>
        </w:tc>
        <w:tc>
          <w:tcPr>
            <w:tcW w:w="900" w:type="dxa"/>
          </w:tcPr>
          <w:p w14:paraId="29C7BCB8" w14:textId="7A79F99C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6E9FA247" w14:textId="77777777" w:rsidR="009E452D" w:rsidRDefault="009E452D" w:rsidP="00BC00E1"/>
        </w:tc>
        <w:tc>
          <w:tcPr>
            <w:tcW w:w="900" w:type="dxa"/>
          </w:tcPr>
          <w:p w14:paraId="7D2169E9" w14:textId="77777777" w:rsidR="009E452D" w:rsidRDefault="009E452D" w:rsidP="00BC00E1"/>
        </w:tc>
        <w:tc>
          <w:tcPr>
            <w:tcW w:w="990" w:type="dxa"/>
          </w:tcPr>
          <w:p w14:paraId="05E9140C" w14:textId="77777777" w:rsidR="009E452D" w:rsidRDefault="009E452D" w:rsidP="00BC00E1"/>
        </w:tc>
        <w:tc>
          <w:tcPr>
            <w:tcW w:w="900" w:type="dxa"/>
          </w:tcPr>
          <w:p w14:paraId="59B2C256" w14:textId="77777777" w:rsidR="009E452D" w:rsidRDefault="009E452D" w:rsidP="00BC00E1"/>
        </w:tc>
        <w:tc>
          <w:tcPr>
            <w:tcW w:w="900" w:type="dxa"/>
          </w:tcPr>
          <w:p w14:paraId="39D63D00" w14:textId="77777777" w:rsidR="009E452D" w:rsidRDefault="009E452D" w:rsidP="00BC00E1"/>
        </w:tc>
        <w:tc>
          <w:tcPr>
            <w:tcW w:w="990" w:type="dxa"/>
          </w:tcPr>
          <w:p w14:paraId="6AEF0815" w14:textId="77777777" w:rsidR="009E452D" w:rsidRDefault="009E452D" w:rsidP="00BC00E1"/>
        </w:tc>
        <w:tc>
          <w:tcPr>
            <w:tcW w:w="990" w:type="dxa"/>
          </w:tcPr>
          <w:p w14:paraId="0FB20E71" w14:textId="77777777" w:rsidR="009E452D" w:rsidRDefault="009E452D" w:rsidP="00BC00E1"/>
        </w:tc>
      </w:tr>
      <w:tr w:rsidR="009E452D" w14:paraId="6F165EC8" w14:textId="3CE0AD5D" w:rsidTr="00F0089A">
        <w:tc>
          <w:tcPr>
            <w:tcW w:w="3235" w:type="dxa"/>
          </w:tcPr>
          <w:p w14:paraId="39407708" w14:textId="09E74F27" w:rsidR="009E452D" w:rsidRDefault="009E452D" w:rsidP="00BC00E1">
            <w:r>
              <w:t>4. Race (Otherwise)</w:t>
            </w:r>
          </w:p>
        </w:tc>
        <w:tc>
          <w:tcPr>
            <w:tcW w:w="900" w:type="dxa"/>
          </w:tcPr>
          <w:p w14:paraId="79233011" w14:textId="4BED7DC1" w:rsidR="009E452D" w:rsidRDefault="009E452D" w:rsidP="00BC00E1">
            <w:r>
              <w:t>-.03</w:t>
            </w:r>
          </w:p>
        </w:tc>
        <w:tc>
          <w:tcPr>
            <w:tcW w:w="900" w:type="dxa"/>
          </w:tcPr>
          <w:p w14:paraId="55F7E4ED" w14:textId="1766B28E" w:rsidR="009E452D" w:rsidRDefault="009E452D" w:rsidP="00BC00E1">
            <w:r>
              <w:t>.03</w:t>
            </w:r>
          </w:p>
        </w:tc>
        <w:tc>
          <w:tcPr>
            <w:tcW w:w="900" w:type="dxa"/>
          </w:tcPr>
          <w:p w14:paraId="22162F64" w14:textId="705D5965" w:rsidR="009E452D" w:rsidRDefault="009E452D" w:rsidP="00BC00E1">
            <w:r>
              <w:t>-.13**</w:t>
            </w:r>
          </w:p>
        </w:tc>
        <w:tc>
          <w:tcPr>
            <w:tcW w:w="900" w:type="dxa"/>
          </w:tcPr>
          <w:p w14:paraId="4824DA42" w14:textId="443AA50D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48D5E207" w14:textId="77777777" w:rsidR="009E452D" w:rsidRDefault="009E452D" w:rsidP="00BC00E1"/>
        </w:tc>
        <w:tc>
          <w:tcPr>
            <w:tcW w:w="990" w:type="dxa"/>
          </w:tcPr>
          <w:p w14:paraId="504D0E65" w14:textId="77777777" w:rsidR="009E452D" w:rsidRDefault="009E452D" w:rsidP="00BC00E1"/>
        </w:tc>
        <w:tc>
          <w:tcPr>
            <w:tcW w:w="900" w:type="dxa"/>
          </w:tcPr>
          <w:p w14:paraId="372E0917" w14:textId="77777777" w:rsidR="009E452D" w:rsidRDefault="009E452D" w:rsidP="00BC00E1"/>
        </w:tc>
        <w:tc>
          <w:tcPr>
            <w:tcW w:w="900" w:type="dxa"/>
          </w:tcPr>
          <w:p w14:paraId="7C1F8D5F" w14:textId="77777777" w:rsidR="009E452D" w:rsidRDefault="009E452D" w:rsidP="00BC00E1"/>
        </w:tc>
        <w:tc>
          <w:tcPr>
            <w:tcW w:w="990" w:type="dxa"/>
          </w:tcPr>
          <w:p w14:paraId="617F636E" w14:textId="77777777" w:rsidR="009E452D" w:rsidRDefault="009E452D" w:rsidP="00BC00E1"/>
        </w:tc>
        <w:tc>
          <w:tcPr>
            <w:tcW w:w="990" w:type="dxa"/>
          </w:tcPr>
          <w:p w14:paraId="126797FD" w14:textId="77777777" w:rsidR="009E452D" w:rsidRDefault="009E452D" w:rsidP="00BC00E1"/>
        </w:tc>
      </w:tr>
      <w:tr w:rsidR="009E452D" w14:paraId="6FF43026" w14:textId="2B3E782A" w:rsidTr="00F0089A">
        <w:tc>
          <w:tcPr>
            <w:tcW w:w="3235" w:type="dxa"/>
          </w:tcPr>
          <w:p w14:paraId="483F071B" w14:textId="2826F9A9" w:rsidR="009E452D" w:rsidRDefault="009E452D" w:rsidP="00BC00E1">
            <w:r>
              <w:t>5. Education</w:t>
            </w:r>
          </w:p>
        </w:tc>
        <w:tc>
          <w:tcPr>
            <w:tcW w:w="900" w:type="dxa"/>
          </w:tcPr>
          <w:p w14:paraId="35007897" w14:textId="331204E7" w:rsidR="009E452D" w:rsidRDefault="009E452D" w:rsidP="00BC00E1">
            <w:r>
              <w:t>.06**</w:t>
            </w:r>
          </w:p>
        </w:tc>
        <w:tc>
          <w:tcPr>
            <w:tcW w:w="900" w:type="dxa"/>
          </w:tcPr>
          <w:p w14:paraId="6E1F1444" w14:textId="56938156" w:rsidR="009E452D" w:rsidRDefault="009E452D" w:rsidP="00BC00E1">
            <w:r>
              <w:t>-.16**</w:t>
            </w:r>
          </w:p>
        </w:tc>
        <w:tc>
          <w:tcPr>
            <w:tcW w:w="900" w:type="dxa"/>
          </w:tcPr>
          <w:p w14:paraId="3959659F" w14:textId="4C1B2365" w:rsidR="009E452D" w:rsidRDefault="009E452D" w:rsidP="00BC00E1">
            <w:r>
              <w:t>-.20**</w:t>
            </w:r>
          </w:p>
        </w:tc>
        <w:tc>
          <w:tcPr>
            <w:tcW w:w="900" w:type="dxa"/>
          </w:tcPr>
          <w:p w14:paraId="359C5469" w14:textId="68370091" w:rsidR="009E452D" w:rsidRDefault="009E452D" w:rsidP="00BC00E1">
            <w:r>
              <w:t>.04</w:t>
            </w:r>
          </w:p>
        </w:tc>
        <w:tc>
          <w:tcPr>
            <w:tcW w:w="900" w:type="dxa"/>
          </w:tcPr>
          <w:p w14:paraId="495F1D35" w14:textId="1C33BD24" w:rsidR="009E452D" w:rsidRDefault="009E452D" w:rsidP="00BC00E1">
            <w:r>
              <w:t>--</w:t>
            </w:r>
          </w:p>
        </w:tc>
        <w:tc>
          <w:tcPr>
            <w:tcW w:w="990" w:type="dxa"/>
          </w:tcPr>
          <w:p w14:paraId="60F044A8" w14:textId="77777777" w:rsidR="009E452D" w:rsidRDefault="009E452D" w:rsidP="00BC00E1"/>
        </w:tc>
        <w:tc>
          <w:tcPr>
            <w:tcW w:w="900" w:type="dxa"/>
          </w:tcPr>
          <w:p w14:paraId="7C86C907" w14:textId="77777777" w:rsidR="009E452D" w:rsidRDefault="009E452D" w:rsidP="00BC00E1"/>
        </w:tc>
        <w:tc>
          <w:tcPr>
            <w:tcW w:w="900" w:type="dxa"/>
          </w:tcPr>
          <w:p w14:paraId="59DB163D" w14:textId="77777777" w:rsidR="009E452D" w:rsidRDefault="009E452D" w:rsidP="00BC00E1"/>
        </w:tc>
        <w:tc>
          <w:tcPr>
            <w:tcW w:w="990" w:type="dxa"/>
          </w:tcPr>
          <w:p w14:paraId="44F11660" w14:textId="77777777" w:rsidR="009E452D" w:rsidRDefault="009E452D" w:rsidP="00BC00E1"/>
        </w:tc>
        <w:tc>
          <w:tcPr>
            <w:tcW w:w="990" w:type="dxa"/>
          </w:tcPr>
          <w:p w14:paraId="1694A007" w14:textId="77777777" w:rsidR="009E452D" w:rsidRDefault="009E452D" w:rsidP="00BC00E1"/>
        </w:tc>
      </w:tr>
      <w:tr w:rsidR="009E452D" w14:paraId="774C845C" w14:textId="5ECBEBEE" w:rsidTr="00F0089A">
        <w:tc>
          <w:tcPr>
            <w:tcW w:w="3235" w:type="dxa"/>
          </w:tcPr>
          <w:p w14:paraId="05E80264" w14:textId="2F3C3A18" w:rsidR="009E452D" w:rsidRDefault="009E452D" w:rsidP="00BC00E1">
            <w:r>
              <w:t>6. Purpose in life</w:t>
            </w:r>
          </w:p>
        </w:tc>
        <w:tc>
          <w:tcPr>
            <w:tcW w:w="900" w:type="dxa"/>
          </w:tcPr>
          <w:p w14:paraId="30B06F0D" w14:textId="13871DD7" w:rsidR="009E452D" w:rsidRDefault="009E452D" w:rsidP="00BC00E1">
            <w:r>
              <w:t>.12**</w:t>
            </w:r>
          </w:p>
        </w:tc>
        <w:tc>
          <w:tcPr>
            <w:tcW w:w="900" w:type="dxa"/>
          </w:tcPr>
          <w:p w14:paraId="7BA10C74" w14:textId="45D4E5AE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6C67A9F6" w14:textId="2BED0F7F" w:rsidR="009E452D" w:rsidRDefault="009E452D" w:rsidP="00BC00E1">
            <w:r>
              <w:t>.02</w:t>
            </w:r>
          </w:p>
        </w:tc>
        <w:tc>
          <w:tcPr>
            <w:tcW w:w="900" w:type="dxa"/>
          </w:tcPr>
          <w:p w14:paraId="5FF02AE4" w14:textId="2EFD1961" w:rsidR="009E452D" w:rsidRDefault="009E452D" w:rsidP="00BC00E1">
            <w:r>
              <w:t>-.05*</w:t>
            </w:r>
          </w:p>
        </w:tc>
        <w:tc>
          <w:tcPr>
            <w:tcW w:w="900" w:type="dxa"/>
          </w:tcPr>
          <w:p w14:paraId="1BAA55A8" w14:textId="50EECAB4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70A4C5ED" w14:textId="7B5EAB64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7C4A0244" w14:textId="77777777" w:rsidR="009E452D" w:rsidRDefault="009E452D" w:rsidP="00BC00E1"/>
        </w:tc>
        <w:tc>
          <w:tcPr>
            <w:tcW w:w="900" w:type="dxa"/>
          </w:tcPr>
          <w:p w14:paraId="3E45DD92" w14:textId="77777777" w:rsidR="009E452D" w:rsidRDefault="009E452D" w:rsidP="00BC00E1"/>
        </w:tc>
        <w:tc>
          <w:tcPr>
            <w:tcW w:w="990" w:type="dxa"/>
          </w:tcPr>
          <w:p w14:paraId="1951EF0D" w14:textId="77777777" w:rsidR="009E452D" w:rsidRDefault="009E452D" w:rsidP="00BC00E1"/>
        </w:tc>
        <w:tc>
          <w:tcPr>
            <w:tcW w:w="990" w:type="dxa"/>
          </w:tcPr>
          <w:p w14:paraId="5026FCED" w14:textId="77777777" w:rsidR="009E452D" w:rsidRDefault="009E452D" w:rsidP="00BC00E1"/>
        </w:tc>
      </w:tr>
      <w:tr w:rsidR="009E452D" w14:paraId="421CDCBB" w14:textId="02C1E66B" w:rsidTr="00F0089A">
        <w:tc>
          <w:tcPr>
            <w:tcW w:w="3235" w:type="dxa"/>
          </w:tcPr>
          <w:p w14:paraId="7612A758" w14:textId="6311FD77" w:rsidR="009E452D" w:rsidRDefault="009E452D" w:rsidP="00BC00E1">
            <w:r>
              <w:t>7. Depression</w:t>
            </w:r>
          </w:p>
        </w:tc>
        <w:tc>
          <w:tcPr>
            <w:tcW w:w="900" w:type="dxa"/>
          </w:tcPr>
          <w:p w14:paraId="44AAD5C7" w14:textId="1BAA3C3C" w:rsidR="009E452D" w:rsidRDefault="009E452D" w:rsidP="00BC00E1">
            <w:r>
              <w:t>-.34**</w:t>
            </w:r>
          </w:p>
        </w:tc>
        <w:tc>
          <w:tcPr>
            <w:tcW w:w="900" w:type="dxa"/>
          </w:tcPr>
          <w:p w14:paraId="68D8020A" w14:textId="02F1D23F" w:rsidR="009E452D" w:rsidRDefault="009E452D" w:rsidP="00BC00E1">
            <w:r>
              <w:t>.02</w:t>
            </w:r>
          </w:p>
        </w:tc>
        <w:tc>
          <w:tcPr>
            <w:tcW w:w="900" w:type="dxa"/>
          </w:tcPr>
          <w:p w14:paraId="41D3362A" w14:textId="6BAF81CC" w:rsidR="009E452D" w:rsidRDefault="009E452D" w:rsidP="00BC00E1">
            <w:r>
              <w:t>.15**</w:t>
            </w:r>
          </w:p>
        </w:tc>
        <w:tc>
          <w:tcPr>
            <w:tcW w:w="900" w:type="dxa"/>
          </w:tcPr>
          <w:p w14:paraId="5ED1BEC0" w14:textId="7E1E8996" w:rsidR="009E452D" w:rsidRDefault="009E452D" w:rsidP="00BC00E1">
            <w:r>
              <w:t>-.01</w:t>
            </w:r>
          </w:p>
        </w:tc>
        <w:tc>
          <w:tcPr>
            <w:tcW w:w="900" w:type="dxa"/>
          </w:tcPr>
          <w:p w14:paraId="2F8FAF42" w14:textId="18334E02" w:rsidR="009E452D" w:rsidRDefault="009E452D" w:rsidP="00BC00E1">
            <w:r>
              <w:t>.00</w:t>
            </w:r>
          </w:p>
        </w:tc>
        <w:tc>
          <w:tcPr>
            <w:tcW w:w="990" w:type="dxa"/>
          </w:tcPr>
          <w:p w14:paraId="364332D8" w14:textId="28876AE8" w:rsidR="009E452D" w:rsidRDefault="009E452D" w:rsidP="00BC00E1">
            <w:r>
              <w:t>-.37**</w:t>
            </w:r>
          </w:p>
        </w:tc>
        <w:tc>
          <w:tcPr>
            <w:tcW w:w="900" w:type="dxa"/>
          </w:tcPr>
          <w:p w14:paraId="4B026754" w14:textId="6426B29E" w:rsidR="009E452D" w:rsidRDefault="009E452D" w:rsidP="00BC00E1">
            <w:r>
              <w:t>--</w:t>
            </w:r>
          </w:p>
        </w:tc>
        <w:tc>
          <w:tcPr>
            <w:tcW w:w="900" w:type="dxa"/>
          </w:tcPr>
          <w:p w14:paraId="3642D9B5" w14:textId="77777777" w:rsidR="009E452D" w:rsidRDefault="009E452D" w:rsidP="00BC00E1"/>
        </w:tc>
        <w:tc>
          <w:tcPr>
            <w:tcW w:w="990" w:type="dxa"/>
          </w:tcPr>
          <w:p w14:paraId="3DA6C693" w14:textId="77777777" w:rsidR="009E452D" w:rsidRDefault="009E452D" w:rsidP="00BC00E1"/>
        </w:tc>
        <w:tc>
          <w:tcPr>
            <w:tcW w:w="990" w:type="dxa"/>
          </w:tcPr>
          <w:p w14:paraId="63B153F0" w14:textId="77777777" w:rsidR="009E452D" w:rsidRDefault="009E452D" w:rsidP="00BC00E1"/>
        </w:tc>
      </w:tr>
      <w:tr w:rsidR="009E452D" w14:paraId="725CC55D" w14:textId="24EDF974" w:rsidTr="00F0089A">
        <w:tc>
          <w:tcPr>
            <w:tcW w:w="3235" w:type="dxa"/>
          </w:tcPr>
          <w:p w14:paraId="704F282D" w14:textId="07577600" w:rsidR="009E452D" w:rsidRDefault="009E452D" w:rsidP="00BC00E1">
            <w:r>
              <w:t>8. Anxiety</w:t>
            </w:r>
          </w:p>
        </w:tc>
        <w:tc>
          <w:tcPr>
            <w:tcW w:w="900" w:type="dxa"/>
          </w:tcPr>
          <w:p w14:paraId="27C53937" w14:textId="2B57FD8A" w:rsidR="009E452D" w:rsidRDefault="009E452D" w:rsidP="00BC00E1">
            <w:r>
              <w:t>-.34**</w:t>
            </w:r>
          </w:p>
        </w:tc>
        <w:tc>
          <w:tcPr>
            <w:tcW w:w="900" w:type="dxa"/>
          </w:tcPr>
          <w:p w14:paraId="5430B7FD" w14:textId="795E3A5C" w:rsidR="009E452D" w:rsidRDefault="009E452D" w:rsidP="00BC00E1">
            <w:r>
              <w:t>.06**</w:t>
            </w:r>
          </w:p>
        </w:tc>
        <w:tc>
          <w:tcPr>
            <w:tcW w:w="900" w:type="dxa"/>
          </w:tcPr>
          <w:p w14:paraId="6C0F49E9" w14:textId="2EDA8943" w:rsidR="009E452D" w:rsidRDefault="009E452D" w:rsidP="00BC00E1">
            <w:r>
              <w:t>.17**</w:t>
            </w:r>
          </w:p>
        </w:tc>
        <w:tc>
          <w:tcPr>
            <w:tcW w:w="900" w:type="dxa"/>
          </w:tcPr>
          <w:p w14:paraId="21936A28" w14:textId="79A19A94" w:rsidR="009E452D" w:rsidRDefault="009E452D" w:rsidP="00BC00E1">
            <w:r>
              <w:t>-.03</w:t>
            </w:r>
          </w:p>
        </w:tc>
        <w:tc>
          <w:tcPr>
            <w:tcW w:w="900" w:type="dxa"/>
          </w:tcPr>
          <w:p w14:paraId="2F5C3369" w14:textId="3AF33AD4" w:rsidR="009E452D" w:rsidRDefault="009E452D" w:rsidP="00BC00E1">
            <w:r>
              <w:t>-.02</w:t>
            </w:r>
          </w:p>
        </w:tc>
        <w:tc>
          <w:tcPr>
            <w:tcW w:w="990" w:type="dxa"/>
          </w:tcPr>
          <w:p w14:paraId="7F2D036E" w14:textId="6F7B03DD" w:rsidR="009E452D" w:rsidRDefault="009E452D" w:rsidP="00BC00E1">
            <w:r>
              <w:t>-.27**</w:t>
            </w:r>
          </w:p>
        </w:tc>
        <w:tc>
          <w:tcPr>
            <w:tcW w:w="900" w:type="dxa"/>
          </w:tcPr>
          <w:p w14:paraId="7CE98D51" w14:textId="58F41920" w:rsidR="009E452D" w:rsidRDefault="009E452D" w:rsidP="00BC00E1">
            <w:r>
              <w:t>.70**</w:t>
            </w:r>
          </w:p>
        </w:tc>
        <w:tc>
          <w:tcPr>
            <w:tcW w:w="900" w:type="dxa"/>
          </w:tcPr>
          <w:p w14:paraId="26DF4E18" w14:textId="6767095A" w:rsidR="009E452D" w:rsidRDefault="009E452D" w:rsidP="00BC00E1">
            <w:r>
              <w:t>--</w:t>
            </w:r>
          </w:p>
        </w:tc>
        <w:tc>
          <w:tcPr>
            <w:tcW w:w="990" w:type="dxa"/>
          </w:tcPr>
          <w:p w14:paraId="5FC3B753" w14:textId="77777777" w:rsidR="009E452D" w:rsidRDefault="009E452D" w:rsidP="00BC00E1"/>
        </w:tc>
        <w:tc>
          <w:tcPr>
            <w:tcW w:w="990" w:type="dxa"/>
          </w:tcPr>
          <w:p w14:paraId="5887AAC2" w14:textId="77777777" w:rsidR="009E452D" w:rsidRDefault="009E452D" w:rsidP="00BC00E1"/>
        </w:tc>
      </w:tr>
      <w:tr w:rsidR="009E452D" w14:paraId="100387A2" w14:textId="67AEC996" w:rsidTr="00F0089A">
        <w:tc>
          <w:tcPr>
            <w:tcW w:w="3235" w:type="dxa"/>
          </w:tcPr>
          <w:p w14:paraId="74C106E7" w14:textId="746C0F88" w:rsidR="009E452D" w:rsidRDefault="009E452D" w:rsidP="00BC00E1">
            <w:r>
              <w:t>9. Stress</w:t>
            </w:r>
          </w:p>
        </w:tc>
        <w:tc>
          <w:tcPr>
            <w:tcW w:w="900" w:type="dxa"/>
          </w:tcPr>
          <w:p w14:paraId="2C32BD96" w14:textId="3ED9A846" w:rsidR="009E452D" w:rsidRDefault="009E452D" w:rsidP="00BC00E1">
            <w:r>
              <w:t>-.22**</w:t>
            </w:r>
          </w:p>
        </w:tc>
        <w:tc>
          <w:tcPr>
            <w:tcW w:w="900" w:type="dxa"/>
          </w:tcPr>
          <w:p w14:paraId="319FEC19" w14:textId="66831697" w:rsidR="009E452D" w:rsidRDefault="009E452D" w:rsidP="00BC00E1">
            <w:r>
              <w:t>.08**</w:t>
            </w:r>
          </w:p>
        </w:tc>
        <w:tc>
          <w:tcPr>
            <w:tcW w:w="900" w:type="dxa"/>
          </w:tcPr>
          <w:p w14:paraId="5F31554B" w14:textId="50BA6B88" w:rsidR="009E452D" w:rsidRDefault="009E452D" w:rsidP="00BC00E1">
            <w:r>
              <w:t>.09**</w:t>
            </w:r>
          </w:p>
        </w:tc>
        <w:tc>
          <w:tcPr>
            <w:tcW w:w="900" w:type="dxa"/>
          </w:tcPr>
          <w:p w14:paraId="02A212C3" w14:textId="6E32FC94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1EB687A0" w14:textId="3947C686" w:rsidR="009E452D" w:rsidRDefault="009E452D" w:rsidP="00BC00E1">
            <w:r>
              <w:t>-.03</w:t>
            </w:r>
          </w:p>
        </w:tc>
        <w:tc>
          <w:tcPr>
            <w:tcW w:w="990" w:type="dxa"/>
          </w:tcPr>
          <w:p w14:paraId="5B7DD539" w14:textId="3E4A16AB" w:rsidR="009E452D" w:rsidRDefault="009E452D" w:rsidP="00BC00E1">
            <w:r>
              <w:t>-.22**</w:t>
            </w:r>
          </w:p>
        </w:tc>
        <w:tc>
          <w:tcPr>
            <w:tcW w:w="900" w:type="dxa"/>
          </w:tcPr>
          <w:p w14:paraId="0569E339" w14:textId="40AF9BF4" w:rsidR="009E452D" w:rsidRDefault="009E452D" w:rsidP="00BC00E1">
            <w:r>
              <w:t>.48**</w:t>
            </w:r>
          </w:p>
        </w:tc>
        <w:tc>
          <w:tcPr>
            <w:tcW w:w="900" w:type="dxa"/>
          </w:tcPr>
          <w:p w14:paraId="4A3EAA51" w14:textId="4BE38624" w:rsidR="009E452D" w:rsidRDefault="009E452D" w:rsidP="00BC00E1">
            <w:r>
              <w:t>.52**</w:t>
            </w:r>
          </w:p>
        </w:tc>
        <w:tc>
          <w:tcPr>
            <w:tcW w:w="990" w:type="dxa"/>
          </w:tcPr>
          <w:p w14:paraId="6118D07F" w14:textId="59C191BC" w:rsidR="009E452D" w:rsidRDefault="009E452D" w:rsidP="00BC00E1">
            <w:r>
              <w:t>--</w:t>
            </w:r>
          </w:p>
        </w:tc>
        <w:tc>
          <w:tcPr>
            <w:tcW w:w="990" w:type="dxa"/>
          </w:tcPr>
          <w:p w14:paraId="37787C06" w14:textId="77777777" w:rsidR="009E452D" w:rsidRDefault="009E452D" w:rsidP="00BC00E1"/>
        </w:tc>
      </w:tr>
      <w:tr w:rsidR="009E452D" w14:paraId="6EF29D21" w14:textId="243AC7AD" w:rsidTr="00F0089A">
        <w:tc>
          <w:tcPr>
            <w:tcW w:w="3235" w:type="dxa"/>
          </w:tcPr>
          <w:p w14:paraId="58C8522D" w14:textId="120931EA" w:rsidR="009E452D" w:rsidRDefault="009E452D" w:rsidP="00BC00E1">
            <w:r>
              <w:t>10. Active Coping</w:t>
            </w:r>
          </w:p>
        </w:tc>
        <w:tc>
          <w:tcPr>
            <w:tcW w:w="900" w:type="dxa"/>
          </w:tcPr>
          <w:p w14:paraId="18057778" w14:textId="64936664" w:rsidR="009E452D" w:rsidRDefault="009E452D" w:rsidP="00BC00E1">
            <w:r>
              <w:t>.07**</w:t>
            </w:r>
          </w:p>
        </w:tc>
        <w:tc>
          <w:tcPr>
            <w:tcW w:w="900" w:type="dxa"/>
          </w:tcPr>
          <w:p w14:paraId="24C4F862" w14:textId="04A9A274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33798D83" w14:textId="3CEF96BD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5936A01F" w14:textId="5C66F46D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1FA9B4AF" w14:textId="5AD47389" w:rsidR="009E452D" w:rsidRDefault="009E452D" w:rsidP="00BC00E1">
            <w:r>
              <w:t>.05*</w:t>
            </w:r>
          </w:p>
        </w:tc>
        <w:tc>
          <w:tcPr>
            <w:tcW w:w="990" w:type="dxa"/>
          </w:tcPr>
          <w:p w14:paraId="4C8554DF" w14:textId="167B9B47" w:rsidR="009E452D" w:rsidRDefault="009E452D" w:rsidP="00BC00E1">
            <w:r>
              <w:t>.37**</w:t>
            </w:r>
          </w:p>
        </w:tc>
        <w:tc>
          <w:tcPr>
            <w:tcW w:w="900" w:type="dxa"/>
          </w:tcPr>
          <w:p w14:paraId="3215CACD" w14:textId="38477135" w:rsidR="009E452D" w:rsidRDefault="009E452D" w:rsidP="00BC00E1">
            <w:r>
              <w:t>-.09**</w:t>
            </w:r>
          </w:p>
        </w:tc>
        <w:tc>
          <w:tcPr>
            <w:tcW w:w="900" w:type="dxa"/>
          </w:tcPr>
          <w:p w14:paraId="0911E182" w14:textId="3147987E" w:rsidR="009E452D" w:rsidRDefault="009E452D" w:rsidP="00BC00E1">
            <w:r>
              <w:t>-.03</w:t>
            </w:r>
          </w:p>
        </w:tc>
        <w:tc>
          <w:tcPr>
            <w:tcW w:w="990" w:type="dxa"/>
          </w:tcPr>
          <w:p w14:paraId="0E04F333" w14:textId="764371D4" w:rsidR="009E452D" w:rsidRDefault="009E452D" w:rsidP="00BC00E1">
            <w:r>
              <w:t>-.04</w:t>
            </w:r>
          </w:p>
        </w:tc>
        <w:tc>
          <w:tcPr>
            <w:tcW w:w="990" w:type="dxa"/>
          </w:tcPr>
          <w:p w14:paraId="7E0AF4FC" w14:textId="0D6C0C55" w:rsidR="009E452D" w:rsidRDefault="009E452D" w:rsidP="00BC00E1">
            <w:r>
              <w:t>--</w:t>
            </w:r>
          </w:p>
        </w:tc>
      </w:tr>
      <w:tr w:rsidR="009E452D" w14:paraId="18A6A5F3" w14:textId="05657025" w:rsidTr="00F0089A">
        <w:tc>
          <w:tcPr>
            <w:tcW w:w="3235" w:type="dxa"/>
          </w:tcPr>
          <w:p w14:paraId="15170DBA" w14:textId="7C1F0C57" w:rsidR="009E452D" w:rsidRDefault="009E452D" w:rsidP="00BC00E1">
            <w:r>
              <w:t>11. Active</w:t>
            </w:r>
          </w:p>
        </w:tc>
        <w:tc>
          <w:tcPr>
            <w:tcW w:w="900" w:type="dxa"/>
          </w:tcPr>
          <w:p w14:paraId="30766021" w14:textId="23D0DFCF" w:rsidR="009E452D" w:rsidRDefault="009E452D" w:rsidP="00BC00E1">
            <w:r>
              <w:t>.12**</w:t>
            </w:r>
          </w:p>
        </w:tc>
        <w:tc>
          <w:tcPr>
            <w:tcW w:w="900" w:type="dxa"/>
          </w:tcPr>
          <w:p w14:paraId="4852975F" w14:textId="2B05209E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2385F8FF" w14:textId="50C409F7" w:rsidR="009E452D" w:rsidRDefault="009E452D" w:rsidP="00BC00E1">
            <w:r>
              <w:t>-.06*</w:t>
            </w:r>
          </w:p>
        </w:tc>
        <w:tc>
          <w:tcPr>
            <w:tcW w:w="900" w:type="dxa"/>
          </w:tcPr>
          <w:p w14:paraId="65AE0E2D" w14:textId="3E56EA4E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6162AF62" w14:textId="1DCB9CA1" w:rsidR="009E452D" w:rsidRDefault="009E452D" w:rsidP="00BC00E1">
            <w:r>
              <w:t>.07**</w:t>
            </w:r>
          </w:p>
        </w:tc>
        <w:tc>
          <w:tcPr>
            <w:tcW w:w="990" w:type="dxa"/>
          </w:tcPr>
          <w:p w14:paraId="21EF370B" w14:textId="668F9288" w:rsidR="009E452D" w:rsidRDefault="009E452D" w:rsidP="00BC00E1">
            <w:r>
              <w:t>.33**</w:t>
            </w:r>
          </w:p>
        </w:tc>
        <w:tc>
          <w:tcPr>
            <w:tcW w:w="900" w:type="dxa"/>
          </w:tcPr>
          <w:p w14:paraId="711F5ECF" w14:textId="584B443A" w:rsidR="009E452D" w:rsidRDefault="009E452D" w:rsidP="00BC00E1">
            <w:r>
              <w:t>-.14**</w:t>
            </w:r>
          </w:p>
        </w:tc>
        <w:tc>
          <w:tcPr>
            <w:tcW w:w="900" w:type="dxa"/>
          </w:tcPr>
          <w:p w14:paraId="5B8525C8" w14:textId="26146AA1" w:rsidR="009E452D" w:rsidRDefault="009E452D" w:rsidP="00BC00E1">
            <w:r>
              <w:t>-.09**</w:t>
            </w:r>
          </w:p>
        </w:tc>
        <w:tc>
          <w:tcPr>
            <w:tcW w:w="990" w:type="dxa"/>
          </w:tcPr>
          <w:p w14:paraId="1E0749CB" w14:textId="3BB3D508" w:rsidR="009E452D" w:rsidRDefault="009E452D" w:rsidP="00BC00E1">
            <w:r>
              <w:t>-.08**</w:t>
            </w:r>
          </w:p>
        </w:tc>
        <w:tc>
          <w:tcPr>
            <w:tcW w:w="990" w:type="dxa"/>
          </w:tcPr>
          <w:p w14:paraId="1F8BF404" w14:textId="5418253D" w:rsidR="009E452D" w:rsidRDefault="009E452D" w:rsidP="00BC00E1">
            <w:r>
              <w:t>.84**</w:t>
            </w:r>
          </w:p>
        </w:tc>
      </w:tr>
      <w:tr w:rsidR="009E452D" w14:paraId="28DA5E3C" w14:textId="571CF63F" w:rsidTr="00F0089A">
        <w:tc>
          <w:tcPr>
            <w:tcW w:w="3235" w:type="dxa"/>
          </w:tcPr>
          <w:p w14:paraId="4F84009C" w14:textId="52513F48" w:rsidR="009E452D" w:rsidRDefault="009E452D" w:rsidP="00BC00E1">
            <w:r>
              <w:t>12. Positive reframing</w:t>
            </w:r>
          </w:p>
        </w:tc>
        <w:tc>
          <w:tcPr>
            <w:tcW w:w="900" w:type="dxa"/>
          </w:tcPr>
          <w:p w14:paraId="161839D7" w14:textId="65E7F0F5" w:rsidR="009E452D" w:rsidRDefault="009E452D" w:rsidP="00BC00E1">
            <w:r>
              <w:t>-.07**</w:t>
            </w:r>
          </w:p>
        </w:tc>
        <w:tc>
          <w:tcPr>
            <w:tcW w:w="900" w:type="dxa"/>
          </w:tcPr>
          <w:p w14:paraId="3A6FA66D" w14:textId="11811726" w:rsidR="009E452D" w:rsidRDefault="009E452D" w:rsidP="00BC00E1">
            <w:r>
              <w:t>.02</w:t>
            </w:r>
          </w:p>
        </w:tc>
        <w:tc>
          <w:tcPr>
            <w:tcW w:w="900" w:type="dxa"/>
          </w:tcPr>
          <w:p w14:paraId="68507BB6" w14:textId="4B025F21" w:rsidR="009E452D" w:rsidRDefault="009E452D" w:rsidP="00BC00E1">
            <w:r>
              <w:t>.08**</w:t>
            </w:r>
          </w:p>
        </w:tc>
        <w:tc>
          <w:tcPr>
            <w:tcW w:w="900" w:type="dxa"/>
          </w:tcPr>
          <w:p w14:paraId="72A6E655" w14:textId="469D0B79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07DF3654" w14:textId="138AA533" w:rsidR="009E452D" w:rsidRDefault="009E452D" w:rsidP="00BC00E1">
            <w:r>
              <w:t>-.03</w:t>
            </w:r>
          </w:p>
        </w:tc>
        <w:tc>
          <w:tcPr>
            <w:tcW w:w="990" w:type="dxa"/>
          </w:tcPr>
          <w:p w14:paraId="1933FA20" w14:textId="7E4FF306" w:rsidR="009E452D" w:rsidRDefault="009E452D" w:rsidP="00BC00E1">
            <w:r>
              <w:t>.33**</w:t>
            </w:r>
          </w:p>
        </w:tc>
        <w:tc>
          <w:tcPr>
            <w:tcW w:w="900" w:type="dxa"/>
          </w:tcPr>
          <w:p w14:paraId="7A0F6DA5" w14:textId="20FC89C5" w:rsidR="009E452D" w:rsidRDefault="009E452D" w:rsidP="00BC00E1">
            <w:r>
              <w:t>-.01</w:t>
            </w:r>
          </w:p>
        </w:tc>
        <w:tc>
          <w:tcPr>
            <w:tcW w:w="900" w:type="dxa"/>
          </w:tcPr>
          <w:p w14:paraId="3CEE52D8" w14:textId="4B3C7D2E" w:rsidR="009E452D" w:rsidRDefault="009E452D" w:rsidP="00BC00E1">
            <w:r>
              <w:t>.03</w:t>
            </w:r>
          </w:p>
        </w:tc>
        <w:tc>
          <w:tcPr>
            <w:tcW w:w="990" w:type="dxa"/>
          </w:tcPr>
          <w:p w14:paraId="1DED04B5" w14:textId="67A481B4" w:rsidR="009E452D" w:rsidRDefault="009E452D" w:rsidP="00BC00E1">
            <w:r>
              <w:t>-.02</w:t>
            </w:r>
          </w:p>
        </w:tc>
        <w:tc>
          <w:tcPr>
            <w:tcW w:w="990" w:type="dxa"/>
          </w:tcPr>
          <w:p w14:paraId="0D1FC2F4" w14:textId="7D60C5CE" w:rsidR="009E452D" w:rsidRDefault="009E452D" w:rsidP="00BC00E1">
            <w:r>
              <w:t>.77**</w:t>
            </w:r>
          </w:p>
        </w:tc>
      </w:tr>
      <w:tr w:rsidR="009E452D" w14:paraId="5D588DD6" w14:textId="1686CBFB" w:rsidTr="00F0089A">
        <w:tc>
          <w:tcPr>
            <w:tcW w:w="3235" w:type="dxa"/>
          </w:tcPr>
          <w:p w14:paraId="3F953FD4" w14:textId="6CCC5945" w:rsidR="009E452D" w:rsidRDefault="009E452D" w:rsidP="00BC00E1">
            <w:r>
              <w:t>13. Planning</w:t>
            </w:r>
          </w:p>
        </w:tc>
        <w:tc>
          <w:tcPr>
            <w:tcW w:w="900" w:type="dxa"/>
          </w:tcPr>
          <w:p w14:paraId="5BBE82AD" w14:textId="2D8DFA43" w:rsidR="009E452D" w:rsidRDefault="009E452D" w:rsidP="00BC00E1">
            <w:r>
              <w:t>.11**</w:t>
            </w:r>
          </w:p>
        </w:tc>
        <w:tc>
          <w:tcPr>
            <w:tcW w:w="900" w:type="dxa"/>
          </w:tcPr>
          <w:p w14:paraId="36A81ECF" w14:textId="3138E586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6AB2BD9E" w14:textId="2020609E" w:rsidR="009E452D" w:rsidRDefault="009E452D" w:rsidP="00BC00E1">
            <w:r>
              <w:t>-.05*</w:t>
            </w:r>
          </w:p>
        </w:tc>
        <w:tc>
          <w:tcPr>
            <w:tcW w:w="900" w:type="dxa"/>
          </w:tcPr>
          <w:p w14:paraId="66214F1B" w14:textId="251923EB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26E4B08D" w14:textId="1992FE7D" w:rsidR="009E452D" w:rsidRDefault="009E452D" w:rsidP="00BC00E1">
            <w:r>
              <w:t>.07**</w:t>
            </w:r>
          </w:p>
        </w:tc>
        <w:tc>
          <w:tcPr>
            <w:tcW w:w="990" w:type="dxa"/>
          </w:tcPr>
          <w:p w14:paraId="2E55E0B9" w14:textId="4C0B8A99" w:rsidR="009E452D" w:rsidRDefault="009E452D" w:rsidP="00BC00E1">
            <w:r>
              <w:t>.30**</w:t>
            </w:r>
          </w:p>
        </w:tc>
        <w:tc>
          <w:tcPr>
            <w:tcW w:w="900" w:type="dxa"/>
          </w:tcPr>
          <w:p w14:paraId="2F9AE855" w14:textId="7D074F20" w:rsidR="009E452D" w:rsidRDefault="009E452D" w:rsidP="00BC00E1">
            <w:r>
              <w:t>-.10**</w:t>
            </w:r>
          </w:p>
        </w:tc>
        <w:tc>
          <w:tcPr>
            <w:tcW w:w="900" w:type="dxa"/>
          </w:tcPr>
          <w:p w14:paraId="64CFD786" w14:textId="224D9830" w:rsidR="009E452D" w:rsidRDefault="009E452D" w:rsidP="00BC00E1">
            <w:r>
              <w:t>-.05*</w:t>
            </w:r>
          </w:p>
        </w:tc>
        <w:tc>
          <w:tcPr>
            <w:tcW w:w="990" w:type="dxa"/>
          </w:tcPr>
          <w:p w14:paraId="148C16EF" w14:textId="5BD0ED34" w:rsidR="009E452D" w:rsidRDefault="009E452D" w:rsidP="00BC00E1">
            <w:r>
              <w:t>-.02</w:t>
            </w:r>
          </w:p>
        </w:tc>
        <w:tc>
          <w:tcPr>
            <w:tcW w:w="990" w:type="dxa"/>
          </w:tcPr>
          <w:p w14:paraId="4C4C1EA5" w14:textId="5ED34A01" w:rsidR="009E452D" w:rsidRDefault="009E452D" w:rsidP="00BC00E1">
            <w:r>
              <w:t>.86**</w:t>
            </w:r>
          </w:p>
        </w:tc>
      </w:tr>
      <w:tr w:rsidR="009E452D" w14:paraId="58731FB0" w14:textId="1F407E34" w:rsidTr="00F0089A">
        <w:tc>
          <w:tcPr>
            <w:tcW w:w="3235" w:type="dxa"/>
          </w:tcPr>
          <w:p w14:paraId="7BB9EF35" w14:textId="4D1D99AC" w:rsidR="009E452D" w:rsidRDefault="009E452D" w:rsidP="00BC00E1">
            <w:r>
              <w:t>14. Humor</w:t>
            </w:r>
          </w:p>
        </w:tc>
        <w:tc>
          <w:tcPr>
            <w:tcW w:w="900" w:type="dxa"/>
          </w:tcPr>
          <w:p w14:paraId="271AB805" w14:textId="368F32C4" w:rsidR="009E452D" w:rsidRDefault="009E452D" w:rsidP="00BC00E1">
            <w:r>
              <w:t>-.27**</w:t>
            </w:r>
          </w:p>
        </w:tc>
        <w:tc>
          <w:tcPr>
            <w:tcW w:w="900" w:type="dxa"/>
          </w:tcPr>
          <w:p w14:paraId="471263B8" w14:textId="2397E2C4" w:rsidR="009E452D" w:rsidRDefault="009E452D" w:rsidP="00BC00E1">
            <w:r>
              <w:t>-.11**</w:t>
            </w:r>
          </w:p>
        </w:tc>
        <w:tc>
          <w:tcPr>
            <w:tcW w:w="900" w:type="dxa"/>
          </w:tcPr>
          <w:p w14:paraId="278863C2" w14:textId="068C85B5" w:rsidR="009E452D" w:rsidRDefault="009E452D" w:rsidP="00BC00E1">
            <w:r>
              <w:t>.08**</w:t>
            </w:r>
          </w:p>
        </w:tc>
        <w:tc>
          <w:tcPr>
            <w:tcW w:w="900" w:type="dxa"/>
          </w:tcPr>
          <w:p w14:paraId="3667E21E" w14:textId="66F71695" w:rsidR="009E452D" w:rsidRDefault="009E452D" w:rsidP="00BC00E1">
            <w:r>
              <w:t>-.05*</w:t>
            </w:r>
          </w:p>
        </w:tc>
        <w:tc>
          <w:tcPr>
            <w:tcW w:w="900" w:type="dxa"/>
          </w:tcPr>
          <w:p w14:paraId="4A5A6E2B" w14:textId="53978EA1" w:rsidR="009E452D" w:rsidRDefault="009E452D" w:rsidP="00BC00E1">
            <w:r>
              <w:t>.02</w:t>
            </w:r>
          </w:p>
        </w:tc>
        <w:tc>
          <w:tcPr>
            <w:tcW w:w="990" w:type="dxa"/>
          </w:tcPr>
          <w:p w14:paraId="0A413639" w14:textId="1192F204" w:rsidR="009E452D" w:rsidRDefault="009E452D" w:rsidP="00BC00E1">
            <w:r>
              <w:t>.00</w:t>
            </w:r>
          </w:p>
        </w:tc>
        <w:tc>
          <w:tcPr>
            <w:tcW w:w="900" w:type="dxa"/>
          </w:tcPr>
          <w:p w14:paraId="02C9F0F1" w14:textId="02ABCA9C" w:rsidR="009E452D" w:rsidRDefault="009E452D" w:rsidP="00BC00E1">
            <w:r>
              <w:t>.23**</w:t>
            </w:r>
          </w:p>
        </w:tc>
        <w:tc>
          <w:tcPr>
            <w:tcW w:w="900" w:type="dxa"/>
          </w:tcPr>
          <w:p w14:paraId="182D04ED" w14:textId="420EEA59" w:rsidR="009E452D" w:rsidRDefault="009E452D" w:rsidP="00BC00E1">
            <w:r>
              <w:t>.18**</w:t>
            </w:r>
          </w:p>
        </w:tc>
        <w:tc>
          <w:tcPr>
            <w:tcW w:w="990" w:type="dxa"/>
          </w:tcPr>
          <w:p w14:paraId="1222B47F" w14:textId="7E6749A2" w:rsidR="009E452D" w:rsidRDefault="009E452D" w:rsidP="00BC00E1">
            <w:r>
              <w:t>.08**</w:t>
            </w:r>
          </w:p>
        </w:tc>
        <w:tc>
          <w:tcPr>
            <w:tcW w:w="990" w:type="dxa"/>
          </w:tcPr>
          <w:p w14:paraId="083657B4" w14:textId="476C713F" w:rsidR="009E452D" w:rsidRDefault="009E452D" w:rsidP="00BC00E1">
            <w:r>
              <w:t>.24**</w:t>
            </w:r>
          </w:p>
        </w:tc>
      </w:tr>
      <w:tr w:rsidR="009E452D" w14:paraId="4C643074" w14:textId="27CF3A75" w:rsidTr="00F0089A">
        <w:tc>
          <w:tcPr>
            <w:tcW w:w="3235" w:type="dxa"/>
          </w:tcPr>
          <w:p w14:paraId="0CC71C0A" w14:textId="6D848BE6" w:rsidR="009E452D" w:rsidRDefault="009E452D" w:rsidP="00BC00E1">
            <w:r>
              <w:t>15. Acceptance</w:t>
            </w:r>
          </w:p>
        </w:tc>
        <w:tc>
          <w:tcPr>
            <w:tcW w:w="900" w:type="dxa"/>
          </w:tcPr>
          <w:p w14:paraId="4D8B6866" w14:textId="0E6AE4E8" w:rsidR="009E452D" w:rsidRDefault="009E452D" w:rsidP="00BC00E1">
            <w:r>
              <w:t>.08**</w:t>
            </w:r>
          </w:p>
        </w:tc>
        <w:tc>
          <w:tcPr>
            <w:tcW w:w="900" w:type="dxa"/>
          </w:tcPr>
          <w:p w14:paraId="7830F6CE" w14:textId="22CE7FD0" w:rsidR="009E452D" w:rsidRDefault="009E452D" w:rsidP="00BC00E1">
            <w:r>
              <w:t>.00</w:t>
            </w:r>
          </w:p>
        </w:tc>
        <w:tc>
          <w:tcPr>
            <w:tcW w:w="900" w:type="dxa"/>
          </w:tcPr>
          <w:p w14:paraId="0979304E" w14:textId="3AE04659" w:rsidR="009E452D" w:rsidRDefault="009E452D" w:rsidP="00BC00E1">
            <w:r>
              <w:t>-.06**</w:t>
            </w:r>
          </w:p>
        </w:tc>
        <w:tc>
          <w:tcPr>
            <w:tcW w:w="900" w:type="dxa"/>
          </w:tcPr>
          <w:p w14:paraId="093ED05E" w14:textId="4FC0D1C0" w:rsidR="009E452D" w:rsidRDefault="009E452D" w:rsidP="00BC00E1">
            <w:r>
              <w:t>-.01</w:t>
            </w:r>
          </w:p>
        </w:tc>
        <w:tc>
          <w:tcPr>
            <w:tcW w:w="900" w:type="dxa"/>
          </w:tcPr>
          <w:p w14:paraId="49CC6A2F" w14:textId="66ECB365" w:rsidR="009E452D" w:rsidRDefault="009E452D" w:rsidP="00BC00E1">
            <w:r>
              <w:t>.05*</w:t>
            </w:r>
          </w:p>
        </w:tc>
        <w:tc>
          <w:tcPr>
            <w:tcW w:w="990" w:type="dxa"/>
          </w:tcPr>
          <w:p w14:paraId="42126437" w14:textId="796602A2" w:rsidR="009E452D" w:rsidRDefault="009E452D" w:rsidP="00BC00E1">
            <w:r>
              <w:t>.20**</w:t>
            </w:r>
          </w:p>
        </w:tc>
        <w:tc>
          <w:tcPr>
            <w:tcW w:w="900" w:type="dxa"/>
          </w:tcPr>
          <w:p w14:paraId="569B7556" w14:textId="0E1F5977" w:rsidR="009E452D" w:rsidRDefault="009E452D" w:rsidP="00BC00E1">
            <w:r>
              <w:t>-.04*</w:t>
            </w:r>
          </w:p>
        </w:tc>
        <w:tc>
          <w:tcPr>
            <w:tcW w:w="900" w:type="dxa"/>
          </w:tcPr>
          <w:p w14:paraId="24F1388A" w14:textId="6A78A065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5512C6DF" w14:textId="3C321BA4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54025878" w14:textId="7EFCE088" w:rsidR="009E452D" w:rsidRDefault="009E452D" w:rsidP="00BC00E1">
            <w:r>
              <w:t>.74**</w:t>
            </w:r>
          </w:p>
        </w:tc>
      </w:tr>
      <w:tr w:rsidR="009E452D" w14:paraId="28ECAD77" w14:textId="7908D5BF" w:rsidTr="00F0089A">
        <w:tc>
          <w:tcPr>
            <w:tcW w:w="3235" w:type="dxa"/>
          </w:tcPr>
          <w:p w14:paraId="46B88EC8" w14:textId="52E81903" w:rsidR="009E452D" w:rsidRDefault="009E452D" w:rsidP="00BC00E1">
            <w:r>
              <w:t>16. Disengaged Coping</w:t>
            </w:r>
          </w:p>
        </w:tc>
        <w:tc>
          <w:tcPr>
            <w:tcW w:w="900" w:type="dxa"/>
          </w:tcPr>
          <w:p w14:paraId="314A6846" w14:textId="6CA58AEE" w:rsidR="009E452D" w:rsidRDefault="009E452D" w:rsidP="00BC00E1">
            <w:r>
              <w:t>-.40**</w:t>
            </w:r>
          </w:p>
        </w:tc>
        <w:tc>
          <w:tcPr>
            <w:tcW w:w="900" w:type="dxa"/>
          </w:tcPr>
          <w:p w14:paraId="0E8F0233" w14:textId="6B6C2BE6" w:rsidR="009E452D" w:rsidRDefault="009E452D" w:rsidP="00BC00E1">
            <w:r>
              <w:t>.00</w:t>
            </w:r>
          </w:p>
        </w:tc>
        <w:tc>
          <w:tcPr>
            <w:tcW w:w="900" w:type="dxa"/>
          </w:tcPr>
          <w:p w14:paraId="1F541DEB" w14:textId="5A7FE78C" w:rsidR="009E452D" w:rsidRDefault="009E452D" w:rsidP="00BC00E1">
            <w:r>
              <w:t>.16**</w:t>
            </w:r>
          </w:p>
        </w:tc>
        <w:tc>
          <w:tcPr>
            <w:tcW w:w="900" w:type="dxa"/>
          </w:tcPr>
          <w:p w14:paraId="790C8D78" w14:textId="62F80004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719C3146" w14:textId="27C6FAFE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101B2DDD" w14:textId="4B58024D" w:rsidR="009E452D" w:rsidRDefault="009E452D" w:rsidP="00BC00E1">
            <w:r>
              <w:t>-.13**</w:t>
            </w:r>
          </w:p>
        </w:tc>
        <w:tc>
          <w:tcPr>
            <w:tcW w:w="900" w:type="dxa"/>
          </w:tcPr>
          <w:p w14:paraId="7DBB2C42" w14:textId="3F678334" w:rsidR="009E452D" w:rsidRDefault="009E452D" w:rsidP="00BC00E1">
            <w:r>
              <w:t>.47**</w:t>
            </w:r>
          </w:p>
        </w:tc>
        <w:tc>
          <w:tcPr>
            <w:tcW w:w="900" w:type="dxa"/>
          </w:tcPr>
          <w:p w14:paraId="109DC9EE" w14:textId="5337C257" w:rsidR="009E452D" w:rsidRDefault="009E452D" w:rsidP="00BC00E1">
            <w:r>
              <w:t>.43**</w:t>
            </w:r>
          </w:p>
        </w:tc>
        <w:tc>
          <w:tcPr>
            <w:tcW w:w="990" w:type="dxa"/>
          </w:tcPr>
          <w:p w14:paraId="10585CCC" w14:textId="20D751A3" w:rsidR="009E452D" w:rsidRDefault="009E452D" w:rsidP="00BC00E1">
            <w:r>
              <w:t>.28**</w:t>
            </w:r>
          </w:p>
        </w:tc>
        <w:tc>
          <w:tcPr>
            <w:tcW w:w="990" w:type="dxa"/>
          </w:tcPr>
          <w:p w14:paraId="62FCFEA4" w14:textId="162CE9FB" w:rsidR="009E452D" w:rsidRDefault="009E452D" w:rsidP="00BC00E1">
            <w:r>
              <w:t>.20**</w:t>
            </w:r>
          </w:p>
        </w:tc>
      </w:tr>
      <w:tr w:rsidR="009E452D" w14:paraId="3D5BFF7D" w14:textId="1EC1B5F8" w:rsidTr="00F0089A">
        <w:tc>
          <w:tcPr>
            <w:tcW w:w="3235" w:type="dxa"/>
          </w:tcPr>
          <w:p w14:paraId="5F13E0F5" w14:textId="19F00FFE" w:rsidR="009E452D" w:rsidRDefault="009E452D" w:rsidP="00BC00E1">
            <w:r>
              <w:t>17. Self-distraction</w:t>
            </w:r>
          </w:p>
        </w:tc>
        <w:tc>
          <w:tcPr>
            <w:tcW w:w="900" w:type="dxa"/>
          </w:tcPr>
          <w:p w14:paraId="18A9EFCC" w14:textId="04B7AC5C" w:rsidR="009E452D" w:rsidRDefault="009E452D" w:rsidP="00BC00E1">
            <w:r>
              <w:t>-.22**</w:t>
            </w:r>
          </w:p>
        </w:tc>
        <w:tc>
          <w:tcPr>
            <w:tcW w:w="900" w:type="dxa"/>
          </w:tcPr>
          <w:p w14:paraId="4A6121F3" w14:textId="6DB45780" w:rsidR="009E452D" w:rsidRDefault="009E452D" w:rsidP="00BC00E1">
            <w:r>
              <w:t>.10**</w:t>
            </w:r>
          </w:p>
        </w:tc>
        <w:tc>
          <w:tcPr>
            <w:tcW w:w="900" w:type="dxa"/>
          </w:tcPr>
          <w:p w14:paraId="0B605400" w14:textId="10726EE1" w:rsidR="009E452D" w:rsidRDefault="009E452D" w:rsidP="00BC00E1">
            <w:r>
              <w:t>.10**</w:t>
            </w:r>
          </w:p>
        </w:tc>
        <w:tc>
          <w:tcPr>
            <w:tcW w:w="900" w:type="dxa"/>
          </w:tcPr>
          <w:p w14:paraId="09834CFC" w14:textId="7AACF28C" w:rsidR="009E452D" w:rsidRDefault="009E452D" w:rsidP="00BC00E1">
            <w:r>
              <w:t>-.04</w:t>
            </w:r>
          </w:p>
        </w:tc>
        <w:tc>
          <w:tcPr>
            <w:tcW w:w="900" w:type="dxa"/>
          </w:tcPr>
          <w:p w14:paraId="0D2D0FE1" w14:textId="7C8FCC56" w:rsidR="009E452D" w:rsidRDefault="009E452D" w:rsidP="00BC00E1">
            <w:r>
              <w:t>-.02</w:t>
            </w:r>
          </w:p>
        </w:tc>
        <w:tc>
          <w:tcPr>
            <w:tcW w:w="990" w:type="dxa"/>
          </w:tcPr>
          <w:p w14:paraId="14C6E449" w14:textId="51B2E1E4" w:rsidR="009E452D" w:rsidRDefault="009E452D" w:rsidP="00BC00E1">
            <w:r>
              <w:t>.07**</w:t>
            </w:r>
          </w:p>
        </w:tc>
        <w:tc>
          <w:tcPr>
            <w:tcW w:w="900" w:type="dxa"/>
          </w:tcPr>
          <w:p w14:paraId="2D308B2E" w14:textId="07DC0AC6" w:rsidR="009E452D" w:rsidRDefault="009E452D" w:rsidP="00BC00E1">
            <w:r>
              <w:t>.15**</w:t>
            </w:r>
          </w:p>
        </w:tc>
        <w:tc>
          <w:tcPr>
            <w:tcW w:w="900" w:type="dxa"/>
          </w:tcPr>
          <w:p w14:paraId="3A582234" w14:textId="4A8C18BF" w:rsidR="009E452D" w:rsidRDefault="009E452D" w:rsidP="00BC00E1">
            <w:r>
              <w:t>.18**</w:t>
            </w:r>
          </w:p>
        </w:tc>
        <w:tc>
          <w:tcPr>
            <w:tcW w:w="990" w:type="dxa"/>
          </w:tcPr>
          <w:p w14:paraId="6224EB19" w14:textId="09BFEDC2" w:rsidR="009E452D" w:rsidRDefault="009E452D" w:rsidP="00BC00E1">
            <w:r>
              <w:t>.14**</w:t>
            </w:r>
          </w:p>
        </w:tc>
        <w:tc>
          <w:tcPr>
            <w:tcW w:w="990" w:type="dxa"/>
          </w:tcPr>
          <w:p w14:paraId="086E9D26" w14:textId="23595A8E" w:rsidR="009E452D" w:rsidRDefault="009E452D" w:rsidP="00BC00E1">
            <w:r>
              <w:t>.34**</w:t>
            </w:r>
          </w:p>
        </w:tc>
      </w:tr>
      <w:tr w:rsidR="009E452D" w14:paraId="5AA5D60B" w14:textId="168F7B2C" w:rsidTr="00F0089A">
        <w:tc>
          <w:tcPr>
            <w:tcW w:w="3235" w:type="dxa"/>
          </w:tcPr>
          <w:p w14:paraId="7E7C33F8" w14:textId="559C52FA" w:rsidR="009E452D" w:rsidRDefault="009E452D" w:rsidP="00BC00E1">
            <w:r>
              <w:t>18. Denial</w:t>
            </w:r>
          </w:p>
        </w:tc>
        <w:tc>
          <w:tcPr>
            <w:tcW w:w="900" w:type="dxa"/>
          </w:tcPr>
          <w:p w14:paraId="7DE2B244" w14:textId="3A2492D2" w:rsidR="009E452D" w:rsidRDefault="009E452D" w:rsidP="00BC00E1">
            <w:r>
              <w:t>-.30**</w:t>
            </w:r>
          </w:p>
        </w:tc>
        <w:tc>
          <w:tcPr>
            <w:tcW w:w="900" w:type="dxa"/>
          </w:tcPr>
          <w:p w14:paraId="7CDDE099" w14:textId="1A32422F" w:rsidR="009E452D" w:rsidRDefault="009E452D" w:rsidP="00BC00E1">
            <w:r>
              <w:t>.01</w:t>
            </w:r>
          </w:p>
        </w:tc>
        <w:tc>
          <w:tcPr>
            <w:tcW w:w="900" w:type="dxa"/>
          </w:tcPr>
          <w:p w14:paraId="66FE3E32" w14:textId="4695227D" w:rsidR="009E452D" w:rsidRDefault="009E452D" w:rsidP="00BC00E1">
            <w:r>
              <w:t>.18**</w:t>
            </w:r>
          </w:p>
        </w:tc>
        <w:tc>
          <w:tcPr>
            <w:tcW w:w="900" w:type="dxa"/>
          </w:tcPr>
          <w:p w14:paraId="42A504AB" w14:textId="4315BC5D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4FB0DB4D" w14:textId="672FE6E0" w:rsidR="009E452D" w:rsidRDefault="009E452D" w:rsidP="00BC00E1">
            <w:r>
              <w:t>-.04</w:t>
            </w:r>
          </w:p>
        </w:tc>
        <w:tc>
          <w:tcPr>
            <w:tcW w:w="990" w:type="dxa"/>
          </w:tcPr>
          <w:p w14:paraId="4EDA083E" w14:textId="68107EC8" w:rsidR="009E452D" w:rsidRDefault="009E452D" w:rsidP="00BC00E1">
            <w:r>
              <w:t>-.09**</w:t>
            </w:r>
          </w:p>
        </w:tc>
        <w:tc>
          <w:tcPr>
            <w:tcW w:w="900" w:type="dxa"/>
          </w:tcPr>
          <w:p w14:paraId="1D7B0240" w14:textId="6FA45F7E" w:rsidR="009E452D" w:rsidRDefault="009E452D" w:rsidP="00BC00E1">
            <w:r>
              <w:t>.40**</w:t>
            </w:r>
          </w:p>
        </w:tc>
        <w:tc>
          <w:tcPr>
            <w:tcW w:w="900" w:type="dxa"/>
          </w:tcPr>
          <w:p w14:paraId="13120EEB" w14:textId="158AD62E" w:rsidR="009E452D" w:rsidRDefault="009E452D" w:rsidP="00BC00E1">
            <w:r>
              <w:t>.36**</w:t>
            </w:r>
          </w:p>
        </w:tc>
        <w:tc>
          <w:tcPr>
            <w:tcW w:w="990" w:type="dxa"/>
          </w:tcPr>
          <w:p w14:paraId="36D313A8" w14:textId="0A528F3A" w:rsidR="009E452D" w:rsidRDefault="009E452D" w:rsidP="00BC00E1">
            <w:r>
              <w:t>.22**</w:t>
            </w:r>
          </w:p>
        </w:tc>
        <w:tc>
          <w:tcPr>
            <w:tcW w:w="990" w:type="dxa"/>
          </w:tcPr>
          <w:p w14:paraId="1974FB96" w14:textId="65F29EF5" w:rsidR="009E452D" w:rsidRDefault="009E452D" w:rsidP="00BC00E1">
            <w:r>
              <w:t>.04</w:t>
            </w:r>
          </w:p>
        </w:tc>
      </w:tr>
      <w:tr w:rsidR="009E452D" w14:paraId="47FC104F" w14:textId="37E4709A" w:rsidTr="00F0089A">
        <w:tc>
          <w:tcPr>
            <w:tcW w:w="3235" w:type="dxa"/>
          </w:tcPr>
          <w:p w14:paraId="48DF5DDC" w14:textId="5BEF9E80" w:rsidR="009E452D" w:rsidRDefault="009E452D" w:rsidP="00BC00E1">
            <w:r>
              <w:t>19. Substance use</w:t>
            </w:r>
          </w:p>
        </w:tc>
        <w:tc>
          <w:tcPr>
            <w:tcW w:w="900" w:type="dxa"/>
          </w:tcPr>
          <w:p w14:paraId="3C20AC98" w14:textId="078FB29E" w:rsidR="009E452D" w:rsidRDefault="009E452D" w:rsidP="00BC00E1">
            <w:r>
              <w:t>-.39**</w:t>
            </w:r>
          </w:p>
        </w:tc>
        <w:tc>
          <w:tcPr>
            <w:tcW w:w="900" w:type="dxa"/>
          </w:tcPr>
          <w:p w14:paraId="4C8A1DBB" w14:textId="65168661" w:rsidR="009E452D" w:rsidRDefault="009E452D" w:rsidP="00BC00E1">
            <w:r>
              <w:t>-.07**</w:t>
            </w:r>
          </w:p>
        </w:tc>
        <w:tc>
          <w:tcPr>
            <w:tcW w:w="900" w:type="dxa"/>
          </w:tcPr>
          <w:p w14:paraId="69A378F4" w14:textId="36614095" w:rsidR="009E452D" w:rsidRDefault="009E452D" w:rsidP="00BC00E1">
            <w:r>
              <w:t>.18**</w:t>
            </w:r>
          </w:p>
        </w:tc>
        <w:tc>
          <w:tcPr>
            <w:tcW w:w="900" w:type="dxa"/>
          </w:tcPr>
          <w:p w14:paraId="3F6429AB" w14:textId="4489BF30" w:rsidR="009E452D" w:rsidRDefault="009E452D" w:rsidP="00BC00E1">
            <w:r>
              <w:t>-.03</w:t>
            </w:r>
          </w:p>
        </w:tc>
        <w:tc>
          <w:tcPr>
            <w:tcW w:w="900" w:type="dxa"/>
          </w:tcPr>
          <w:p w14:paraId="009F56B9" w14:textId="1EAC5A6F" w:rsidR="009E452D" w:rsidRDefault="009E452D" w:rsidP="00BC00E1">
            <w:r>
              <w:t>.00</w:t>
            </w:r>
          </w:p>
        </w:tc>
        <w:tc>
          <w:tcPr>
            <w:tcW w:w="990" w:type="dxa"/>
          </w:tcPr>
          <w:p w14:paraId="7BCEA343" w14:textId="531A4B9C" w:rsidR="009E452D" w:rsidRDefault="009E452D" w:rsidP="00BC00E1">
            <w:r>
              <w:t>-.12**</w:t>
            </w:r>
          </w:p>
        </w:tc>
        <w:tc>
          <w:tcPr>
            <w:tcW w:w="900" w:type="dxa"/>
          </w:tcPr>
          <w:p w14:paraId="415A3A0D" w14:textId="28F20C0A" w:rsidR="009E452D" w:rsidRDefault="009E452D" w:rsidP="00BC00E1">
            <w:r>
              <w:t>.42**</w:t>
            </w:r>
          </w:p>
        </w:tc>
        <w:tc>
          <w:tcPr>
            <w:tcW w:w="900" w:type="dxa"/>
          </w:tcPr>
          <w:p w14:paraId="3D71DB91" w14:textId="1DA6166B" w:rsidR="009E452D" w:rsidRDefault="009E452D" w:rsidP="00BC00E1">
            <w:r>
              <w:t>.38**</w:t>
            </w:r>
          </w:p>
        </w:tc>
        <w:tc>
          <w:tcPr>
            <w:tcW w:w="990" w:type="dxa"/>
          </w:tcPr>
          <w:p w14:paraId="54011128" w14:textId="68F9AA24" w:rsidR="009E452D" w:rsidRDefault="009E452D" w:rsidP="00BC00E1">
            <w:r>
              <w:t>.24**</w:t>
            </w:r>
          </w:p>
        </w:tc>
        <w:tc>
          <w:tcPr>
            <w:tcW w:w="990" w:type="dxa"/>
          </w:tcPr>
          <w:p w14:paraId="51C085E2" w14:textId="1C6ED2CD" w:rsidR="009E452D" w:rsidRDefault="009E452D" w:rsidP="00BC00E1">
            <w:r>
              <w:t>-.01</w:t>
            </w:r>
          </w:p>
        </w:tc>
      </w:tr>
      <w:tr w:rsidR="009E452D" w14:paraId="4A951DE5" w14:textId="61DD02F2" w:rsidTr="00F0089A">
        <w:tc>
          <w:tcPr>
            <w:tcW w:w="3235" w:type="dxa"/>
          </w:tcPr>
          <w:p w14:paraId="4C57241B" w14:textId="3845B6F2" w:rsidR="009E452D" w:rsidRDefault="009E452D" w:rsidP="00BC00E1">
            <w:r>
              <w:t>20. Behavioral disengagement</w:t>
            </w:r>
          </w:p>
        </w:tc>
        <w:tc>
          <w:tcPr>
            <w:tcW w:w="900" w:type="dxa"/>
          </w:tcPr>
          <w:p w14:paraId="461109E8" w14:textId="43CF0D6E" w:rsidR="009E452D" w:rsidRDefault="009E452D" w:rsidP="00BC00E1">
            <w:r>
              <w:t>-.37**</w:t>
            </w:r>
          </w:p>
        </w:tc>
        <w:tc>
          <w:tcPr>
            <w:tcW w:w="900" w:type="dxa"/>
          </w:tcPr>
          <w:p w14:paraId="16B5EAEA" w14:textId="1D0A2FEE" w:rsidR="009E452D" w:rsidRDefault="009E452D" w:rsidP="00BC00E1">
            <w:r>
              <w:t>.00</w:t>
            </w:r>
          </w:p>
        </w:tc>
        <w:tc>
          <w:tcPr>
            <w:tcW w:w="900" w:type="dxa"/>
          </w:tcPr>
          <w:p w14:paraId="5C01E07B" w14:textId="2D4B7498" w:rsidR="009E452D" w:rsidRDefault="009E452D" w:rsidP="00BC00E1">
            <w:r>
              <w:t>.16**</w:t>
            </w:r>
          </w:p>
        </w:tc>
        <w:tc>
          <w:tcPr>
            <w:tcW w:w="900" w:type="dxa"/>
          </w:tcPr>
          <w:p w14:paraId="4F0DC7D8" w14:textId="7A7A0FC3" w:rsidR="009E452D" w:rsidRDefault="009E452D" w:rsidP="00BC00E1">
            <w:r>
              <w:t>.01</w:t>
            </w:r>
          </w:p>
        </w:tc>
        <w:tc>
          <w:tcPr>
            <w:tcW w:w="900" w:type="dxa"/>
          </w:tcPr>
          <w:p w14:paraId="5EB8784B" w14:textId="4B051962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65EBB261" w14:textId="5B575F53" w:rsidR="009E452D" w:rsidRDefault="009E452D" w:rsidP="00BC00E1">
            <w:r>
              <w:t>-.18**</w:t>
            </w:r>
          </w:p>
        </w:tc>
        <w:tc>
          <w:tcPr>
            <w:tcW w:w="900" w:type="dxa"/>
          </w:tcPr>
          <w:p w14:paraId="1E272AFA" w14:textId="7E788C95" w:rsidR="009E452D" w:rsidRDefault="009E452D" w:rsidP="00BC00E1">
            <w:r>
              <w:t>.47**</w:t>
            </w:r>
          </w:p>
        </w:tc>
        <w:tc>
          <w:tcPr>
            <w:tcW w:w="900" w:type="dxa"/>
          </w:tcPr>
          <w:p w14:paraId="5FA87656" w14:textId="4D67951E" w:rsidR="009E452D" w:rsidRDefault="009E452D" w:rsidP="00BC00E1">
            <w:r>
              <w:t>.41**</w:t>
            </w:r>
          </w:p>
        </w:tc>
        <w:tc>
          <w:tcPr>
            <w:tcW w:w="990" w:type="dxa"/>
          </w:tcPr>
          <w:p w14:paraId="5CD09FF3" w14:textId="29EFA56B" w:rsidR="009E452D" w:rsidRDefault="009E452D" w:rsidP="00BC00E1">
            <w:r>
              <w:t>.26**</w:t>
            </w:r>
          </w:p>
        </w:tc>
        <w:tc>
          <w:tcPr>
            <w:tcW w:w="990" w:type="dxa"/>
          </w:tcPr>
          <w:p w14:paraId="76C6E191" w14:textId="2A1778D5" w:rsidR="009E452D" w:rsidRDefault="009E452D" w:rsidP="00BC00E1">
            <w:r>
              <w:t>-.04</w:t>
            </w:r>
          </w:p>
        </w:tc>
      </w:tr>
      <w:tr w:rsidR="009E452D" w14:paraId="48778EF3" w14:textId="46C867D8" w:rsidTr="00F0089A">
        <w:tc>
          <w:tcPr>
            <w:tcW w:w="3235" w:type="dxa"/>
          </w:tcPr>
          <w:p w14:paraId="526DF4A9" w14:textId="67C8FCE2" w:rsidR="009E452D" w:rsidRDefault="009E452D" w:rsidP="00BC00E1">
            <w:r>
              <w:t>21. Venting</w:t>
            </w:r>
          </w:p>
        </w:tc>
        <w:tc>
          <w:tcPr>
            <w:tcW w:w="900" w:type="dxa"/>
          </w:tcPr>
          <w:p w14:paraId="5F4FDE6B" w14:textId="416E04F5" w:rsidR="009E452D" w:rsidRDefault="009E452D" w:rsidP="00BC00E1">
            <w:r>
              <w:t>-.18**</w:t>
            </w:r>
          </w:p>
        </w:tc>
        <w:tc>
          <w:tcPr>
            <w:tcW w:w="900" w:type="dxa"/>
          </w:tcPr>
          <w:p w14:paraId="1614A5B6" w14:textId="484ED50D" w:rsidR="009E452D" w:rsidRDefault="009E452D" w:rsidP="00BC00E1">
            <w:r>
              <w:t>.06**</w:t>
            </w:r>
          </w:p>
        </w:tc>
        <w:tc>
          <w:tcPr>
            <w:tcW w:w="900" w:type="dxa"/>
          </w:tcPr>
          <w:p w14:paraId="3125EDBE" w14:textId="7247C259" w:rsidR="009E452D" w:rsidRDefault="009E452D" w:rsidP="00BC00E1">
            <w:r>
              <w:t>.07**</w:t>
            </w:r>
          </w:p>
        </w:tc>
        <w:tc>
          <w:tcPr>
            <w:tcW w:w="900" w:type="dxa"/>
          </w:tcPr>
          <w:p w14:paraId="171E5576" w14:textId="04573668" w:rsidR="009E452D" w:rsidRDefault="009E452D" w:rsidP="00BC00E1">
            <w:r>
              <w:t>-.03</w:t>
            </w:r>
          </w:p>
        </w:tc>
        <w:tc>
          <w:tcPr>
            <w:tcW w:w="900" w:type="dxa"/>
          </w:tcPr>
          <w:p w14:paraId="01C155A1" w14:textId="40C336C3" w:rsidR="009E452D" w:rsidRDefault="009E452D" w:rsidP="00BC00E1">
            <w:r>
              <w:t>.03</w:t>
            </w:r>
          </w:p>
        </w:tc>
        <w:tc>
          <w:tcPr>
            <w:tcW w:w="990" w:type="dxa"/>
          </w:tcPr>
          <w:p w14:paraId="70FEB915" w14:textId="4D524D23" w:rsidR="009E452D" w:rsidRDefault="009E452D" w:rsidP="00BC00E1">
            <w:r>
              <w:t>-.02</w:t>
            </w:r>
          </w:p>
        </w:tc>
        <w:tc>
          <w:tcPr>
            <w:tcW w:w="900" w:type="dxa"/>
          </w:tcPr>
          <w:p w14:paraId="770F524A" w14:textId="461A4ADC" w:rsidR="009E452D" w:rsidRDefault="009E452D" w:rsidP="00BC00E1">
            <w:r>
              <w:t>.22**</w:t>
            </w:r>
          </w:p>
        </w:tc>
        <w:tc>
          <w:tcPr>
            <w:tcW w:w="900" w:type="dxa"/>
          </w:tcPr>
          <w:p w14:paraId="21D4D4CD" w14:textId="5F1899F2" w:rsidR="009E452D" w:rsidRDefault="009E452D" w:rsidP="00BC00E1">
            <w:r>
              <w:t>.20**</w:t>
            </w:r>
          </w:p>
        </w:tc>
        <w:tc>
          <w:tcPr>
            <w:tcW w:w="990" w:type="dxa"/>
          </w:tcPr>
          <w:p w14:paraId="7CF46FF2" w14:textId="0B30EE7B" w:rsidR="009E452D" w:rsidRDefault="009E452D" w:rsidP="00BC00E1">
            <w:r>
              <w:t>.18**</w:t>
            </w:r>
          </w:p>
        </w:tc>
        <w:tc>
          <w:tcPr>
            <w:tcW w:w="990" w:type="dxa"/>
          </w:tcPr>
          <w:p w14:paraId="1144A02A" w14:textId="517886BD" w:rsidR="009E452D" w:rsidRDefault="009E452D" w:rsidP="00BC00E1">
            <w:r>
              <w:t>.28**</w:t>
            </w:r>
          </w:p>
        </w:tc>
      </w:tr>
      <w:tr w:rsidR="009E452D" w14:paraId="1ACE350F" w14:textId="10C124CE" w:rsidTr="00F0089A">
        <w:tc>
          <w:tcPr>
            <w:tcW w:w="3235" w:type="dxa"/>
          </w:tcPr>
          <w:p w14:paraId="2C532327" w14:textId="54CB0B15" w:rsidR="009E452D" w:rsidRDefault="009E452D" w:rsidP="00BC00E1">
            <w:r>
              <w:t>22. Self-blame</w:t>
            </w:r>
          </w:p>
        </w:tc>
        <w:tc>
          <w:tcPr>
            <w:tcW w:w="900" w:type="dxa"/>
          </w:tcPr>
          <w:p w14:paraId="0C7865A4" w14:textId="6853B186" w:rsidR="009E452D" w:rsidRDefault="009E452D" w:rsidP="00BC00E1">
            <w:r>
              <w:t>-.23**</w:t>
            </w:r>
          </w:p>
        </w:tc>
        <w:tc>
          <w:tcPr>
            <w:tcW w:w="900" w:type="dxa"/>
          </w:tcPr>
          <w:p w14:paraId="01DFE939" w14:textId="1A635FA7" w:rsidR="009E452D" w:rsidRDefault="009E452D" w:rsidP="00BC00E1">
            <w:r>
              <w:t>.01</w:t>
            </w:r>
          </w:p>
        </w:tc>
        <w:tc>
          <w:tcPr>
            <w:tcW w:w="900" w:type="dxa"/>
          </w:tcPr>
          <w:p w14:paraId="0602DC5E" w14:textId="0F7B66B1" w:rsidR="009E452D" w:rsidRDefault="009E452D" w:rsidP="00BC00E1">
            <w:r>
              <w:t>.04*</w:t>
            </w:r>
          </w:p>
        </w:tc>
        <w:tc>
          <w:tcPr>
            <w:tcW w:w="900" w:type="dxa"/>
          </w:tcPr>
          <w:p w14:paraId="36CCBF85" w14:textId="21A64F72" w:rsidR="009E452D" w:rsidRDefault="009E452D" w:rsidP="00BC00E1">
            <w:r>
              <w:t>.00</w:t>
            </w:r>
          </w:p>
        </w:tc>
        <w:tc>
          <w:tcPr>
            <w:tcW w:w="900" w:type="dxa"/>
          </w:tcPr>
          <w:p w14:paraId="67DC12B9" w14:textId="0949DC2F" w:rsidR="009E452D" w:rsidRDefault="009E452D" w:rsidP="00BC00E1">
            <w:r>
              <w:t>.05*</w:t>
            </w:r>
          </w:p>
        </w:tc>
        <w:tc>
          <w:tcPr>
            <w:tcW w:w="990" w:type="dxa"/>
          </w:tcPr>
          <w:p w14:paraId="00C72B5D" w14:textId="1501550D" w:rsidR="009E452D" w:rsidRDefault="009E452D" w:rsidP="00BC00E1">
            <w:r>
              <w:t>-.26**</w:t>
            </w:r>
          </w:p>
        </w:tc>
        <w:tc>
          <w:tcPr>
            <w:tcW w:w="900" w:type="dxa"/>
          </w:tcPr>
          <w:p w14:paraId="73D72E54" w14:textId="2EF5749B" w:rsidR="009E452D" w:rsidRDefault="009E452D" w:rsidP="00BC00E1">
            <w:r>
              <w:t>.41**</w:t>
            </w:r>
          </w:p>
        </w:tc>
        <w:tc>
          <w:tcPr>
            <w:tcW w:w="900" w:type="dxa"/>
          </w:tcPr>
          <w:p w14:paraId="2119386A" w14:textId="63477677" w:rsidR="009E452D" w:rsidRDefault="009E452D" w:rsidP="00BC00E1">
            <w:r>
              <w:t>.37**</w:t>
            </w:r>
          </w:p>
        </w:tc>
        <w:tc>
          <w:tcPr>
            <w:tcW w:w="990" w:type="dxa"/>
          </w:tcPr>
          <w:p w14:paraId="5F960F1A" w14:textId="78885B68" w:rsidR="009E452D" w:rsidRDefault="009E452D" w:rsidP="00BC00E1">
            <w:r>
              <w:t>.27**</w:t>
            </w:r>
          </w:p>
        </w:tc>
        <w:tc>
          <w:tcPr>
            <w:tcW w:w="990" w:type="dxa"/>
          </w:tcPr>
          <w:p w14:paraId="5CADB97E" w14:textId="01B1ABD6" w:rsidR="009E452D" w:rsidRDefault="009E452D" w:rsidP="00BC00E1">
            <w:r>
              <w:t>.09**</w:t>
            </w:r>
          </w:p>
        </w:tc>
      </w:tr>
      <w:tr w:rsidR="009E452D" w14:paraId="3BD4B094" w14:textId="0FB1FBA1" w:rsidTr="00F0089A">
        <w:tc>
          <w:tcPr>
            <w:tcW w:w="3235" w:type="dxa"/>
          </w:tcPr>
          <w:p w14:paraId="323A97E5" w14:textId="31AD68AB" w:rsidR="009E452D" w:rsidRDefault="009E452D" w:rsidP="00BC00E1">
            <w:r>
              <w:t>23. Support Coping</w:t>
            </w:r>
          </w:p>
        </w:tc>
        <w:tc>
          <w:tcPr>
            <w:tcW w:w="900" w:type="dxa"/>
          </w:tcPr>
          <w:p w14:paraId="0CE1EF08" w14:textId="45B8D239" w:rsidR="009E452D" w:rsidRDefault="009E452D" w:rsidP="00BC00E1">
            <w:r>
              <w:t>-.13**</w:t>
            </w:r>
          </w:p>
        </w:tc>
        <w:tc>
          <w:tcPr>
            <w:tcW w:w="900" w:type="dxa"/>
          </w:tcPr>
          <w:p w14:paraId="529BBA48" w14:textId="18EE3FF0" w:rsidR="009E452D" w:rsidRDefault="009E452D" w:rsidP="00BC00E1">
            <w:r>
              <w:t>.14**</w:t>
            </w:r>
          </w:p>
        </w:tc>
        <w:tc>
          <w:tcPr>
            <w:tcW w:w="900" w:type="dxa"/>
          </w:tcPr>
          <w:p w14:paraId="3B4634B9" w14:textId="69426573" w:rsidR="009E452D" w:rsidRDefault="009E452D" w:rsidP="00BC00E1">
            <w:r>
              <w:t>.14**</w:t>
            </w:r>
          </w:p>
        </w:tc>
        <w:tc>
          <w:tcPr>
            <w:tcW w:w="900" w:type="dxa"/>
          </w:tcPr>
          <w:p w14:paraId="0F616B83" w14:textId="235D2913" w:rsidR="009E452D" w:rsidRDefault="009E452D" w:rsidP="00BC00E1">
            <w:r>
              <w:t>-.05</w:t>
            </w:r>
          </w:p>
        </w:tc>
        <w:tc>
          <w:tcPr>
            <w:tcW w:w="900" w:type="dxa"/>
          </w:tcPr>
          <w:p w14:paraId="27662CF3" w14:textId="68A6C0FA" w:rsidR="009E452D" w:rsidRDefault="009E452D" w:rsidP="00BC00E1">
            <w:r>
              <w:t>-.02</w:t>
            </w:r>
          </w:p>
        </w:tc>
        <w:tc>
          <w:tcPr>
            <w:tcW w:w="990" w:type="dxa"/>
          </w:tcPr>
          <w:p w14:paraId="15D72E23" w14:textId="20D111E4" w:rsidR="009E452D" w:rsidRDefault="009E452D" w:rsidP="00BC00E1">
            <w:r>
              <w:t>.30**</w:t>
            </w:r>
          </w:p>
        </w:tc>
        <w:tc>
          <w:tcPr>
            <w:tcW w:w="900" w:type="dxa"/>
          </w:tcPr>
          <w:p w14:paraId="7B11AF9B" w14:textId="2D63588B" w:rsidR="009E452D" w:rsidRDefault="009E452D" w:rsidP="00BC00E1">
            <w:r>
              <w:t>.07**</w:t>
            </w:r>
          </w:p>
        </w:tc>
        <w:tc>
          <w:tcPr>
            <w:tcW w:w="900" w:type="dxa"/>
          </w:tcPr>
          <w:p w14:paraId="708AC4AB" w14:textId="0AFF99E0" w:rsidR="009E452D" w:rsidRDefault="009E452D" w:rsidP="00BC00E1">
            <w:r>
              <w:t>.08**</w:t>
            </w:r>
          </w:p>
        </w:tc>
        <w:tc>
          <w:tcPr>
            <w:tcW w:w="990" w:type="dxa"/>
          </w:tcPr>
          <w:p w14:paraId="16A7BB9A" w14:textId="42BC6A96" w:rsidR="009E452D" w:rsidRDefault="009E452D" w:rsidP="00BC00E1">
            <w:r>
              <w:t>.08**</w:t>
            </w:r>
          </w:p>
        </w:tc>
        <w:tc>
          <w:tcPr>
            <w:tcW w:w="990" w:type="dxa"/>
          </w:tcPr>
          <w:p w14:paraId="3A0F15B2" w14:textId="5AE99209" w:rsidR="009E452D" w:rsidRDefault="009E452D" w:rsidP="00BC00E1">
            <w:r>
              <w:t>.51**</w:t>
            </w:r>
          </w:p>
        </w:tc>
      </w:tr>
      <w:tr w:rsidR="009E452D" w14:paraId="45AA09E6" w14:textId="6FC02F11" w:rsidTr="00F0089A">
        <w:tc>
          <w:tcPr>
            <w:tcW w:w="3235" w:type="dxa"/>
          </w:tcPr>
          <w:p w14:paraId="03E69CC3" w14:textId="795BBD27" w:rsidR="009E452D" w:rsidRDefault="009E452D" w:rsidP="00BC00E1">
            <w:r>
              <w:t>24. Emotional support</w:t>
            </w:r>
          </w:p>
        </w:tc>
        <w:tc>
          <w:tcPr>
            <w:tcW w:w="900" w:type="dxa"/>
          </w:tcPr>
          <w:p w14:paraId="41188A14" w14:textId="08A141CF" w:rsidR="009E452D" w:rsidRDefault="009E452D" w:rsidP="00BC00E1">
            <w:r>
              <w:t>-.10**</w:t>
            </w:r>
          </w:p>
        </w:tc>
        <w:tc>
          <w:tcPr>
            <w:tcW w:w="900" w:type="dxa"/>
          </w:tcPr>
          <w:p w14:paraId="657605AB" w14:textId="3EEDD434" w:rsidR="009E452D" w:rsidRDefault="009E452D" w:rsidP="00BC00E1">
            <w:r>
              <w:t>.08**</w:t>
            </w:r>
          </w:p>
        </w:tc>
        <w:tc>
          <w:tcPr>
            <w:tcW w:w="900" w:type="dxa"/>
          </w:tcPr>
          <w:p w14:paraId="7BC45A3E" w14:textId="5074D0D4" w:rsidR="009E452D" w:rsidRDefault="009E452D" w:rsidP="00BC00E1">
            <w:r>
              <w:t>.04</w:t>
            </w:r>
          </w:p>
        </w:tc>
        <w:tc>
          <w:tcPr>
            <w:tcW w:w="900" w:type="dxa"/>
          </w:tcPr>
          <w:p w14:paraId="36C6F6A8" w14:textId="6E7119FF" w:rsidR="009E452D" w:rsidRDefault="009E452D" w:rsidP="00BC00E1">
            <w:r>
              <w:t>-.08**</w:t>
            </w:r>
          </w:p>
        </w:tc>
        <w:tc>
          <w:tcPr>
            <w:tcW w:w="900" w:type="dxa"/>
          </w:tcPr>
          <w:p w14:paraId="09F167B9" w14:textId="521061A2" w:rsidR="009E452D" w:rsidRDefault="009E452D" w:rsidP="00BC00E1">
            <w:r>
              <w:t>.01</w:t>
            </w:r>
          </w:p>
        </w:tc>
        <w:tc>
          <w:tcPr>
            <w:tcW w:w="990" w:type="dxa"/>
          </w:tcPr>
          <w:p w14:paraId="0D24CBC6" w14:textId="79ADF808" w:rsidR="009E452D" w:rsidRDefault="009E452D" w:rsidP="00BC00E1">
            <w:r>
              <w:t>.24**</w:t>
            </w:r>
          </w:p>
        </w:tc>
        <w:tc>
          <w:tcPr>
            <w:tcW w:w="900" w:type="dxa"/>
          </w:tcPr>
          <w:p w14:paraId="57AA1ACF" w14:textId="0C759547" w:rsidR="009E452D" w:rsidRDefault="009E452D" w:rsidP="00BC00E1">
            <w:r>
              <w:t>.06**</w:t>
            </w:r>
          </w:p>
        </w:tc>
        <w:tc>
          <w:tcPr>
            <w:tcW w:w="900" w:type="dxa"/>
          </w:tcPr>
          <w:p w14:paraId="33D353A9" w14:textId="13658032" w:rsidR="009E452D" w:rsidRDefault="009E452D" w:rsidP="00BC00E1">
            <w:r>
              <w:t>.05*</w:t>
            </w:r>
          </w:p>
        </w:tc>
        <w:tc>
          <w:tcPr>
            <w:tcW w:w="990" w:type="dxa"/>
          </w:tcPr>
          <w:p w14:paraId="4D3D59C7" w14:textId="7FEE24D5" w:rsidR="009E452D" w:rsidRDefault="009E452D" w:rsidP="00BC00E1">
            <w:r>
              <w:t>.05*</w:t>
            </w:r>
          </w:p>
        </w:tc>
        <w:tc>
          <w:tcPr>
            <w:tcW w:w="990" w:type="dxa"/>
          </w:tcPr>
          <w:p w14:paraId="3ADAA479" w14:textId="5D8F8F3B" w:rsidR="009E452D" w:rsidRDefault="009E452D" w:rsidP="00BC00E1">
            <w:r>
              <w:t>.41**</w:t>
            </w:r>
          </w:p>
        </w:tc>
      </w:tr>
      <w:tr w:rsidR="009E452D" w14:paraId="068F5529" w14:textId="70E49530" w:rsidTr="00F0089A">
        <w:tc>
          <w:tcPr>
            <w:tcW w:w="3235" w:type="dxa"/>
          </w:tcPr>
          <w:p w14:paraId="36EBFF18" w14:textId="4495C1CB" w:rsidR="009E452D" w:rsidRDefault="009E452D" w:rsidP="00BC00E1">
            <w:r>
              <w:t>25. Instrumental support</w:t>
            </w:r>
          </w:p>
        </w:tc>
        <w:tc>
          <w:tcPr>
            <w:tcW w:w="900" w:type="dxa"/>
          </w:tcPr>
          <w:p w14:paraId="16A5FFC2" w14:textId="5F9B3198" w:rsidR="009E452D" w:rsidRDefault="009E452D" w:rsidP="00BC00E1">
            <w:r>
              <w:t>-.08**</w:t>
            </w:r>
          </w:p>
        </w:tc>
        <w:tc>
          <w:tcPr>
            <w:tcW w:w="900" w:type="dxa"/>
          </w:tcPr>
          <w:p w14:paraId="79516640" w14:textId="2FA6EED5" w:rsidR="009E452D" w:rsidRDefault="009E452D" w:rsidP="00BC00E1">
            <w:r>
              <w:t>.04</w:t>
            </w:r>
          </w:p>
        </w:tc>
        <w:tc>
          <w:tcPr>
            <w:tcW w:w="900" w:type="dxa"/>
          </w:tcPr>
          <w:p w14:paraId="42CCAEF8" w14:textId="047630A8" w:rsidR="009E452D" w:rsidRDefault="009E452D" w:rsidP="00BC00E1">
            <w:r>
              <w:t>.01</w:t>
            </w:r>
          </w:p>
        </w:tc>
        <w:tc>
          <w:tcPr>
            <w:tcW w:w="900" w:type="dxa"/>
          </w:tcPr>
          <w:p w14:paraId="41613463" w14:textId="40E58BF1" w:rsidR="009E452D" w:rsidRDefault="009E452D" w:rsidP="00BC00E1">
            <w:r>
              <w:t>-.03</w:t>
            </w:r>
          </w:p>
        </w:tc>
        <w:tc>
          <w:tcPr>
            <w:tcW w:w="900" w:type="dxa"/>
          </w:tcPr>
          <w:p w14:paraId="4923A111" w14:textId="6C174C1B" w:rsidR="009E452D" w:rsidRDefault="009E452D" w:rsidP="00BC00E1">
            <w:r>
              <w:t>.03</w:t>
            </w:r>
          </w:p>
        </w:tc>
        <w:tc>
          <w:tcPr>
            <w:tcW w:w="990" w:type="dxa"/>
          </w:tcPr>
          <w:p w14:paraId="76E6E09D" w14:textId="67C31BE9" w:rsidR="009E452D" w:rsidRDefault="009E452D" w:rsidP="00BC00E1">
            <w:r>
              <w:t>.22**</w:t>
            </w:r>
          </w:p>
        </w:tc>
        <w:tc>
          <w:tcPr>
            <w:tcW w:w="900" w:type="dxa"/>
          </w:tcPr>
          <w:p w14:paraId="1243E644" w14:textId="4A2D6329" w:rsidR="009E452D" w:rsidRDefault="009E452D" w:rsidP="00BC00E1">
            <w:r>
              <w:t>.05*</w:t>
            </w:r>
          </w:p>
        </w:tc>
        <w:tc>
          <w:tcPr>
            <w:tcW w:w="900" w:type="dxa"/>
          </w:tcPr>
          <w:p w14:paraId="51E58283" w14:textId="027621E6" w:rsidR="009E452D" w:rsidRDefault="009E452D" w:rsidP="00BC00E1">
            <w:r>
              <w:t>.03</w:t>
            </w:r>
          </w:p>
        </w:tc>
        <w:tc>
          <w:tcPr>
            <w:tcW w:w="990" w:type="dxa"/>
          </w:tcPr>
          <w:p w14:paraId="6CCCC430" w14:textId="78A27442" w:rsidR="009E452D" w:rsidRDefault="009E452D" w:rsidP="00BC00E1">
            <w:r>
              <w:t>.06*</w:t>
            </w:r>
          </w:p>
        </w:tc>
        <w:tc>
          <w:tcPr>
            <w:tcW w:w="990" w:type="dxa"/>
          </w:tcPr>
          <w:p w14:paraId="0C3C4D79" w14:textId="4661B301" w:rsidR="009E452D" w:rsidRDefault="009E452D" w:rsidP="00BC00E1">
            <w:r>
              <w:t>.47**</w:t>
            </w:r>
          </w:p>
        </w:tc>
      </w:tr>
      <w:tr w:rsidR="009E452D" w14:paraId="0D41BB0D" w14:textId="0074D82D" w:rsidTr="00F0089A">
        <w:tc>
          <w:tcPr>
            <w:tcW w:w="3235" w:type="dxa"/>
          </w:tcPr>
          <w:p w14:paraId="64AFC729" w14:textId="531964B8" w:rsidR="009E452D" w:rsidRDefault="009E452D" w:rsidP="00BC00E1">
            <w:r>
              <w:t>26. Religion</w:t>
            </w:r>
          </w:p>
        </w:tc>
        <w:tc>
          <w:tcPr>
            <w:tcW w:w="900" w:type="dxa"/>
          </w:tcPr>
          <w:p w14:paraId="46785738" w14:textId="0FECC38B" w:rsidR="009E452D" w:rsidRDefault="009E452D" w:rsidP="00BC00E1">
            <w:r>
              <w:t>-.13**</w:t>
            </w:r>
          </w:p>
        </w:tc>
        <w:tc>
          <w:tcPr>
            <w:tcW w:w="900" w:type="dxa"/>
          </w:tcPr>
          <w:p w14:paraId="11B6EBB1" w14:textId="10975800" w:rsidR="009E452D" w:rsidRDefault="009E452D" w:rsidP="00BC00E1">
            <w:r>
              <w:t>.19**</w:t>
            </w:r>
          </w:p>
        </w:tc>
        <w:tc>
          <w:tcPr>
            <w:tcW w:w="900" w:type="dxa"/>
          </w:tcPr>
          <w:p w14:paraId="317CB1CE" w14:textId="0C12A15C" w:rsidR="009E452D" w:rsidRDefault="009E452D" w:rsidP="00BC00E1">
            <w:r>
              <w:t>.24**</w:t>
            </w:r>
          </w:p>
        </w:tc>
        <w:tc>
          <w:tcPr>
            <w:tcW w:w="900" w:type="dxa"/>
          </w:tcPr>
          <w:p w14:paraId="17BDF0C6" w14:textId="0C16ED33" w:rsidR="009E452D" w:rsidRDefault="009E452D" w:rsidP="00BC00E1">
            <w:r>
              <w:t>-.01</w:t>
            </w:r>
          </w:p>
        </w:tc>
        <w:tc>
          <w:tcPr>
            <w:tcW w:w="900" w:type="dxa"/>
          </w:tcPr>
          <w:p w14:paraId="6CCA9399" w14:textId="39CE31C0" w:rsidR="009E452D" w:rsidRDefault="009E452D" w:rsidP="00BC00E1">
            <w:r>
              <w:t>-.08**</w:t>
            </w:r>
          </w:p>
        </w:tc>
        <w:tc>
          <w:tcPr>
            <w:tcW w:w="990" w:type="dxa"/>
          </w:tcPr>
          <w:p w14:paraId="328D5336" w14:textId="6CA39071" w:rsidR="009E452D" w:rsidRDefault="009E452D" w:rsidP="00BC00E1">
            <w:r>
              <w:t>.26**</w:t>
            </w:r>
          </w:p>
        </w:tc>
        <w:tc>
          <w:tcPr>
            <w:tcW w:w="900" w:type="dxa"/>
          </w:tcPr>
          <w:p w14:paraId="72BE1768" w14:textId="6A34F0A3" w:rsidR="009E452D" w:rsidRDefault="009E452D" w:rsidP="00BC00E1">
            <w:r>
              <w:t>.06*</w:t>
            </w:r>
          </w:p>
        </w:tc>
        <w:tc>
          <w:tcPr>
            <w:tcW w:w="900" w:type="dxa"/>
          </w:tcPr>
          <w:p w14:paraId="0194D3FE" w14:textId="61E03014" w:rsidR="009E452D" w:rsidRDefault="009E452D" w:rsidP="00BC00E1">
            <w:r>
              <w:t>.08**</w:t>
            </w:r>
          </w:p>
        </w:tc>
        <w:tc>
          <w:tcPr>
            <w:tcW w:w="990" w:type="dxa"/>
          </w:tcPr>
          <w:p w14:paraId="45955745" w14:textId="397C327D" w:rsidR="009E452D" w:rsidRDefault="009E452D" w:rsidP="00BC00E1">
            <w:r>
              <w:t>.07**</w:t>
            </w:r>
          </w:p>
        </w:tc>
        <w:tc>
          <w:tcPr>
            <w:tcW w:w="990" w:type="dxa"/>
          </w:tcPr>
          <w:p w14:paraId="1D95F930" w14:textId="7C5B7960" w:rsidR="009E452D" w:rsidRDefault="009E452D" w:rsidP="00BC00E1">
            <w:r>
              <w:t>.35**</w:t>
            </w:r>
          </w:p>
        </w:tc>
      </w:tr>
    </w:tbl>
    <w:p w14:paraId="08D42B83" w14:textId="77777777" w:rsidR="00BC00E1" w:rsidRDefault="00BC00E1"/>
    <w:p w14:paraId="2A1D91F3" w14:textId="08B62FFC" w:rsidR="009E452D" w:rsidRDefault="009E452D">
      <w:r>
        <w:t>Supplemental Table S1 Continued</w:t>
      </w:r>
    </w:p>
    <w:p w14:paraId="6A11C2D7" w14:textId="77777777" w:rsidR="00012505" w:rsidRDefault="000125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900"/>
        <w:gridCol w:w="900"/>
        <w:gridCol w:w="900"/>
        <w:gridCol w:w="900"/>
        <w:gridCol w:w="900"/>
        <w:gridCol w:w="990"/>
        <w:gridCol w:w="900"/>
        <w:gridCol w:w="900"/>
        <w:gridCol w:w="990"/>
        <w:gridCol w:w="990"/>
      </w:tblGrid>
      <w:tr w:rsidR="009E452D" w14:paraId="4766AF34" w14:textId="77777777" w:rsidTr="0040541C">
        <w:tc>
          <w:tcPr>
            <w:tcW w:w="3235" w:type="dxa"/>
          </w:tcPr>
          <w:p w14:paraId="73760DEA" w14:textId="77777777" w:rsidR="009E452D" w:rsidRDefault="009E452D" w:rsidP="0040541C"/>
        </w:tc>
        <w:tc>
          <w:tcPr>
            <w:tcW w:w="900" w:type="dxa"/>
          </w:tcPr>
          <w:p w14:paraId="1300C711" w14:textId="5F949338" w:rsidR="009E452D" w:rsidRDefault="009E452D" w:rsidP="0040541C">
            <w:r>
              <w:t>11.</w:t>
            </w:r>
          </w:p>
        </w:tc>
        <w:tc>
          <w:tcPr>
            <w:tcW w:w="900" w:type="dxa"/>
          </w:tcPr>
          <w:p w14:paraId="1FE190CC" w14:textId="61E0AA80" w:rsidR="009E452D" w:rsidRDefault="009E452D" w:rsidP="0040541C">
            <w:r>
              <w:t>12.</w:t>
            </w:r>
          </w:p>
        </w:tc>
        <w:tc>
          <w:tcPr>
            <w:tcW w:w="900" w:type="dxa"/>
          </w:tcPr>
          <w:p w14:paraId="2B7CAFBD" w14:textId="02F9E491" w:rsidR="009E452D" w:rsidRDefault="009E452D" w:rsidP="0040541C">
            <w:r>
              <w:t>13.</w:t>
            </w:r>
          </w:p>
        </w:tc>
        <w:tc>
          <w:tcPr>
            <w:tcW w:w="900" w:type="dxa"/>
          </w:tcPr>
          <w:p w14:paraId="696EA007" w14:textId="47C25003" w:rsidR="009E452D" w:rsidRDefault="009E452D" w:rsidP="0040541C">
            <w:r>
              <w:t>14.</w:t>
            </w:r>
          </w:p>
        </w:tc>
        <w:tc>
          <w:tcPr>
            <w:tcW w:w="900" w:type="dxa"/>
          </w:tcPr>
          <w:p w14:paraId="53FE197D" w14:textId="04846BEC" w:rsidR="009E452D" w:rsidRDefault="009E452D" w:rsidP="0040541C">
            <w:r>
              <w:t>15.</w:t>
            </w:r>
          </w:p>
        </w:tc>
        <w:tc>
          <w:tcPr>
            <w:tcW w:w="990" w:type="dxa"/>
          </w:tcPr>
          <w:p w14:paraId="5624AE4B" w14:textId="672CE545" w:rsidR="009E452D" w:rsidRDefault="009E452D" w:rsidP="0040541C">
            <w:r>
              <w:t>16.</w:t>
            </w:r>
          </w:p>
        </w:tc>
        <w:tc>
          <w:tcPr>
            <w:tcW w:w="900" w:type="dxa"/>
          </w:tcPr>
          <w:p w14:paraId="583F63F0" w14:textId="40646C2C" w:rsidR="009E452D" w:rsidRDefault="009E452D" w:rsidP="0040541C">
            <w:r>
              <w:t>17.</w:t>
            </w:r>
          </w:p>
        </w:tc>
        <w:tc>
          <w:tcPr>
            <w:tcW w:w="900" w:type="dxa"/>
          </w:tcPr>
          <w:p w14:paraId="12E9CF39" w14:textId="6796A13C" w:rsidR="009E452D" w:rsidRDefault="009E452D" w:rsidP="0040541C">
            <w:r>
              <w:t>18.</w:t>
            </w:r>
          </w:p>
        </w:tc>
        <w:tc>
          <w:tcPr>
            <w:tcW w:w="990" w:type="dxa"/>
          </w:tcPr>
          <w:p w14:paraId="2EBF79CD" w14:textId="18B45F0E" w:rsidR="009E452D" w:rsidRDefault="009E452D" w:rsidP="0040541C">
            <w:r>
              <w:t>19.</w:t>
            </w:r>
          </w:p>
        </w:tc>
        <w:tc>
          <w:tcPr>
            <w:tcW w:w="990" w:type="dxa"/>
          </w:tcPr>
          <w:p w14:paraId="02B07AE1" w14:textId="12BFD6A9" w:rsidR="009E452D" w:rsidRDefault="009E452D" w:rsidP="0040541C">
            <w:r>
              <w:t>20.</w:t>
            </w:r>
          </w:p>
        </w:tc>
      </w:tr>
      <w:tr w:rsidR="009E452D" w14:paraId="7E1993EB" w14:textId="77777777" w:rsidTr="0040541C">
        <w:tc>
          <w:tcPr>
            <w:tcW w:w="3235" w:type="dxa"/>
          </w:tcPr>
          <w:p w14:paraId="34569736" w14:textId="77777777" w:rsidR="009E452D" w:rsidRDefault="009E452D" w:rsidP="0040541C">
            <w:r>
              <w:t>11. Active</w:t>
            </w:r>
          </w:p>
        </w:tc>
        <w:tc>
          <w:tcPr>
            <w:tcW w:w="900" w:type="dxa"/>
          </w:tcPr>
          <w:p w14:paraId="78F3C290" w14:textId="3C30A36C" w:rsidR="009E452D" w:rsidRDefault="009E452D" w:rsidP="0040541C">
            <w:r>
              <w:t>--</w:t>
            </w:r>
          </w:p>
        </w:tc>
        <w:tc>
          <w:tcPr>
            <w:tcW w:w="900" w:type="dxa"/>
          </w:tcPr>
          <w:p w14:paraId="3A7C073F" w14:textId="662CF603" w:rsidR="009E452D" w:rsidRDefault="009E452D" w:rsidP="0040541C"/>
        </w:tc>
        <w:tc>
          <w:tcPr>
            <w:tcW w:w="900" w:type="dxa"/>
          </w:tcPr>
          <w:p w14:paraId="432EDC2B" w14:textId="399A0E8C" w:rsidR="009E452D" w:rsidRDefault="009E452D" w:rsidP="0040541C"/>
        </w:tc>
        <w:tc>
          <w:tcPr>
            <w:tcW w:w="900" w:type="dxa"/>
          </w:tcPr>
          <w:p w14:paraId="77C1471E" w14:textId="31057659" w:rsidR="009E452D" w:rsidRDefault="009E452D" w:rsidP="0040541C"/>
        </w:tc>
        <w:tc>
          <w:tcPr>
            <w:tcW w:w="900" w:type="dxa"/>
          </w:tcPr>
          <w:p w14:paraId="4CD24082" w14:textId="02F94CD7" w:rsidR="009E452D" w:rsidRDefault="009E452D" w:rsidP="0040541C"/>
        </w:tc>
        <w:tc>
          <w:tcPr>
            <w:tcW w:w="990" w:type="dxa"/>
          </w:tcPr>
          <w:p w14:paraId="3901A9BF" w14:textId="34DC5017" w:rsidR="009E452D" w:rsidRDefault="009E452D" w:rsidP="0040541C"/>
        </w:tc>
        <w:tc>
          <w:tcPr>
            <w:tcW w:w="900" w:type="dxa"/>
          </w:tcPr>
          <w:p w14:paraId="0FD9DB28" w14:textId="4B2711A2" w:rsidR="009E452D" w:rsidRDefault="009E452D" w:rsidP="0040541C"/>
        </w:tc>
        <w:tc>
          <w:tcPr>
            <w:tcW w:w="900" w:type="dxa"/>
          </w:tcPr>
          <w:p w14:paraId="33B94E0C" w14:textId="63C657E6" w:rsidR="009E452D" w:rsidRDefault="009E452D" w:rsidP="0040541C"/>
        </w:tc>
        <w:tc>
          <w:tcPr>
            <w:tcW w:w="990" w:type="dxa"/>
          </w:tcPr>
          <w:p w14:paraId="66F3E4E5" w14:textId="20CFED11" w:rsidR="009E452D" w:rsidRDefault="009E452D" w:rsidP="0040541C"/>
        </w:tc>
        <w:tc>
          <w:tcPr>
            <w:tcW w:w="990" w:type="dxa"/>
          </w:tcPr>
          <w:p w14:paraId="35A10A6C" w14:textId="649AC6F7" w:rsidR="009E452D" w:rsidRDefault="009E452D" w:rsidP="0040541C"/>
        </w:tc>
      </w:tr>
      <w:tr w:rsidR="009E452D" w14:paraId="1B3A0B67" w14:textId="77777777" w:rsidTr="0040541C">
        <w:tc>
          <w:tcPr>
            <w:tcW w:w="3235" w:type="dxa"/>
          </w:tcPr>
          <w:p w14:paraId="364C9189" w14:textId="77777777" w:rsidR="009E452D" w:rsidRDefault="009E452D" w:rsidP="0040541C">
            <w:r>
              <w:t>12. Positive reframing</w:t>
            </w:r>
          </w:p>
        </w:tc>
        <w:tc>
          <w:tcPr>
            <w:tcW w:w="900" w:type="dxa"/>
          </w:tcPr>
          <w:p w14:paraId="327815A7" w14:textId="2A1BA7C1" w:rsidR="009E452D" w:rsidRDefault="009E452D" w:rsidP="0040541C">
            <w:r>
              <w:t>.48**</w:t>
            </w:r>
          </w:p>
        </w:tc>
        <w:tc>
          <w:tcPr>
            <w:tcW w:w="900" w:type="dxa"/>
          </w:tcPr>
          <w:p w14:paraId="43E37C30" w14:textId="0C9E1D63" w:rsidR="009E452D" w:rsidRDefault="009E452D" w:rsidP="0040541C">
            <w:r>
              <w:t>--</w:t>
            </w:r>
          </w:p>
        </w:tc>
        <w:tc>
          <w:tcPr>
            <w:tcW w:w="900" w:type="dxa"/>
          </w:tcPr>
          <w:p w14:paraId="09201316" w14:textId="5E4A2211" w:rsidR="009E452D" w:rsidRDefault="009E452D" w:rsidP="0040541C"/>
        </w:tc>
        <w:tc>
          <w:tcPr>
            <w:tcW w:w="900" w:type="dxa"/>
          </w:tcPr>
          <w:p w14:paraId="2E88D7B5" w14:textId="289E5C5D" w:rsidR="009E452D" w:rsidRDefault="009E452D" w:rsidP="0040541C"/>
        </w:tc>
        <w:tc>
          <w:tcPr>
            <w:tcW w:w="900" w:type="dxa"/>
          </w:tcPr>
          <w:p w14:paraId="52C814BE" w14:textId="62CE8A59" w:rsidR="009E452D" w:rsidRDefault="009E452D" w:rsidP="0040541C"/>
        </w:tc>
        <w:tc>
          <w:tcPr>
            <w:tcW w:w="990" w:type="dxa"/>
          </w:tcPr>
          <w:p w14:paraId="60D09CA1" w14:textId="5123BB20" w:rsidR="009E452D" w:rsidRDefault="009E452D" w:rsidP="0040541C"/>
        </w:tc>
        <w:tc>
          <w:tcPr>
            <w:tcW w:w="900" w:type="dxa"/>
          </w:tcPr>
          <w:p w14:paraId="3E15C400" w14:textId="1E482798" w:rsidR="009E452D" w:rsidRDefault="009E452D" w:rsidP="0040541C"/>
        </w:tc>
        <w:tc>
          <w:tcPr>
            <w:tcW w:w="900" w:type="dxa"/>
          </w:tcPr>
          <w:p w14:paraId="640D02F9" w14:textId="7E2CF88D" w:rsidR="009E452D" w:rsidRDefault="009E452D" w:rsidP="0040541C"/>
        </w:tc>
        <w:tc>
          <w:tcPr>
            <w:tcW w:w="990" w:type="dxa"/>
          </w:tcPr>
          <w:p w14:paraId="6237F587" w14:textId="33F5F7B7" w:rsidR="009E452D" w:rsidRDefault="009E452D" w:rsidP="0040541C"/>
        </w:tc>
        <w:tc>
          <w:tcPr>
            <w:tcW w:w="990" w:type="dxa"/>
          </w:tcPr>
          <w:p w14:paraId="17D32B8A" w14:textId="5E746FE8" w:rsidR="009E452D" w:rsidRDefault="009E452D" w:rsidP="0040541C"/>
        </w:tc>
      </w:tr>
      <w:tr w:rsidR="009E452D" w14:paraId="73F64273" w14:textId="77777777" w:rsidTr="0040541C">
        <w:tc>
          <w:tcPr>
            <w:tcW w:w="3235" w:type="dxa"/>
          </w:tcPr>
          <w:p w14:paraId="1CD41FB9" w14:textId="77777777" w:rsidR="009E452D" w:rsidRDefault="009E452D" w:rsidP="0040541C">
            <w:r>
              <w:t>13. Planning</w:t>
            </w:r>
          </w:p>
        </w:tc>
        <w:tc>
          <w:tcPr>
            <w:tcW w:w="900" w:type="dxa"/>
          </w:tcPr>
          <w:p w14:paraId="10D1C39E" w14:textId="1F145E0F" w:rsidR="009E452D" w:rsidRDefault="009E452D" w:rsidP="0040541C">
            <w:r>
              <w:t>.73**</w:t>
            </w:r>
          </w:p>
        </w:tc>
        <w:tc>
          <w:tcPr>
            <w:tcW w:w="900" w:type="dxa"/>
          </w:tcPr>
          <w:p w14:paraId="5A4A3BD8" w14:textId="277BEBB3" w:rsidR="009E452D" w:rsidRDefault="009E452D" w:rsidP="0040541C">
            <w:r>
              <w:t>.51**</w:t>
            </w:r>
          </w:p>
        </w:tc>
        <w:tc>
          <w:tcPr>
            <w:tcW w:w="900" w:type="dxa"/>
          </w:tcPr>
          <w:p w14:paraId="6CE6B731" w14:textId="513048A7" w:rsidR="009E452D" w:rsidRDefault="009E452D" w:rsidP="0040541C">
            <w:r>
              <w:t>--</w:t>
            </w:r>
          </w:p>
        </w:tc>
        <w:tc>
          <w:tcPr>
            <w:tcW w:w="900" w:type="dxa"/>
          </w:tcPr>
          <w:p w14:paraId="6A0EB7F4" w14:textId="5EFA0BB8" w:rsidR="009E452D" w:rsidRDefault="009E452D" w:rsidP="0040541C"/>
        </w:tc>
        <w:tc>
          <w:tcPr>
            <w:tcW w:w="900" w:type="dxa"/>
          </w:tcPr>
          <w:p w14:paraId="51B3EDB9" w14:textId="05DF34D2" w:rsidR="009E452D" w:rsidRDefault="009E452D" w:rsidP="0040541C"/>
        </w:tc>
        <w:tc>
          <w:tcPr>
            <w:tcW w:w="990" w:type="dxa"/>
          </w:tcPr>
          <w:p w14:paraId="7EB3A320" w14:textId="6597A699" w:rsidR="009E452D" w:rsidRDefault="009E452D" w:rsidP="0040541C"/>
        </w:tc>
        <w:tc>
          <w:tcPr>
            <w:tcW w:w="900" w:type="dxa"/>
          </w:tcPr>
          <w:p w14:paraId="4C86096C" w14:textId="0C9C5C90" w:rsidR="009E452D" w:rsidRDefault="009E452D" w:rsidP="0040541C"/>
        </w:tc>
        <w:tc>
          <w:tcPr>
            <w:tcW w:w="900" w:type="dxa"/>
          </w:tcPr>
          <w:p w14:paraId="4D244562" w14:textId="69EEE38C" w:rsidR="009E452D" w:rsidRDefault="009E452D" w:rsidP="0040541C"/>
        </w:tc>
        <w:tc>
          <w:tcPr>
            <w:tcW w:w="990" w:type="dxa"/>
          </w:tcPr>
          <w:p w14:paraId="03868F94" w14:textId="3881E304" w:rsidR="009E452D" w:rsidRDefault="009E452D" w:rsidP="0040541C"/>
        </w:tc>
        <w:tc>
          <w:tcPr>
            <w:tcW w:w="990" w:type="dxa"/>
          </w:tcPr>
          <w:p w14:paraId="5C3EE579" w14:textId="7D9782CD" w:rsidR="009E452D" w:rsidRDefault="009E452D" w:rsidP="0040541C"/>
        </w:tc>
      </w:tr>
      <w:tr w:rsidR="009E452D" w14:paraId="36A348C9" w14:textId="77777777" w:rsidTr="0040541C">
        <w:tc>
          <w:tcPr>
            <w:tcW w:w="3235" w:type="dxa"/>
          </w:tcPr>
          <w:p w14:paraId="49601A68" w14:textId="77777777" w:rsidR="009E452D" w:rsidRDefault="009E452D" w:rsidP="0040541C">
            <w:r>
              <w:t>14. Humor</w:t>
            </w:r>
          </w:p>
        </w:tc>
        <w:tc>
          <w:tcPr>
            <w:tcW w:w="900" w:type="dxa"/>
          </w:tcPr>
          <w:p w14:paraId="06E1DF87" w14:textId="3F9D48B7" w:rsidR="009E452D" w:rsidRDefault="009E452D" w:rsidP="0040541C">
            <w:r>
              <w:t>.11**</w:t>
            </w:r>
          </w:p>
        </w:tc>
        <w:tc>
          <w:tcPr>
            <w:tcW w:w="900" w:type="dxa"/>
          </w:tcPr>
          <w:p w14:paraId="2248E60F" w14:textId="5A98F830" w:rsidR="009E452D" w:rsidRDefault="009E452D" w:rsidP="0040541C">
            <w:r>
              <w:t>.32**</w:t>
            </w:r>
          </w:p>
        </w:tc>
        <w:tc>
          <w:tcPr>
            <w:tcW w:w="900" w:type="dxa"/>
          </w:tcPr>
          <w:p w14:paraId="61AE80C6" w14:textId="459B0AE1" w:rsidR="009E452D" w:rsidRDefault="009E452D" w:rsidP="0040541C">
            <w:r>
              <w:t>.14**</w:t>
            </w:r>
          </w:p>
        </w:tc>
        <w:tc>
          <w:tcPr>
            <w:tcW w:w="900" w:type="dxa"/>
          </w:tcPr>
          <w:p w14:paraId="7E8F1606" w14:textId="576D33A9" w:rsidR="009E452D" w:rsidRDefault="00DB3402" w:rsidP="0040541C">
            <w:r>
              <w:t>--</w:t>
            </w:r>
          </w:p>
        </w:tc>
        <w:tc>
          <w:tcPr>
            <w:tcW w:w="900" w:type="dxa"/>
          </w:tcPr>
          <w:p w14:paraId="524CEC2C" w14:textId="1BA345B6" w:rsidR="009E452D" w:rsidRDefault="009E452D" w:rsidP="0040541C"/>
        </w:tc>
        <w:tc>
          <w:tcPr>
            <w:tcW w:w="990" w:type="dxa"/>
          </w:tcPr>
          <w:p w14:paraId="6C0D47E5" w14:textId="3A27959C" w:rsidR="009E452D" w:rsidRDefault="009E452D" w:rsidP="0040541C"/>
        </w:tc>
        <w:tc>
          <w:tcPr>
            <w:tcW w:w="900" w:type="dxa"/>
          </w:tcPr>
          <w:p w14:paraId="548C1C51" w14:textId="40027AA3" w:rsidR="009E452D" w:rsidRDefault="009E452D" w:rsidP="0040541C"/>
        </w:tc>
        <w:tc>
          <w:tcPr>
            <w:tcW w:w="900" w:type="dxa"/>
          </w:tcPr>
          <w:p w14:paraId="1E27407F" w14:textId="09814A0D" w:rsidR="009E452D" w:rsidRDefault="009E452D" w:rsidP="0040541C"/>
        </w:tc>
        <w:tc>
          <w:tcPr>
            <w:tcW w:w="990" w:type="dxa"/>
          </w:tcPr>
          <w:p w14:paraId="62E1FF48" w14:textId="24166083" w:rsidR="009E452D" w:rsidRDefault="009E452D" w:rsidP="0040541C"/>
        </w:tc>
        <w:tc>
          <w:tcPr>
            <w:tcW w:w="990" w:type="dxa"/>
          </w:tcPr>
          <w:p w14:paraId="130B6160" w14:textId="1B659BCA" w:rsidR="009E452D" w:rsidRDefault="009E452D" w:rsidP="0040541C"/>
        </w:tc>
      </w:tr>
      <w:tr w:rsidR="009E452D" w14:paraId="50086559" w14:textId="77777777" w:rsidTr="0040541C">
        <w:tc>
          <w:tcPr>
            <w:tcW w:w="3235" w:type="dxa"/>
          </w:tcPr>
          <w:p w14:paraId="312C279A" w14:textId="77777777" w:rsidR="009E452D" w:rsidRDefault="009E452D" w:rsidP="0040541C">
            <w:r>
              <w:t>15. Acceptance</w:t>
            </w:r>
          </w:p>
        </w:tc>
        <w:tc>
          <w:tcPr>
            <w:tcW w:w="900" w:type="dxa"/>
          </w:tcPr>
          <w:p w14:paraId="05F81DF5" w14:textId="32C4BDF8" w:rsidR="009E452D" w:rsidRDefault="009E452D" w:rsidP="0040541C">
            <w:r>
              <w:t>.48**</w:t>
            </w:r>
          </w:p>
        </w:tc>
        <w:tc>
          <w:tcPr>
            <w:tcW w:w="900" w:type="dxa"/>
          </w:tcPr>
          <w:p w14:paraId="1AA1FFC5" w14:textId="72838E63" w:rsidR="009E452D" w:rsidRDefault="009E452D" w:rsidP="0040541C">
            <w:r>
              <w:t>.43**</w:t>
            </w:r>
          </w:p>
        </w:tc>
        <w:tc>
          <w:tcPr>
            <w:tcW w:w="900" w:type="dxa"/>
          </w:tcPr>
          <w:p w14:paraId="53DDF225" w14:textId="231D3F3E" w:rsidR="009E452D" w:rsidRDefault="009E452D" w:rsidP="0040541C">
            <w:r>
              <w:t>.51**</w:t>
            </w:r>
          </w:p>
        </w:tc>
        <w:tc>
          <w:tcPr>
            <w:tcW w:w="900" w:type="dxa"/>
          </w:tcPr>
          <w:p w14:paraId="049F5D85" w14:textId="4A5857BF" w:rsidR="009E452D" w:rsidRDefault="00DB3402" w:rsidP="0040541C">
            <w:r>
              <w:t>.18**</w:t>
            </w:r>
          </w:p>
        </w:tc>
        <w:tc>
          <w:tcPr>
            <w:tcW w:w="900" w:type="dxa"/>
          </w:tcPr>
          <w:p w14:paraId="70D37641" w14:textId="7733835B" w:rsidR="009E452D" w:rsidRDefault="00DB3402" w:rsidP="0040541C">
            <w:r>
              <w:t>--</w:t>
            </w:r>
          </w:p>
        </w:tc>
        <w:tc>
          <w:tcPr>
            <w:tcW w:w="990" w:type="dxa"/>
          </w:tcPr>
          <w:p w14:paraId="7B6C8BA1" w14:textId="243F5D4C" w:rsidR="009E452D" w:rsidRDefault="009E452D" w:rsidP="0040541C"/>
        </w:tc>
        <w:tc>
          <w:tcPr>
            <w:tcW w:w="900" w:type="dxa"/>
          </w:tcPr>
          <w:p w14:paraId="0E358E9C" w14:textId="20EFA2A5" w:rsidR="009E452D" w:rsidRDefault="009E452D" w:rsidP="0040541C"/>
        </w:tc>
        <w:tc>
          <w:tcPr>
            <w:tcW w:w="900" w:type="dxa"/>
          </w:tcPr>
          <w:p w14:paraId="37ACB889" w14:textId="71428B87" w:rsidR="009E452D" w:rsidRDefault="009E452D" w:rsidP="0040541C"/>
        </w:tc>
        <w:tc>
          <w:tcPr>
            <w:tcW w:w="990" w:type="dxa"/>
          </w:tcPr>
          <w:p w14:paraId="78302CA5" w14:textId="1F99FB18" w:rsidR="009E452D" w:rsidRDefault="009E452D" w:rsidP="0040541C"/>
        </w:tc>
        <w:tc>
          <w:tcPr>
            <w:tcW w:w="990" w:type="dxa"/>
          </w:tcPr>
          <w:p w14:paraId="6B2D9DB7" w14:textId="1497D383" w:rsidR="009E452D" w:rsidRDefault="009E452D" w:rsidP="0040541C"/>
        </w:tc>
      </w:tr>
      <w:tr w:rsidR="009E452D" w14:paraId="63C9AB5F" w14:textId="77777777" w:rsidTr="0040541C">
        <w:tc>
          <w:tcPr>
            <w:tcW w:w="3235" w:type="dxa"/>
          </w:tcPr>
          <w:p w14:paraId="6D24E883" w14:textId="77777777" w:rsidR="009E452D" w:rsidRDefault="009E452D" w:rsidP="0040541C">
            <w:r>
              <w:t>16. Disengaged Coping</w:t>
            </w:r>
          </w:p>
        </w:tc>
        <w:tc>
          <w:tcPr>
            <w:tcW w:w="900" w:type="dxa"/>
          </w:tcPr>
          <w:p w14:paraId="3BF8D9FC" w14:textId="3CC73F7F" w:rsidR="009E452D" w:rsidRDefault="009E452D" w:rsidP="0040541C">
            <w:r>
              <w:t>.06*</w:t>
            </w:r>
          </w:p>
        </w:tc>
        <w:tc>
          <w:tcPr>
            <w:tcW w:w="900" w:type="dxa"/>
          </w:tcPr>
          <w:p w14:paraId="54CF5DB4" w14:textId="54B375CF" w:rsidR="009E452D" w:rsidRDefault="009E452D" w:rsidP="0040541C">
            <w:r>
              <w:t>.26**</w:t>
            </w:r>
          </w:p>
        </w:tc>
        <w:tc>
          <w:tcPr>
            <w:tcW w:w="900" w:type="dxa"/>
          </w:tcPr>
          <w:p w14:paraId="324AB555" w14:textId="7703FF27" w:rsidR="009E452D" w:rsidRDefault="009E452D" w:rsidP="0040541C">
            <w:r>
              <w:t>.11**</w:t>
            </w:r>
          </w:p>
        </w:tc>
        <w:tc>
          <w:tcPr>
            <w:tcW w:w="900" w:type="dxa"/>
          </w:tcPr>
          <w:p w14:paraId="771B49C7" w14:textId="13D80069" w:rsidR="009E452D" w:rsidRDefault="00DB3402" w:rsidP="0040541C">
            <w:r>
              <w:t>.64**</w:t>
            </w:r>
          </w:p>
        </w:tc>
        <w:tc>
          <w:tcPr>
            <w:tcW w:w="900" w:type="dxa"/>
          </w:tcPr>
          <w:p w14:paraId="6CEA5791" w14:textId="0D60B948" w:rsidR="009E452D" w:rsidRDefault="00DB3402" w:rsidP="0040541C">
            <w:r>
              <w:t>.20**</w:t>
            </w:r>
          </w:p>
        </w:tc>
        <w:tc>
          <w:tcPr>
            <w:tcW w:w="990" w:type="dxa"/>
          </w:tcPr>
          <w:p w14:paraId="752E54AD" w14:textId="44472C47" w:rsidR="009E452D" w:rsidRDefault="00DB3402" w:rsidP="0040541C">
            <w:r>
              <w:t>--</w:t>
            </w:r>
          </w:p>
        </w:tc>
        <w:tc>
          <w:tcPr>
            <w:tcW w:w="900" w:type="dxa"/>
          </w:tcPr>
          <w:p w14:paraId="0D736C8F" w14:textId="4EF9F6BE" w:rsidR="009E452D" w:rsidRDefault="009E452D" w:rsidP="0040541C"/>
        </w:tc>
        <w:tc>
          <w:tcPr>
            <w:tcW w:w="900" w:type="dxa"/>
          </w:tcPr>
          <w:p w14:paraId="2018593B" w14:textId="314213AF" w:rsidR="009E452D" w:rsidRDefault="009E452D" w:rsidP="0040541C"/>
        </w:tc>
        <w:tc>
          <w:tcPr>
            <w:tcW w:w="990" w:type="dxa"/>
          </w:tcPr>
          <w:p w14:paraId="6123F783" w14:textId="508C4BBB" w:rsidR="009E452D" w:rsidRDefault="009E452D" w:rsidP="0040541C"/>
        </w:tc>
        <w:tc>
          <w:tcPr>
            <w:tcW w:w="990" w:type="dxa"/>
          </w:tcPr>
          <w:p w14:paraId="3BDB3694" w14:textId="624A1ECB" w:rsidR="009E452D" w:rsidRDefault="009E452D" w:rsidP="0040541C"/>
        </w:tc>
      </w:tr>
      <w:tr w:rsidR="009E452D" w14:paraId="1779CAE4" w14:textId="77777777" w:rsidTr="0040541C">
        <w:tc>
          <w:tcPr>
            <w:tcW w:w="3235" w:type="dxa"/>
          </w:tcPr>
          <w:p w14:paraId="4AC05306" w14:textId="77777777" w:rsidR="009E452D" w:rsidRDefault="009E452D" w:rsidP="0040541C">
            <w:r>
              <w:t>17. Self-distraction</w:t>
            </w:r>
          </w:p>
        </w:tc>
        <w:tc>
          <w:tcPr>
            <w:tcW w:w="900" w:type="dxa"/>
          </w:tcPr>
          <w:p w14:paraId="4F3DDC27" w14:textId="7FB41CAC" w:rsidR="009E452D" w:rsidRDefault="009E452D" w:rsidP="0040541C">
            <w:r>
              <w:t>.22*</w:t>
            </w:r>
          </w:p>
        </w:tc>
        <w:tc>
          <w:tcPr>
            <w:tcW w:w="900" w:type="dxa"/>
          </w:tcPr>
          <w:p w14:paraId="1333AF3E" w14:textId="67F1A109" w:rsidR="009E452D" w:rsidRDefault="009E452D" w:rsidP="0040541C">
            <w:r>
              <w:t>.33**</w:t>
            </w:r>
          </w:p>
        </w:tc>
        <w:tc>
          <w:tcPr>
            <w:tcW w:w="900" w:type="dxa"/>
          </w:tcPr>
          <w:p w14:paraId="40D6A6A7" w14:textId="44542A2F" w:rsidR="009E452D" w:rsidRDefault="009E452D" w:rsidP="0040541C">
            <w:r>
              <w:t>.26**</w:t>
            </w:r>
          </w:p>
        </w:tc>
        <w:tc>
          <w:tcPr>
            <w:tcW w:w="900" w:type="dxa"/>
          </w:tcPr>
          <w:p w14:paraId="05C4394D" w14:textId="670EAFF0" w:rsidR="009E452D" w:rsidRDefault="00DB3402" w:rsidP="0040541C">
            <w:r>
              <w:t>.31**</w:t>
            </w:r>
          </w:p>
        </w:tc>
        <w:tc>
          <w:tcPr>
            <w:tcW w:w="900" w:type="dxa"/>
          </w:tcPr>
          <w:p w14:paraId="53D6F046" w14:textId="1A2C4BC8" w:rsidR="009E452D" w:rsidRDefault="00DB3402" w:rsidP="0040541C">
            <w:r>
              <w:t>.28**</w:t>
            </w:r>
          </w:p>
        </w:tc>
        <w:tc>
          <w:tcPr>
            <w:tcW w:w="990" w:type="dxa"/>
          </w:tcPr>
          <w:p w14:paraId="77CC9B32" w14:textId="45BB3881" w:rsidR="009E452D" w:rsidRDefault="00DB3402" w:rsidP="0040541C">
            <w:r>
              <w:t>.59**</w:t>
            </w:r>
          </w:p>
        </w:tc>
        <w:tc>
          <w:tcPr>
            <w:tcW w:w="900" w:type="dxa"/>
          </w:tcPr>
          <w:p w14:paraId="7F6AD156" w14:textId="175C8BD3" w:rsidR="009E452D" w:rsidRDefault="00DB3402" w:rsidP="0040541C">
            <w:r>
              <w:t>--</w:t>
            </w:r>
          </w:p>
        </w:tc>
        <w:tc>
          <w:tcPr>
            <w:tcW w:w="900" w:type="dxa"/>
          </w:tcPr>
          <w:p w14:paraId="3FEDB9F7" w14:textId="79DB4702" w:rsidR="009E452D" w:rsidRDefault="009E452D" w:rsidP="0040541C"/>
        </w:tc>
        <w:tc>
          <w:tcPr>
            <w:tcW w:w="990" w:type="dxa"/>
          </w:tcPr>
          <w:p w14:paraId="1E041DF6" w14:textId="3F9CB512" w:rsidR="009E452D" w:rsidRDefault="009E452D" w:rsidP="0040541C"/>
        </w:tc>
        <w:tc>
          <w:tcPr>
            <w:tcW w:w="990" w:type="dxa"/>
          </w:tcPr>
          <w:p w14:paraId="1EFE290E" w14:textId="49B854DE" w:rsidR="009E452D" w:rsidRDefault="009E452D" w:rsidP="0040541C"/>
        </w:tc>
      </w:tr>
      <w:tr w:rsidR="009E452D" w14:paraId="1F2BD322" w14:textId="77777777" w:rsidTr="0040541C">
        <w:tc>
          <w:tcPr>
            <w:tcW w:w="3235" w:type="dxa"/>
          </w:tcPr>
          <w:p w14:paraId="36694746" w14:textId="77777777" w:rsidR="009E452D" w:rsidRDefault="009E452D" w:rsidP="0040541C">
            <w:r>
              <w:t>18. Denial</w:t>
            </w:r>
          </w:p>
        </w:tc>
        <w:tc>
          <w:tcPr>
            <w:tcW w:w="900" w:type="dxa"/>
          </w:tcPr>
          <w:p w14:paraId="7FE015FA" w14:textId="29E0CA57" w:rsidR="009E452D" w:rsidRDefault="009E452D" w:rsidP="0040541C">
            <w:r>
              <w:t>-.04</w:t>
            </w:r>
          </w:p>
        </w:tc>
        <w:tc>
          <w:tcPr>
            <w:tcW w:w="900" w:type="dxa"/>
          </w:tcPr>
          <w:p w14:paraId="52B817F2" w14:textId="098FEC34" w:rsidR="009E452D" w:rsidRDefault="009E452D" w:rsidP="0040541C">
            <w:r>
              <w:t>.15**</w:t>
            </w:r>
          </w:p>
        </w:tc>
        <w:tc>
          <w:tcPr>
            <w:tcW w:w="900" w:type="dxa"/>
          </w:tcPr>
          <w:p w14:paraId="7B7B8FFA" w14:textId="172BC6C6" w:rsidR="009E452D" w:rsidRDefault="009E452D" w:rsidP="0040541C">
            <w:r>
              <w:t>-.04</w:t>
            </w:r>
          </w:p>
        </w:tc>
        <w:tc>
          <w:tcPr>
            <w:tcW w:w="900" w:type="dxa"/>
          </w:tcPr>
          <w:p w14:paraId="4E4F6DB2" w14:textId="099BF07A" w:rsidR="009E452D" w:rsidRDefault="00DB3402" w:rsidP="0040541C">
            <w:r>
              <w:t>.35**</w:t>
            </w:r>
          </w:p>
        </w:tc>
        <w:tc>
          <w:tcPr>
            <w:tcW w:w="900" w:type="dxa"/>
          </w:tcPr>
          <w:p w14:paraId="58301383" w14:textId="26F4BC4D" w:rsidR="009E452D" w:rsidRDefault="00DB3402" w:rsidP="0040541C">
            <w:r>
              <w:t>.04*</w:t>
            </w:r>
          </w:p>
        </w:tc>
        <w:tc>
          <w:tcPr>
            <w:tcW w:w="990" w:type="dxa"/>
          </w:tcPr>
          <w:p w14:paraId="47697E3A" w14:textId="2A0A661E" w:rsidR="009E452D" w:rsidRDefault="00DB3402" w:rsidP="0040541C">
            <w:r>
              <w:t>.74**</w:t>
            </w:r>
          </w:p>
        </w:tc>
        <w:tc>
          <w:tcPr>
            <w:tcW w:w="900" w:type="dxa"/>
          </w:tcPr>
          <w:p w14:paraId="351C57A7" w14:textId="2223C79B" w:rsidR="009E452D" w:rsidRDefault="00DB3402" w:rsidP="0040541C">
            <w:r>
              <w:t>.29**</w:t>
            </w:r>
          </w:p>
        </w:tc>
        <w:tc>
          <w:tcPr>
            <w:tcW w:w="900" w:type="dxa"/>
          </w:tcPr>
          <w:p w14:paraId="1B5B80AE" w14:textId="6DE4AD8E" w:rsidR="009E452D" w:rsidRDefault="00DB3402" w:rsidP="0040541C">
            <w:r>
              <w:t>--</w:t>
            </w:r>
          </w:p>
        </w:tc>
        <w:tc>
          <w:tcPr>
            <w:tcW w:w="990" w:type="dxa"/>
          </w:tcPr>
          <w:p w14:paraId="206452FA" w14:textId="7F9F809C" w:rsidR="009E452D" w:rsidRDefault="009E452D" w:rsidP="0040541C"/>
        </w:tc>
        <w:tc>
          <w:tcPr>
            <w:tcW w:w="990" w:type="dxa"/>
          </w:tcPr>
          <w:p w14:paraId="43D00A66" w14:textId="733CD40A" w:rsidR="009E452D" w:rsidRDefault="009E452D" w:rsidP="0040541C"/>
        </w:tc>
      </w:tr>
      <w:tr w:rsidR="009E452D" w14:paraId="74128D26" w14:textId="77777777" w:rsidTr="0040541C">
        <w:tc>
          <w:tcPr>
            <w:tcW w:w="3235" w:type="dxa"/>
          </w:tcPr>
          <w:p w14:paraId="6F4F7E4A" w14:textId="77777777" w:rsidR="009E452D" w:rsidRDefault="009E452D" w:rsidP="0040541C">
            <w:r>
              <w:t>19. Substance use</w:t>
            </w:r>
          </w:p>
        </w:tc>
        <w:tc>
          <w:tcPr>
            <w:tcW w:w="900" w:type="dxa"/>
          </w:tcPr>
          <w:p w14:paraId="57ACCCE6" w14:textId="35E9AC0C" w:rsidR="009E452D" w:rsidRDefault="009E452D" w:rsidP="0040541C">
            <w:r>
              <w:t>-.08**</w:t>
            </w:r>
          </w:p>
        </w:tc>
        <w:tc>
          <w:tcPr>
            <w:tcW w:w="900" w:type="dxa"/>
          </w:tcPr>
          <w:p w14:paraId="1B3D82AD" w14:textId="255CAB64" w:rsidR="009E452D" w:rsidRDefault="009E452D" w:rsidP="0040541C">
            <w:r>
              <w:t>.08**</w:t>
            </w:r>
          </w:p>
        </w:tc>
        <w:tc>
          <w:tcPr>
            <w:tcW w:w="900" w:type="dxa"/>
          </w:tcPr>
          <w:p w14:paraId="21CAE8A3" w14:textId="2C87C257" w:rsidR="009E452D" w:rsidRDefault="009E452D" w:rsidP="0040541C">
            <w:r>
              <w:t>-.06**</w:t>
            </w:r>
          </w:p>
        </w:tc>
        <w:tc>
          <w:tcPr>
            <w:tcW w:w="900" w:type="dxa"/>
          </w:tcPr>
          <w:p w14:paraId="004B7B21" w14:textId="094B93B1" w:rsidR="009E452D" w:rsidRDefault="00DB3402" w:rsidP="0040541C">
            <w:r>
              <w:t>.39**</w:t>
            </w:r>
          </w:p>
        </w:tc>
        <w:tc>
          <w:tcPr>
            <w:tcW w:w="900" w:type="dxa"/>
          </w:tcPr>
          <w:p w14:paraId="6ABF4028" w14:textId="4007B809" w:rsidR="009E452D" w:rsidRDefault="00DB3402" w:rsidP="0040541C">
            <w:r>
              <w:t>.03</w:t>
            </w:r>
          </w:p>
        </w:tc>
        <w:tc>
          <w:tcPr>
            <w:tcW w:w="990" w:type="dxa"/>
          </w:tcPr>
          <w:p w14:paraId="460D2DF3" w14:textId="3B2532FE" w:rsidR="009E452D" w:rsidRDefault="00DB3402" w:rsidP="0040541C">
            <w:r>
              <w:t>.72**</w:t>
            </w:r>
          </w:p>
        </w:tc>
        <w:tc>
          <w:tcPr>
            <w:tcW w:w="900" w:type="dxa"/>
          </w:tcPr>
          <w:p w14:paraId="02A8AF54" w14:textId="27D2A637" w:rsidR="009E452D" w:rsidRDefault="00DB3402" w:rsidP="0040541C">
            <w:r>
              <w:t>.24**</w:t>
            </w:r>
          </w:p>
        </w:tc>
        <w:tc>
          <w:tcPr>
            <w:tcW w:w="900" w:type="dxa"/>
          </w:tcPr>
          <w:p w14:paraId="1C5ADA26" w14:textId="3C673695" w:rsidR="009E452D" w:rsidRDefault="00DB3402" w:rsidP="0040541C">
            <w:r>
              <w:t>.51**</w:t>
            </w:r>
          </w:p>
        </w:tc>
        <w:tc>
          <w:tcPr>
            <w:tcW w:w="990" w:type="dxa"/>
          </w:tcPr>
          <w:p w14:paraId="646F92DC" w14:textId="39099E30" w:rsidR="009E452D" w:rsidRDefault="00DB3402" w:rsidP="0040541C">
            <w:r>
              <w:t>--</w:t>
            </w:r>
          </w:p>
        </w:tc>
        <w:tc>
          <w:tcPr>
            <w:tcW w:w="990" w:type="dxa"/>
          </w:tcPr>
          <w:p w14:paraId="2761F577" w14:textId="1965828B" w:rsidR="009E452D" w:rsidRDefault="009E452D" w:rsidP="0040541C"/>
        </w:tc>
      </w:tr>
      <w:tr w:rsidR="009E452D" w14:paraId="1AE6AE2A" w14:textId="77777777" w:rsidTr="0040541C">
        <w:tc>
          <w:tcPr>
            <w:tcW w:w="3235" w:type="dxa"/>
          </w:tcPr>
          <w:p w14:paraId="06BDF07B" w14:textId="77777777" w:rsidR="009E452D" w:rsidRDefault="009E452D" w:rsidP="0040541C">
            <w:r>
              <w:t>20. Behavioral disengagement</w:t>
            </w:r>
          </w:p>
        </w:tc>
        <w:tc>
          <w:tcPr>
            <w:tcW w:w="900" w:type="dxa"/>
          </w:tcPr>
          <w:p w14:paraId="3FBF53F5" w14:textId="4167EAB8" w:rsidR="009E452D" w:rsidRDefault="009E452D" w:rsidP="0040541C">
            <w:r>
              <w:t>-.15**</w:t>
            </w:r>
          </w:p>
        </w:tc>
        <w:tc>
          <w:tcPr>
            <w:tcW w:w="900" w:type="dxa"/>
          </w:tcPr>
          <w:p w14:paraId="2A04BD77" w14:textId="3176E7B4" w:rsidR="009E452D" w:rsidRDefault="009E452D" w:rsidP="0040541C">
            <w:r>
              <w:t>.08**</w:t>
            </w:r>
          </w:p>
        </w:tc>
        <w:tc>
          <w:tcPr>
            <w:tcW w:w="900" w:type="dxa"/>
          </w:tcPr>
          <w:p w14:paraId="12E54172" w14:textId="4A6CDA59" w:rsidR="009E452D" w:rsidRDefault="009E452D" w:rsidP="0040541C">
            <w:r>
              <w:t>-.12**</w:t>
            </w:r>
          </w:p>
        </w:tc>
        <w:tc>
          <w:tcPr>
            <w:tcW w:w="900" w:type="dxa"/>
          </w:tcPr>
          <w:p w14:paraId="000C6346" w14:textId="2285284E" w:rsidR="009E452D" w:rsidRDefault="00DB3402" w:rsidP="0040541C">
            <w:r>
              <w:t>.39**</w:t>
            </w:r>
          </w:p>
        </w:tc>
        <w:tc>
          <w:tcPr>
            <w:tcW w:w="900" w:type="dxa"/>
          </w:tcPr>
          <w:p w14:paraId="76491206" w14:textId="57F06893" w:rsidR="009E452D" w:rsidRDefault="00DB3402" w:rsidP="0040541C">
            <w:r>
              <w:t>.06**</w:t>
            </w:r>
          </w:p>
        </w:tc>
        <w:tc>
          <w:tcPr>
            <w:tcW w:w="990" w:type="dxa"/>
          </w:tcPr>
          <w:p w14:paraId="6C4566B7" w14:textId="155E7C46" w:rsidR="009E452D" w:rsidRDefault="00DB3402" w:rsidP="0040541C">
            <w:r>
              <w:t>.78**</w:t>
            </w:r>
          </w:p>
        </w:tc>
        <w:tc>
          <w:tcPr>
            <w:tcW w:w="900" w:type="dxa"/>
          </w:tcPr>
          <w:p w14:paraId="3D826F98" w14:textId="36CACF7E" w:rsidR="009E452D" w:rsidRDefault="00DB3402" w:rsidP="0040541C">
            <w:r>
              <w:t>.29**</w:t>
            </w:r>
          </w:p>
        </w:tc>
        <w:tc>
          <w:tcPr>
            <w:tcW w:w="900" w:type="dxa"/>
          </w:tcPr>
          <w:p w14:paraId="4FFFF076" w14:textId="09042984" w:rsidR="009E452D" w:rsidRDefault="00DB3402" w:rsidP="0040541C">
            <w:r>
              <w:t>.63**</w:t>
            </w:r>
          </w:p>
        </w:tc>
        <w:tc>
          <w:tcPr>
            <w:tcW w:w="990" w:type="dxa"/>
          </w:tcPr>
          <w:p w14:paraId="28B8BB55" w14:textId="28B143ED" w:rsidR="009E452D" w:rsidRDefault="00DB3402" w:rsidP="0040541C">
            <w:r>
              <w:t>.60**</w:t>
            </w:r>
          </w:p>
        </w:tc>
        <w:tc>
          <w:tcPr>
            <w:tcW w:w="990" w:type="dxa"/>
          </w:tcPr>
          <w:p w14:paraId="51F764E6" w14:textId="597BBF82" w:rsidR="009E452D" w:rsidRDefault="00DB3402" w:rsidP="0040541C">
            <w:r>
              <w:t>--</w:t>
            </w:r>
          </w:p>
        </w:tc>
      </w:tr>
      <w:tr w:rsidR="009E452D" w14:paraId="63F86042" w14:textId="77777777" w:rsidTr="0040541C">
        <w:tc>
          <w:tcPr>
            <w:tcW w:w="3235" w:type="dxa"/>
          </w:tcPr>
          <w:p w14:paraId="1EB4363C" w14:textId="77777777" w:rsidR="009E452D" w:rsidRDefault="009E452D" w:rsidP="0040541C">
            <w:r>
              <w:t>21. Venting</w:t>
            </w:r>
          </w:p>
        </w:tc>
        <w:tc>
          <w:tcPr>
            <w:tcW w:w="900" w:type="dxa"/>
          </w:tcPr>
          <w:p w14:paraId="02915F63" w14:textId="3B1F0933" w:rsidR="009E452D" w:rsidRDefault="009E452D" w:rsidP="0040541C">
            <w:r>
              <w:t>.20**</w:t>
            </w:r>
          </w:p>
        </w:tc>
        <w:tc>
          <w:tcPr>
            <w:tcW w:w="900" w:type="dxa"/>
          </w:tcPr>
          <w:p w14:paraId="1E05064D" w14:textId="364A47B2" w:rsidR="009E452D" w:rsidRDefault="009E452D" w:rsidP="0040541C">
            <w:r>
              <w:t>.20**</w:t>
            </w:r>
          </w:p>
        </w:tc>
        <w:tc>
          <w:tcPr>
            <w:tcW w:w="900" w:type="dxa"/>
          </w:tcPr>
          <w:p w14:paraId="41CF6754" w14:textId="091EF7DD" w:rsidR="009E452D" w:rsidRDefault="009E452D" w:rsidP="0040541C">
            <w:r>
              <w:t>.26**</w:t>
            </w:r>
          </w:p>
        </w:tc>
        <w:tc>
          <w:tcPr>
            <w:tcW w:w="900" w:type="dxa"/>
          </w:tcPr>
          <w:p w14:paraId="4CBBEA91" w14:textId="6D1F13D1" w:rsidR="009E452D" w:rsidRDefault="00DB3402" w:rsidP="0040541C">
            <w:r>
              <w:t>.32**</w:t>
            </w:r>
          </w:p>
        </w:tc>
        <w:tc>
          <w:tcPr>
            <w:tcW w:w="900" w:type="dxa"/>
          </w:tcPr>
          <w:p w14:paraId="6022897A" w14:textId="1EF8D5E2" w:rsidR="009E452D" w:rsidRDefault="00DB3402" w:rsidP="0040541C">
            <w:r>
              <w:t>.26**</w:t>
            </w:r>
          </w:p>
        </w:tc>
        <w:tc>
          <w:tcPr>
            <w:tcW w:w="990" w:type="dxa"/>
          </w:tcPr>
          <w:p w14:paraId="2800EE21" w14:textId="1FF9B1EB" w:rsidR="009E452D" w:rsidRDefault="00DB3402" w:rsidP="0040541C">
            <w:r>
              <w:t>.67**</w:t>
            </w:r>
          </w:p>
        </w:tc>
        <w:tc>
          <w:tcPr>
            <w:tcW w:w="900" w:type="dxa"/>
          </w:tcPr>
          <w:p w14:paraId="46BC358A" w14:textId="479BB9CA" w:rsidR="009E452D" w:rsidRDefault="00DB3402" w:rsidP="0040541C">
            <w:r>
              <w:t>.37**</w:t>
            </w:r>
          </w:p>
        </w:tc>
        <w:tc>
          <w:tcPr>
            <w:tcW w:w="900" w:type="dxa"/>
          </w:tcPr>
          <w:p w14:paraId="3D5EC8E6" w14:textId="59C9AC2B" w:rsidR="009E452D" w:rsidRDefault="00DB3402" w:rsidP="0040541C">
            <w:r>
              <w:t>.39**</w:t>
            </w:r>
          </w:p>
        </w:tc>
        <w:tc>
          <w:tcPr>
            <w:tcW w:w="990" w:type="dxa"/>
          </w:tcPr>
          <w:p w14:paraId="784DEA41" w14:textId="3920FE9A" w:rsidR="009E452D" w:rsidRDefault="00DB3402" w:rsidP="0040541C">
            <w:r>
              <w:t>.36**</w:t>
            </w:r>
          </w:p>
        </w:tc>
        <w:tc>
          <w:tcPr>
            <w:tcW w:w="990" w:type="dxa"/>
          </w:tcPr>
          <w:p w14:paraId="6020C37C" w14:textId="1CE45C90" w:rsidR="009E452D" w:rsidRDefault="00DB3402" w:rsidP="0040541C">
            <w:r>
              <w:t>.37**</w:t>
            </w:r>
          </w:p>
        </w:tc>
      </w:tr>
      <w:tr w:rsidR="009E452D" w14:paraId="5A31F12B" w14:textId="77777777" w:rsidTr="0040541C">
        <w:tc>
          <w:tcPr>
            <w:tcW w:w="3235" w:type="dxa"/>
          </w:tcPr>
          <w:p w14:paraId="4A91B99D" w14:textId="77777777" w:rsidR="009E452D" w:rsidRDefault="009E452D" w:rsidP="0040541C">
            <w:r>
              <w:t>22. Self-blame</w:t>
            </w:r>
          </w:p>
        </w:tc>
        <w:tc>
          <w:tcPr>
            <w:tcW w:w="900" w:type="dxa"/>
          </w:tcPr>
          <w:p w14:paraId="538A9C9E" w14:textId="3184FE72" w:rsidR="009E452D" w:rsidRDefault="009E452D" w:rsidP="0040541C">
            <w:r>
              <w:t>.00</w:t>
            </w:r>
          </w:p>
        </w:tc>
        <w:tc>
          <w:tcPr>
            <w:tcW w:w="900" w:type="dxa"/>
          </w:tcPr>
          <w:p w14:paraId="07A73869" w14:textId="17CD1348" w:rsidR="009E452D" w:rsidRDefault="009E452D" w:rsidP="0040541C">
            <w:r>
              <w:t>.07**</w:t>
            </w:r>
          </w:p>
        </w:tc>
        <w:tc>
          <w:tcPr>
            <w:tcW w:w="900" w:type="dxa"/>
          </w:tcPr>
          <w:p w14:paraId="352BD3E9" w14:textId="720CA0F7" w:rsidR="009E452D" w:rsidRDefault="009E452D" w:rsidP="0040541C">
            <w:r>
              <w:t>.10**</w:t>
            </w:r>
          </w:p>
        </w:tc>
        <w:tc>
          <w:tcPr>
            <w:tcW w:w="900" w:type="dxa"/>
          </w:tcPr>
          <w:p w14:paraId="6D6D5B39" w14:textId="490F4252" w:rsidR="009E452D" w:rsidRDefault="00DB3402" w:rsidP="0040541C">
            <w:r>
              <w:t>.32**</w:t>
            </w:r>
          </w:p>
        </w:tc>
        <w:tc>
          <w:tcPr>
            <w:tcW w:w="900" w:type="dxa"/>
          </w:tcPr>
          <w:p w14:paraId="175181C9" w14:textId="55B28E6F" w:rsidR="009E452D" w:rsidRDefault="00DB3402" w:rsidP="0040541C">
            <w:r>
              <w:t>.12**</w:t>
            </w:r>
          </w:p>
        </w:tc>
        <w:tc>
          <w:tcPr>
            <w:tcW w:w="990" w:type="dxa"/>
          </w:tcPr>
          <w:p w14:paraId="2CECBB09" w14:textId="51AADD9A" w:rsidR="009E452D" w:rsidRDefault="00DB3402" w:rsidP="0040541C">
            <w:r>
              <w:t>.72**</w:t>
            </w:r>
          </w:p>
        </w:tc>
        <w:tc>
          <w:tcPr>
            <w:tcW w:w="900" w:type="dxa"/>
          </w:tcPr>
          <w:p w14:paraId="10D018E5" w14:textId="493A03FA" w:rsidR="009E452D" w:rsidRDefault="00DB3402" w:rsidP="0040541C">
            <w:r>
              <w:t>.32**</w:t>
            </w:r>
          </w:p>
        </w:tc>
        <w:tc>
          <w:tcPr>
            <w:tcW w:w="900" w:type="dxa"/>
          </w:tcPr>
          <w:p w14:paraId="1A57CDC1" w14:textId="635746CB" w:rsidR="009E452D" w:rsidRDefault="00DB3402" w:rsidP="0040541C">
            <w:r>
              <w:t>.45**</w:t>
            </w:r>
          </w:p>
        </w:tc>
        <w:tc>
          <w:tcPr>
            <w:tcW w:w="990" w:type="dxa"/>
          </w:tcPr>
          <w:p w14:paraId="357D204F" w14:textId="68F54A3E" w:rsidR="009E452D" w:rsidRDefault="00DB3402" w:rsidP="0040541C">
            <w:r>
              <w:t>.42**</w:t>
            </w:r>
          </w:p>
        </w:tc>
        <w:tc>
          <w:tcPr>
            <w:tcW w:w="990" w:type="dxa"/>
          </w:tcPr>
          <w:p w14:paraId="1C4D3D36" w14:textId="603CF0F7" w:rsidR="009E452D" w:rsidRDefault="00DB3402" w:rsidP="0040541C">
            <w:r>
              <w:t>.52**</w:t>
            </w:r>
          </w:p>
        </w:tc>
      </w:tr>
      <w:tr w:rsidR="009E452D" w14:paraId="2354D8A0" w14:textId="77777777" w:rsidTr="0040541C">
        <w:tc>
          <w:tcPr>
            <w:tcW w:w="3235" w:type="dxa"/>
          </w:tcPr>
          <w:p w14:paraId="48FDF36F" w14:textId="77777777" w:rsidR="009E452D" w:rsidRDefault="009E452D" w:rsidP="0040541C">
            <w:r>
              <w:t>23. Support Coping</w:t>
            </w:r>
          </w:p>
        </w:tc>
        <w:tc>
          <w:tcPr>
            <w:tcW w:w="900" w:type="dxa"/>
          </w:tcPr>
          <w:p w14:paraId="5170C9FB" w14:textId="6D672503" w:rsidR="009E452D" w:rsidRDefault="009E452D" w:rsidP="0040541C">
            <w:r>
              <w:t>.38**</w:t>
            </w:r>
          </w:p>
        </w:tc>
        <w:tc>
          <w:tcPr>
            <w:tcW w:w="900" w:type="dxa"/>
          </w:tcPr>
          <w:p w14:paraId="6F018829" w14:textId="3D1E5C82" w:rsidR="009E452D" w:rsidRDefault="009E452D" w:rsidP="0040541C">
            <w:r>
              <w:t>.50**</w:t>
            </w:r>
          </w:p>
        </w:tc>
        <w:tc>
          <w:tcPr>
            <w:tcW w:w="900" w:type="dxa"/>
          </w:tcPr>
          <w:p w14:paraId="28D16EE7" w14:textId="41767ACD" w:rsidR="009E452D" w:rsidRDefault="009E452D" w:rsidP="0040541C">
            <w:r>
              <w:t>.41**</w:t>
            </w:r>
          </w:p>
        </w:tc>
        <w:tc>
          <w:tcPr>
            <w:tcW w:w="900" w:type="dxa"/>
          </w:tcPr>
          <w:p w14:paraId="05985DE0" w14:textId="1C349652" w:rsidR="009E452D" w:rsidRDefault="00DB3402" w:rsidP="0040541C">
            <w:r>
              <w:t>.27**</w:t>
            </w:r>
          </w:p>
        </w:tc>
        <w:tc>
          <w:tcPr>
            <w:tcW w:w="900" w:type="dxa"/>
          </w:tcPr>
          <w:p w14:paraId="41561891" w14:textId="72625DA9" w:rsidR="009E452D" w:rsidRDefault="00DB3402" w:rsidP="0040541C">
            <w:r>
              <w:t>.34**</w:t>
            </w:r>
          </w:p>
        </w:tc>
        <w:tc>
          <w:tcPr>
            <w:tcW w:w="990" w:type="dxa"/>
          </w:tcPr>
          <w:p w14:paraId="1EF94360" w14:textId="457FD4A6" w:rsidR="009E452D" w:rsidRDefault="00DB3402" w:rsidP="0040541C">
            <w:r>
              <w:t>.37**</w:t>
            </w:r>
          </w:p>
        </w:tc>
        <w:tc>
          <w:tcPr>
            <w:tcW w:w="900" w:type="dxa"/>
          </w:tcPr>
          <w:p w14:paraId="5B9A8567" w14:textId="0AFBE488" w:rsidR="009E452D" w:rsidRDefault="00DB3402" w:rsidP="0040541C">
            <w:r>
              <w:t>.39**</w:t>
            </w:r>
          </w:p>
        </w:tc>
        <w:tc>
          <w:tcPr>
            <w:tcW w:w="900" w:type="dxa"/>
          </w:tcPr>
          <w:p w14:paraId="51FC9DDA" w14:textId="743DBC4E" w:rsidR="009E452D" w:rsidRDefault="00DB3402" w:rsidP="0040541C">
            <w:r>
              <w:t>.26**</w:t>
            </w:r>
          </w:p>
        </w:tc>
        <w:tc>
          <w:tcPr>
            <w:tcW w:w="990" w:type="dxa"/>
          </w:tcPr>
          <w:p w14:paraId="6340A170" w14:textId="44DFC4F7" w:rsidR="009E452D" w:rsidRDefault="00DB3402" w:rsidP="0040541C">
            <w:r>
              <w:t>.19**</w:t>
            </w:r>
          </w:p>
        </w:tc>
        <w:tc>
          <w:tcPr>
            <w:tcW w:w="990" w:type="dxa"/>
          </w:tcPr>
          <w:p w14:paraId="417E3F72" w14:textId="258F24A1" w:rsidR="009E452D" w:rsidRDefault="00DB3402" w:rsidP="0040541C">
            <w:r>
              <w:t>.20**</w:t>
            </w:r>
          </w:p>
        </w:tc>
      </w:tr>
      <w:tr w:rsidR="009E452D" w14:paraId="10CACF36" w14:textId="77777777" w:rsidTr="0040541C">
        <w:tc>
          <w:tcPr>
            <w:tcW w:w="3235" w:type="dxa"/>
          </w:tcPr>
          <w:p w14:paraId="09072E4C" w14:textId="77777777" w:rsidR="009E452D" w:rsidRDefault="009E452D" w:rsidP="0040541C">
            <w:r>
              <w:t>24. Emotional support</w:t>
            </w:r>
          </w:p>
        </w:tc>
        <w:tc>
          <w:tcPr>
            <w:tcW w:w="900" w:type="dxa"/>
          </w:tcPr>
          <w:p w14:paraId="7387C79D" w14:textId="49E78959" w:rsidR="009E452D" w:rsidRDefault="00DB3402" w:rsidP="0040541C">
            <w:r>
              <w:t>.34**</w:t>
            </w:r>
          </w:p>
        </w:tc>
        <w:tc>
          <w:tcPr>
            <w:tcW w:w="900" w:type="dxa"/>
          </w:tcPr>
          <w:p w14:paraId="3B01C01B" w14:textId="0C5B80F3" w:rsidR="009E452D" w:rsidRDefault="00DB3402" w:rsidP="0040541C">
            <w:r>
              <w:t>.38**</w:t>
            </w:r>
          </w:p>
        </w:tc>
        <w:tc>
          <w:tcPr>
            <w:tcW w:w="900" w:type="dxa"/>
          </w:tcPr>
          <w:p w14:paraId="4D339F34" w14:textId="42677F74" w:rsidR="009E452D" w:rsidRDefault="00DB3402" w:rsidP="0040541C">
            <w:r>
              <w:t>.33**</w:t>
            </w:r>
          </w:p>
        </w:tc>
        <w:tc>
          <w:tcPr>
            <w:tcW w:w="900" w:type="dxa"/>
          </w:tcPr>
          <w:p w14:paraId="506F6E19" w14:textId="011C7A9E" w:rsidR="009E452D" w:rsidRDefault="00DB3402" w:rsidP="0040541C">
            <w:r>
              <w:t>.24**</w:t>
            </w:r>
          </w:p>
        </w:tc>
        <w:tc>
          <w:tcPr>
            <w:tcW w:w="900" w:type="dxa"/>
          </w:tcPr>
          <w:p w14:paraId="5DDF979C" w14:textId="4B7BDCC4" w:rsidR="009E452D" w:rsidRDefault="00DB3402" w:rsidP="0040541C">
            <w:r>
              <w:t>.27**</w:t>
            </w:r>
          </w:p>
        </w:tc>
        <w:tc>
          <w:tcPr>
            <w:tcW w:w="990" w:type="dxa"/>
          </w:tcPr>
          <w:p w14:paraId="65C83667" w14:textId="61AFCA0E" w:rsidR="009E452D" w:rsidRDefault="00DB3402" w:rsidP="0040541C">
            <w:r>
              <w:t>.35**</w:t>
            </w:r>
          </w:p>
        </w:tc>
        <w:tc>
          <w:tcPr>
            <w:tcW w:w="900" w:type="dxa"/>
          </w:tcPr>
          <w:p w14:paraId="4CDBFB7D" w14:textId="528B2C59" w:rsidR="009E452D" w:rsidRDefault="00DB3402" w:rsidP="0040541C">
            <w:r>
              <w:t>.36**</w:t>
            </w:r>
          </w:p>
        </w:tc>
        <w:tc>
          <w:tcPr>
            <w:tcW w:w="900" w:type="dxa"/>
          </w:tcPr>
          <w:p w14:paraId="2E4BBDBB" w14:textId="6026E891" w:rsidR="009E452D" w:rsidRDefault="00DB3402" w:rsidP="0040541C">
            <w:r>
              <w:t>.22**</w:t>
            </w:r>
          </w:p>
        </w:tc>
        <w:tc>
          <w:tcPr>
            <w:tcW w:w="990" w:type="dxa"/>
          </w:tcPr>
          <w:p w14:paraId="2ABA882D" w14:textId="26B4042C" w:rsidR="009E452D" w:rsidRDefault="00DB3402" w:rsidP="0040541C">
            <w:r>
              <w:t>.20**</w:t>
            </w:r>
          </w:p>
        </w:tc>
        <w:tc>
          <w:tcPr>
            <w:tcW w:w="990" w:type="dxa"/>
          </w:tcPr>
          <w:p w14:paraId="5106E6A3" w14:textId="6FB9976D" w:rsidR="009E452D" w:rsidRDefault="00DB3402" w:rsidP="0040541C">
            <w:r>
              <w:t>.20**</w:t>
            </w:r>
          </w:p>
        </w:tc>
      </w:tr>
      <w:tr w:rsidR="009E452D" w14:paraId="2B70A644" w14:textId="77777777" w:rsidTr="0040541C">
        <w:tc>
          <w:tcPr>
            <w:tcW w:w="3235" w:type="dxa"/>
          </w:tcPr>
          <w:p w14:paraId="4F7C15D8" w14:textId="77777777" w:rsidR="009E452D" w:rsidRDefault="009E452D" w:rsidP="0040541C">
            <w:r>
              <w:t>25. Instrumental support</w:t>
            </w:r>
          </w:p>
        </w:tc>
        <w:tc>
          <w:tcPr>
            <w:tcW w:w="900" w:type="dxa"/>
          </w:tcPr>
          <w:p w14:paraId="665EE764" w14:textId="647C7CA2" w:rsidR="009E452D" w:rsidRDefault="00DB3402" w:rsidP="0040541C">
            <w:r>
              <w:t>.37**</w:t>
            </w:r>
          </w:p>
        </w:tc>
        <w:tc>
          <w:tcPr>
            <w:tcW w:w="900" w:type="dxa"/>
          </w:tcPr>
          <w:p w14:paraId="61DFE50E" w14:textId="5599BA66" w:rsidR="009E452D" w:rsidRDefault="00DB3402" w:rsidP="0040541C">
            <w:r>
              <w:t>.41**</w:t>
            </w:r>
          </w:p>
        </w:tc>
        <w:tc>
          <w:tcPr>
            <w:tcW w:w="900" w:type="dxa"/>
          </w:tcPr>
          <w:p w14:paraId="65634258" w14:textId="386969B1" w:rsidR="009E452D" w:rsidRDefault="00DB3402" w:rsidP="0040541C">
            <w:r>
              <w:t>.42**</w:t>
            </w:r>
          </w:p>
        </w:tc>
        <w:tc>
          <w:tcPr>
            <w:tcW w:w="900" w:type="dxa"/>
          </w:tcPr>
          <w:p w14:paraId="2BF51844" w14:textId="1CCE6165" w:rsidR="009E452D" w:rsidRDefault="00DB3402" w:rsidP="0040541C">
            <w:r>
              <w:t>.28**</w:t>
            </w:r>
          </w:p>
        </w:tc>
        <w:tc>
          <w:tcPr>
            <w:tcW w:w="900" w:type="dxa"/>
          </w:tcPr>
          <w:p w14:paraId="74B0AA90" w14:textId="68D37F1E" w:rsidR="009E452D" w:rsidRDefault="00DB3402" w:rsidP="0040541C">
            <w:r>
              <w:t>.30**</w:t>
            </w:r>
          </w:p>
        </w:tc>
        <w:tc>
          <w:tcPr>
            <w:tcW w:w="990" w:type="dxa"/>
          </w:tcPr>
          <w:p w14:paraId="388C498E" w14:textId="2E8A80E3" w:rsidR="009E452D" w:rsidRDefault="00DB3402" w:rsidP="0040541C">
            <w:r>
              <w:t>.33**</w:t>
            </w:r>
          </w:p>
        </w:tc>
        <w:tc>
          <w:tcPr>
            <w:tcW w:w="900" w:type="dxa"/>
          </w:tcPr>
          <w:p w14:paraId="78EE8DFF" w14:textId="11030F9F" w:rsidR="009E452D" w:rsidRDefault="00DB3402" w:rsidP="0040541C">
            <w:r>
              <w:t>.33**</w:t>
            </w:r>
          </w:p>
        </w:tc>
        <w:tc>
          <w:tcPr>
            <w:tcW w:w="900" w:type="dxa"/>
          </w:tcPr>
          <w:p w14:paraId="72CA5F6D" w14:textId="6CA1D13F" w:rsidR="009E452D" w:rsidRDefault="00DB3402" w:rsidP="0040541C">
            <w:r>
              <w:t>.19**</w:t>
            </w:r>
          </w:p>
        </w:tc>
        <w:tc>
          <w:tcPr>
            <w:tcW w:w="990" w:type="dxa"/>
          </w:tcPr>
          <w:p w14:paraId="58BBD919" w14:textId="5FC689F2" w:rsidR="009E452D" w:rsidRDefault="00DB3402" w:rsidP="0040541C">
            <w:r>
              <w:t>.16**</w:t>
            </w:r>
          </w:p>
        </w:tc>
        <w:tc>
          <w:tcPr>
            <w:tcW w:w="990" w:type="dxa"/>
          </w:tcPr>
          <w:p w14:paraId="398481B4" w14:textId="57FD45D9" w:rsidR="009E452D" w:rsidRDefault="00DB3402" w:rsidP="0040541C">
            <w:r>
              <w:t>.16**</w:t>
            </w:r>
          </w:p>
        </w:tc>
      </w:tr>
      <w:tr w:rsidR="009E452D" w14:paraId="5BAB8EDD" w14:textId="77777777" w:rsidTr="0040541C">
        <w:tc>
          <w:tcPr>
            <w:tcW w:w="3235" w:type="dxa"/>
          </w:tcPr>
          <w:p w14:paraId="1BA74A4F" w14:textId="77777777" w:rsidR="009E452D" w:rsidRDefault="009E452D" w:rsidP="0040541C">
            <w:r>
              <w:t>26. Religion</w:t>
            </w:r>
          </w:p>
        </w:tc>
        <w:tc>
          <w:tcPr>
            <w:tcW w:w="900" w:type="dxa"/>
          </w:tcPr>
          <w:p w14:paraId="7BDA76BD" w14:textId="77970FA7" w:rsidR="009E452D" w:rsidRDefault="00DB3402" w:rsidP="0040541C">
            <w:r>
              <w:t>.23**</w:t>
            </w:r>
          </w:p>
        </w:tc>
        <w:tc>
          <w:tcPr>
            <w:tcW w:w="900" w:type="dxa"/>
          </w:tcPr>
          <w:p w14:paraId="070A19CA" w14:textId="1FF8A360" w:rsidR="009E452D" w:rsidRDefault="00DB3402" w:rsidP="0040541C">
            <w:r>
              <w:t>.40**</w:t>
            </w:r>
          </w:p>
        </w:tc>
        <w:tc>
          <w:tcPr>
            <w:tcW w:w="900" w:type="dxa"/>
          </w:tcPr>
          <w:p w14:paraId="298C07DE" w14:textId="5F425767" w:rsidR="009E452D" w:rsidRDefault="00DB3402" w:rsidP="0040541C">
            <w:r>
              <w:t>.25**</w:t>
            </w:r>
          </w:p>
        </w:tc>
        <w:tc>
          <w:tcPr>
            <w:tcW w:w="900" w:type="dxa"/>
          </w:tcPr>
          <w:p w14:paraId="7C168CF0" w14:textId="14E7463D" w:rsidR="009E452D" w:rsidRDefault="00DB3402" w:rsidP="0040541C">
            <w:r>
              <w:t>.14**</w:t>
            </w:r>
          </w:p>
        </w:tc>
        <w:tc>
          <w:tcPr>
            <w:tcW w:w="900" w:type="dxa"/>
          </w:tcPr>
          <w:p w14:paraId="0829C35C" w14:textId="5C83B6C8" w:rsidR="009E452D" w:rsidRDefault="00DB3402" w:rsidP="0040541C">
            <w:r>
              <w:t>.25**</w:t>
            </w:r>
          </w:p>
        </w:tc>
        <w:tc>
          <w:tcPr>
            <w:tcW w:w="990" w:type="dxa"/>
          </w:tcPr>
          <w:p w14:paraId="453850C0" w14:textId="687E820E" w:rsidR="009E452D" w:rsidRDefault="00DB3402" w:rsidP="0040541C">
            <w:r>
              <w:t>.22**</w:t>
            </w:r>
          </w:p>
        </w:tc>
        <w:tc>
          <w:tcPr>
            <w:tcW w:w="900" w:type="dxa"/>
          </w:tcPr>
          <w:p w14:paraId="1C7EB5A9" w14:textId="00EC7B00" w:rsidR="009E452D" w:rsidRDefault="00DB3402" w:rsidP="0040541C">
            <w:r>
              <w:t>.25**</w:t>
            </w:r>
          </w:p>
        </w:tc>
        <w:tc>
          <w:tcPr>
            <w:tcW w:w="900" w:type="dxa"/>
          </w:tcPr>
          <w:p w14:paraId="440BDB0D" w14:textId="34526FB1" w:rsidR="009E452D" w:rsidRDefault="00DB3402" w:rsidP="0040541C">
            <w:r>
              <w:t>.20**</w:t>
            </w:r>
          </w:p>
        </w:tc>
        <w:tc>
          <w:tcPr>
            <w:tcW w:w="990" w:type="dxa"/>
          </w:tcPr>
          <w:p w14:paraId="15DF6694" w14:textId="7E98D5EE" w:rsidR="009E452D" w:rsidRDefault="00DB3402" w:rsidP="0040541C">
            <w:r>
              <w:t>.10**</w:t>
            </w:r>
          </w:p>
        </w:tc>
        <w:tc>
          <w:tcPr>
            <w:tcW w:w="990" w:type="dxa"/>
          </w:tcPr>
          <w:p w14:paraId="366F01F9" w14:textId="20DB4DA5" w:rsidR="009E452D" w:rsidRDefault="00DB3402" w:rsidP="0040541C">
            <w:r>
              <w:t>.14**</w:t>
            </w:r>
          </w:p>
        </w:tc>
      </w:tr>
    </w:tbl>
    <w:p w14:paraId="643229AF" w14:textId="77777777" w:rsidR="009E452D" w:rsidRDefault="009E452D"/>
    <w:p w14:paraId="36EF442B" w14:textId="14170322" w:rsidR="00012505" w:rsidRDefault="00012505">
      <w:r>
        <w:br w:type="page"/>
      </w:r>
    </w:p>
    <w:p w14:paraId="20E8A257" w14:textId="77777777" w:rsidR="00012505" w:rsidRDefault="00012505" w:rsidP="00012505">
      <w:r>
        <w:lastRenderedPageBreak/>
        <w:t>Supplemental Table S1 Continued</w:t>
      </w:r>
    </w:p>
    <w:p w14:paraId="51DFFD34" w14:textId="77777777" w:rsidR="00012505" w:rsidRDefault="000125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900"/>
        <w:gridCol w:w="900"/>
        <w:gridCol w:w="900"/>
        <w:gridCol w:w="900"/>
        <w:gridCol w:w="900"/>
        <w:gridCol w:w="900"/>
      </w:tblGrid>
      <w:tr w:rsidR="00DB3402" w14:paraId="2DD08738" w14:textId="28179A18" w:rsidTr="00576061">
        <w:tc>
          <w:tcPr>
            <w:tcW w:w="3235" w:type="dxa"/>
          </w:tcPr>
          <w:p w14:paraId="2473D8A7" w14:textId="77777777" w:rsidR="00DB3402" w:rsidRDefault="00DB3402" w:rsidP="0040541C"/>
        </w:tc>
        <w:tc>
          <w:tcPr>
            <w:tcW w:w="900" w:type="dxa"/>
          </w:tcPr>
          <w:p w14:paraId="0B4B5763" w14:textId="7FA24887" w:rsidR="00DB3402" w:rsidRDefault="00DB3402" w:rsidP="0040541C">
            <w:r>
              <w:t>21.</w:t>
            </w:r>
          </w:p>
        </w:tc>
        <w:tc>
          <w:tcPr>
            <w:tcW w:w="900" w:type="dxa"/>
          </w:tcPr>
          <w:p w14:paraId="646426D6" w14:textId="60EC30C0" w:rsidR="00DB3402" w:rsidRDefault="00DB3402" w:rsidP="0040541C">
            <w:r>
              <w:t>22.</w:t>
            </w:r>
          </w:p>
        </w:tc>
        <w:tc>
          <w:tcPr>
            <w:tcW w:w="900" w:type="dxa"/>
          </w:tcPr>
          <w:p w14:paraId="7132D095" w14:textId="0BA9E6E1" w:rsidR="00DB3402" w:rsidRDefault="00DB3402" w:rsidP="0040541C">
            <w:r>
              <w:t>23.</w:t>
            </w:r>
          </w:p>
        </w:tc>
        <w:tc>
          <w:tcPr>
            <w:tcW w:w="900" w:type="dxa"/>
          </w:tcPr>
          <w:p w14:paraId="4578D319" w14:textId="713EB491" w:rsidR="00DB3402" w:rsidRDefault="00DB3402" w:rsidP="0040541C">
            <w:r>
              <w:t>24.</w:t>
            </w:r>
          </w:p>
        </w:tc>
        <w:tc>
          <w:tcPr>
            <w:tcW w:w="900" w:type="dxa"/>
          </w:tcPr>
          <w:p w14:paraId="4747405F" w14:textId="109D239F" w:rsidR="00DB3402" w:rsidRDefault="00DB3402" w:rsidP="0040541C">
            <w:r>
              <w:t>25.</w:t>
            </w:r>
          </w:p>
        </w:tc>
        <w:tc>
          <w:tcPr>
            <w:tcW w:w="900" w:type="dxa"/>
          </w:tcPr>
          <w:p w14:paraId="2C7F53B3" w14:textId="296714CF" w:rsidR="00DB3402" w:rsidRDefault="00DB3402" w:rsidP="0040541C">
            <w:r>
              <w:t>26.</w:t>
            </w:r>
          </w:p>
        </w:tc>
      </w:tr>
      <w:tr w:rsidR="00DB3402" w14:paraId="49EB92CB" w14:textId="2BBAD0B9" w:rsidTr="00576061">
        <w:tc>
          <w:tcPr>
            <w:tcW w:w="3235" w:type="dxa"/>
          </w:tcPr>
          <w:p w14:paraId="05E3AF6E" w14:textId="77777777" w:rsidR="00DB3402" w:rsidRDefault="00DB3402" w:rsidP="0040541C">
            <w:r>
              <w:t>21. Venting</w:t>
            </w:r>
          </w:p>
        </w:tc>
        <w:tc>
          <w:tcPr>
            <w:tcW w:w="900" w:type="dxa"/>
          </w:tcPr>
          <w:p w14:paraId="0ACDC43D" w14:textId="6AE26161" w:rsidR="00DB3402" w:rsidRDefault="00DB3402" w:rsidP="0040541C">
            <w:r>
              <w:t>--</w:t>
            </w:r>
          </w:p>
        </w:tc>
        <w:tc>
          <w:tcPr>
            <w:tcW w:w="900" w:type="dxa"/>
          </w:tcPr>
          <w:p w14:paraId="12EE1142" w14:textId="4A0E28E8" w:rsidR="00DB3402" w:rsidRDefault="00DB3402" w:rsidP="0040541C"/>
        </w:tc>
        <w:tc>
          <w:tcPr>
            <w:tcW w:w="900" w:type="dxa"/>
          </w:tcPr>
          <w:p w14:paraId="5218D430" w14:textId="7DB95566" w:rsidR="00DB3402" w:rsidRDefault="00DB3402" w:rsidP="0040541C"/>
        </w:tc>
        <w:tc>
          <w:tcPr>
            <w:tcW w:w="900" w:type="dxa"/>
          </w:tcPr>
          <w:p w14:paraId="1D910CA8" w14:textId="1F3635C4" w:rsidR="00DB3402" w:rsidRDefault="00DB3402" w:rsidP="0040541C"/>
        </w:tc>
        <w:tc>
          <w:tcPr>
            <w:tcW w:w="900" w:type="dxa"/>
          </w:tcPr>
          <w:p w14:paraId="609F4CFD" w14:textId="1FFBF016" w:rsidR="00DB3402" w:rsidRDefault="00DB3402" w:rsidP="0040541C"/>
        </w:tc>
        <w:tc>
          <w:tcPr>
            <w:tcW w:w="900" w:type="dxa"/>
          </w:tcPr>
          <w:p w14:paraId="38E602C1" w14:textId="77777777" w:rsidR="00DB3402" w:rsidRDefault="00DB3402" w:rsidP="0040541C"/>
        </w:tc>
      </w:tr>
      <w:tr w:rsidR="00DB3402" w14:paraId="150862ED" w14:textId="6B046CC5" w:rsidTr="00576061">
        <w:tc>
          <w:tcPr>
            <w:tcW w:w="3235" w:type="dxa"/>
          </w:tcPr>
          <w:p w14:paraId="6D6B470A" w14:textId="77777777" w:rsidR="00DB3402" w:rsidRDefault="00DB3402" w:rsidP="0040541C">
            <w:r>
              <w:t>22. Self-blame</w:t>
            </w:r>
          </w:p>
        </w:tc>
        <w:tc>
          <w:tcPr>
            <w:tcW w:w="900" w:type="dxa"/>
          </w:tcPr>
          <w:p w14:paraId="47914DE8" w14:textId="68068201" w:rsidR="00DB3402" w:rsidRDefault="00DB3402" w:rsidP="0040541C">
            <w:r>
              <w:t>.43**</w:t>
            </w:r>
          </w:p>
        </w:tc>
        <w:tc>
          <w:tcPr>
            <w:tcW w:w="900" w:type="dxa"/>
          </w:tcPr>
          <w:p w14:paraId="2C66A01D" w14:textId="743A8C8A" w:rsidR="00DB3402" w:rsidRDefault="00DB3402" w:rsidP="0040541C">
            <w:r>
              <w:t>--</w:t>
            </w:r>
          </w:p>
        </w:tc>
        <w:tc>
          <w:tcPr>
            <w:tcW w:w="900" w:type="dxa"/>
          </w:tcPr>
          <w:p w14:paraId="78194269" w14:textId="076C8B2D" w:rsidR="00DB3402" w:rsidRDefault="00DB3402" w:rsidP="0040541C"/>
        </w:tc>
        <w:tc>
          <w:tcPr>
            <w:tcW w:w="900" w:type="dxa"/>
          </w:tcPr>
          <w:p w14:paraId="7C15BA17" w14:textId="2243359D" w:rsidR="00DB3402" w:rsidRDefault="00DB3402" w:rsidP="0040541C"/>
        </w:tc>
        <w:tc>
          <w:tcPr>
            <w:tcW w:w="900" w:type="dxa"/>
          </w:tcPr>
          <w:p w14:paraId="6890FF9C" w14:textId="097D2D65" w:rsidR="00DB3402" w:rsidRDefault="00DB3402" w:rsidP="0040541C"/>
        </w:tc>
        <w:tc>
          <w:tcPr>
            <w:tcW w:w="900" w:type="dxa"/>
          </w:tcPr>
          <w:p w14:paraId="23CDA66C" w14:textId="77777777" w:rsidR="00DB3402" w:rsidRDefault="00DB3402" w:rsidP="0040541C"/>
        </w:tc>
      </w:tr>
      <w:tr w:rsidR="00DB3402" w14:paraId="2169A543" w14:textId="23764372" w:rsidTr="00576061">
        <w:tc>
          <w:tcPr>
            <w:tcW w:w="3235" w:type="dxa"/>
          </w:tcPr>
          <w:p w14:paraId="7DC7D95D" w14:textId="77777777" w:rsidR="00DB3402" w:rsidRDefault="00DB3402" w:rsidP="0040541C">
            <w:r>
              <w:t>23. Support Coping</w:t>
            </w:r>
          </w:p>
        </w:tc>
        <w:tc>
          <w:tcPr>
            <w:tcW w:w="900" w:type="dxa"/>
          </w:tcPr>
          <w:p w14:paraId="76EAB89F" w14:textId="0D4A9AD6" w:rsidR="00DB3402" w:rsidRDefault="00DB3402" w:rsidP="0040541C">
            <w:r>
              <w:t>.36**</w:t>
            </w:r>
          </w:p>
        </w:tc>
        <w:tc>
          <w:tcPr>
            <w:tcW w:w="900" w:type="dxa"/>
          </w:tcPr>
          <w:p w14:paraId="25B9A4EC" w14:textId="4BD589EF" w:rsidR="00DB3402" w:rsidRDefault="00DB3402" w:rsidP="0040541C">
            <w:r>
              <w:t>.15**</w:t>
            </w:r>
          </w:p>
        </w:tc>
        <w:tc>
          <w:tcPr>
            <w:tcW w:w="900" w:type="dxa"/>
          </w:tcPr>
          <w:p w14:paraId="5DF8C0A2" w14:textId="64C8BF0F" w:rsidR="00DB3402" w:rsidRDefault="00DB3402" w:rsidP="0040541C">
            <w:r>
              <w:t>--</w:t>
            </w:r>
          </w:p>
        </w:tc>
        <w:tc>
          <w:tcPr>
            <w:tcW w:w="900" w:type="dxa"/>
          </w:tcPr>
          <w:p w14:paraId="2B02EAF5" w14:textId="6225B4E9" w:rsidR="00DB3402" w:rsidRDefault="00DB3402" w:rsidP="0040541C"/>
        </w:tc>
        <w:tc>
          <w:tcPr>
            <w:tcW w:w="900" w:type="dxa"/>
          </w:tcPr>
          <w:p w14:paraId="29FC8642" w14:textId="597E6CED" w:rsidR="00DB3402" w:rsidRDefault="00DB3402" w:rsidP="0040541C"/>
        </w:tc>
        <w:tc>
          <w:tcPr>
            <w:tcW w:w="900" w:type="dxa"/>
          </w:tcPr>
          <w:p w14:paraId="0B062776" w14:textId="77777777" w:rsidR="00DB3402" w:rsidRDefault="00DB3402" w:rsidP="0040541C"/>
        </w:tc>
      </w:tr>
      <w:tr w:rsidR="00DB3402" w14:paraId="44FD30F2" w14:textId="06249271" w:rsidTr="00576061">
        <w:tc>
          <w:tcPr>
            <w:tcW w:w="3235" w:type="dxa"/>
          </w:tcPr>
          <w:p w14:paraId="6CF5CFEE" w14:textId="77777777" w:rsidR="00DB3402" w:rsidRDefault="00DB3402" w:rsidP="0040541C">
            <w:r>
              <w:t>24. Emotional support</w:t>
            </w:r>
          </w:p>
        </w:tc>
        <w:tc>
          <w:tcPr>
            <w:tcW w:w="900" w:type="dxa"/>
          </w:tcPr>
          <w:p w14:paraId="2D36E070" w14:textId="34A107D1" w:rsidR="00DB3402" w:rsidRDefault="00DB3402" w:rsidP="0040541C">
            <w:r>
              <w:t>.36**</w:t>
            </w:r>
          </w:p>
        </w:tc>
        <w:tc>
          <w:tcPr>
            <w:tcW w:w="900" w:type="dxa"/>
          </w:tcPr>
          <w:p w14:paraId="2D4CEFA5" w14:textId="70FCC551" w:rsidR="00DB3402" w:rsidRDefault="00DB3402" w:rsidP="0040541C">
            <w:r>
              <w:t>.13**</w:t>
            </w:r>
          </w:p>
        </w:tc>
        <w:tc>
          <w:tcPr>
            <w:tcW w:w="900" w:type="dxa"/>
          </w:tcPr>
          <w:p w14:paraId="7B92674D" w14:textId="2CF09097" w:rsidR="00DB3402" w:rsidRDefault="00DB3402" w:rsidP="0040541C">
            <w:r>
              <w:t>.83**</w:t>
            </w:r>
          </w:p>
        </w:tc>
        <w:tc>
          <w:tcPr>
            <w:tcW w:w="900" w:type="dxa"/>
          </w:tcPr>
          <w:p w14:paraId="3A91F76C" w14:textId="09436282" w:rsidR="00DB3402" w:rsidRDefault="00DB3402" w:rsidP="0040541C">
            <w:r>
              <w:t>--</w:t>
            </w:r>
          </w:p>
        </w:tc>
        <w:tc>
          <w:tcPr>
            <w:tcW w:w="900" w:type="dxa"/>
          </w:tcPr>
          <w:p w14:paraId="0CCDCD38" w14:textId="5C488A16" w:rsidR="00DB3402" w:rsidRDefault="00DB3402" w:rsidP="0040541C"/>
        </w:tc>
        <w:tc>
          <w:tcPr>
            <w:tcW w:w="900" w:type="dxa"/>
          </w:tcPr>
          <w:p w14:paraId="4412B1D9" w14:textId="77777777" w:rsidR="00DB3402" w:rsidRDefault="00DB3402" w:rsidP="0040541C"/>
        </w:tc>
      </w:tr>
      <w:tr w:rsidR="00DB3402" w14:paraId="7F07D109" w14:textId="1C3D9F89" w:rsidTr="00576061">
        <w:tc>
          <w:tcPr>
            <w:tcW w:w="3235" w:type="dxa"/>
          </w:tcPr>
          <w:p w14:paraId="404B88A9" w14:textId="77777777" w:rsidR="00DB3402" w:rsidRDefault="00DB3402" w:rsidP="0040541C">
            <w:r>
              <w:t>25. Instrumental support</w:t>
            </w:r>
          </w:p>
        </w:tc>
        <w:tc>
          <w:tcPr>
            <w:tcW w:w="900" w:type="dxa"/>
          </w:tcPr>
          <w:p w14:paraId="2CC67F95" w14:textId="1A7732F8" w:rsidR="00DB3402" w:rsidRDefault="00DB3402" w:rsidP="0040541C">
            <w:r>
              <w:t>.35**</w:t>
            </w:r>
          </w:p>
        </w:tc>
        <w:tc>
          <w:tcPr>
            <w:tcW w:w="900" w:type="dxa"/>
          </w:tcPr>
          <w:p w14:paraId="561935D8" w14:textId="085D8F55" w:rsidR="00DB3402" w:rsidRDefault="00DB3402" w:rsidP="0040541C">
            <w:r>
              <w:t>.14**</w:t>
            </w:r>
          </w:p>
        </w:tc>
        <w:tc>
          <w:tcPr>
            <w:tcW w:w="900" w:type="dxa"/>
          </w:tcPr>
          <w:p w14:paraId="20337A95" w14:textId="103F3C70" w:rsidR="00DB3402" w:rsidRDefault="00DB3402" w:rsidP="0040541C">
            <w:r>
              <w:t>.83**</w:t>
            </w:r>
          </w:p>
        </w:tc>
        <w:tc>
          <w:tcPr>
            <w:tcW w:w="900" w:type="dxa"/>
          </w:tcPr>
          <w:p w14:paraId="71F27B2B" w14:textId="3ACCF4CA" w:rsidR="00DB3402" w:rsidRDefault="00DB3402" w:rsidP="0040541C">
            <w:r>
              <w:t>.74**</w:t>
            </w:r>
          </w:p>
        </w:tc>
        <w:tc>
          <w:tcPr>
            <w:tcW w:w="900" w:type="dxa"/>
          </w:tcPr>
          <w:p w14:paraId="7E6C270A" w14:textId="6252B784" w:rsidR="00DB3402" w:rsidRDefault="00DB3402" w:rsidP="0040541C">
            <w:r>
              <w:t>--</w:t>
            </w:r>
          </w:p>
        </w:tc>
        <w:tc>
          <w:tcPr>
            <w:tcW w:w="900" w:type="dxa"/>
          </w:tcPr>
          <w:p w14:paraId="031E0C1C" w14:textId="77777777" w:rsidR="00DB3402" w:rsidRDefault="00DB3402" w:rsidP="0040541C"/>
        </w:tc>
      </w:tr>
      <w:tr w:rsidR="00DB3402" w14:paraId="4F0F19B4" w14:textId="32C350A2" w:rsidTr="00576061">
        <w:tc>
          <w:tcPr>
            <w:tcW w:w="3235" w:type="dxa"/>
          </w:tcPr>
          <w:p w14:paraId="69EB4F3C" w14:textId="77777777" w:rsidR="00DB3402" w:rsidRDefault="00DB3402" w:rsidP="0040541C">
            <w:r>
              <w:t>26. Religion</w:t>
            </w:r>
          </w:p>
        </w:tc>
        <w:tc>
          <w:tcPr>
            <w:tcW w:w="900" w:type="dxa"/>
          </w:tcPr>
          <w:p w14:paraId="034BB280" w14:textId="16913EE3" w:rsidR="00DB3402" w:rsidRDefault="00DB3402" w:rsidP="0040541C">
            <w:r>
              <w:t>.18**</w:t>
            </w:r>
          </w:p>
        </w:tc>
        <w:tc>
          <w:tcPr>
            <w:tcW w:w="900" w:type="dxa"/>
          </w:tcPr>
          <w:p w14:paraId="0A0B9C17" w14:textId="6C617B26" w:rsidR="00DB3402" w:rsidRDefault="00DB3402" w:rsidP="0040541C">
            <w:r>
              <w:t>.09**</w:t>
            </w:r>
          </w:p>
        </w:tc>
        <w:tc>
          <w:tcPr>
            <w:tcW w:w="900" w:type="dxa"/>
          </w:tcPr>
          <w:p w14:paraId="7A6FCBB0" w14:textId="75241410" w:rsidR="00DB3402" w:rsidRDefault="00DB3402" w:rsidP="0040541C">
            <w:r>
              <w:t>.74**</w:t>
            </w:r>
          </w:p>
        </w:tc>
        <w:tc>
          <w:tcPr>
            <w:tcW w:w="900" w:type="dxa"/>
          </w:tcPr>
          <w:p w14:paraId="2DE60BA7" w14:textId="5DD45CF0" w:rsidR="00DB3402" w:rsidRDefault="00DB3402" w:rsidP="0040541C">
            <w:r>
              <w:t>.32**</w:t>
            </w:r>
          </w:p>
        </w:tc>
        <w:tc>
          <w:tcPr>
            <w:tcW w:w="900" w:type="dxa"/>
          </w:tcPr>
          <w:p w14:paraId="6D59BF6F" w14:textId="5FAF1C86" w:rsidR="00DB3402" w:rsidRDefault="00DB3402" w:rsidP="0040541C">
            <w:r>
              <w:t>.32**</w:t>
            </w:r>
          </w:p>
        </w:tc>
        <w:tc>
          <w:tcPr>
            <w:tcW w:w="900" w:type="dxa"/>
          </w:tcPr>
          <w:p w14:paraId="09F9351E" w14:textId="021EE717" w:rsidR="00DB3402" w:rsidRDefault="00DB3402" w:rsidP="0040541C">
            <w:r>
              <w:t>--</w:t>
            </w:r>
          </w:p>
        </w:tc>
      </w:tr>
    </w:tbl>
    <w:p w14:paraId="3332DF20" w14:textId="472522B5" w:rsidR="002359AB" w:rsidRDefault="002359AB" w:rsidP="00AE4009"/>
    <w:sectPr w:rsidR="002359AB" w:rsidSect="003E5F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17"/>
    <w:rsid w:val="000003D8"/>
    <w:rsid w:val="00000E1A"/>
    <w:rsid w:val="0001089A"/>
    <w:rsid w:val="00012505"/>
    <w:rsid w:val="000144BC"/>
    <w:rsid w:val="000234E3"/>
    <w:rsid w:val="00023E99"/>
    <w:rsid w:val="0002675C"/>
    <w:rsid w:val="0003455A"/>
    <w:rsid w:val="000374CD"/>
    <w:rsid w:val="00042C8F"/>
    <w:rsid w:val="00043ED5"/>
    <w:rsid w:val="000457D6"/>
    <w:rsid w:val="000461E0"/>
    <w:rsid w:val="000465B4"/>
    <w:rsid w:val="000508DC"/>
    <w:rsid w:val="00057852"/>
    <w:rsid w:val="0006019E"/>
    <w:rsid w:val="000624AE"/>
    <w:rsid w:val="00067BD8"/>
    <w:rsid w:val="00073FD4"/>
    <w:rsid w:val="000744CA"/>
    <w:rsid w:val="00074686"/>
    <w:rsid w:val="00074A0B"/>
    <w:rsid w:val="00075C08"/>
    <w:rsid w:val="000774D0"/>
    <w:rsid w:val="000819E9"/>
    <w:rsid w:val="00085587"/>
    <w:rsid w:val="00087F24"/>
    <w:rsid w:val="000906AA"/>
    <w:rsid w:val="0009249B"/>
    <w:rsid w:val="00095503"/>
    <w:rsid w:val="000956AC"/>
    <w:rsid w:val="00097306"/>
    <w:rsid w:val="000A3065"/>
    <w:rsid w:val="000A7B70"/>
    <w:rsid w:val="000B23C9"/>
    <w:rsid w:val="000C3FA9"/>
    <w:rsid w:val="000D1BEB"/>
    <w:rsid w:val="000D43C7"/>
    <w:rsid w:val="000D4F11"/>
    <w:rsid w:val="000D7FDD"/>
    <w:rsid w:val="000E3063"/>
    <w:rsid w:val="000E6BC0"/>
    <w:rsid w:val="000E7C1A"/>
    <w:rsid w:val="000F4FEF"/>
    <w:rsid w:val="000F52EF"/>
    <w:rsid w:val="00106D6F"/>
    <w:rsid w:val="00112431"/>
    <w:rsid w:val="00112855"/>
    <w:rsid w:val="001136A7"/>
    <w:rsid w:val="00113C80"/>
    <w:rsid w:val="0011640B"/>
    <w:rsid w:val="0011713F"/>
    <w:rsid w:val="00117607"/>
    <w:rsid w:val="001209A1"/>
    <w:rsid w:val="00123C99"/>
    <w:rsid w:val="00135075"/>
    <w:rsid w:val="00135BE5"/>
    <w:rsid w:val="00137B6F"/>
    <w:rsid w:val="00137DBB"/>
    <w:rsid w:val="00140F17"/>
    <w:rsid w:val="00141415"/>
    <w:rsid w:val="00141763"/>
    <w:rsid w:val="0015092F"/>
    <w:rsid w:val="00151004"/>
    <w:rsid w:val="00152C83"/>
    <w:rsid w:val="00153443"/>
    <w:rsid w:val="001539FA"/>
    <w:rsid w:val="00153FD9"/>
    <w:rsid w:val="001578E8"/>
    <w:rsid w:val="00166C2F"/>
    <w:rsid w:val="001718C4"/>
    <w:rsid w:val="00171CD1"/>
    <w:rsid w:val="0017275E"/>
    <w:rsid w:val="001746DA"/>
    <w:rsid w:val="0017526C"/>
    <w:rsid w:val="00177BC8"/>
    <w:rsid w:val="0018363C"/>
    <w:rsid w:val="00186D7B"/>
    <w:rsid w:val="00187AD1"/>
    <w:rsid w:val="00187CB8"/>
    <w:rsid w:val="0019204A"/>
    <w:rsid w:val="00193ABB"/>
    <w:rsid w:val="00194573"/>
    <w:rsid w:val="001959C5"/>
    <w:rsid w:val="00197300"/>
    <w:rsid w:val="00197432"/>
    <w:rsid w:val="001A36F3"/>
    <w:rsid w:val="001A6937"/>
    <w:rsid w:val="001B1A9E"/>
    <w:rsid w:val="001B4864"/>
    <w:rsid w:val="001C0ED0"/>
    <w:rsid w:val="001C410C"/>
    <w:rsid w:val="001C656B"/>
    <w:rsid w:val="001D4E9E"/>
    <w:rsid w:val="001D50BC"/>
    <w:rsid w:val="001D7059"/>
    <w:rsid w:val="001E0E85"/>
    <w:rsid w:val="001E588D"/>
    <w:rsid w:val="001F1531"/>
    <w:rsid w:val="001F3C8A"/>
    <w:rsid w:val="002000EA"/>
    <w:rsid w:val="002015D2"/>
    <w:rsid w:val="00204799"/>
    <w:rsid w:val="00205C36"/>
    <w:rsid w:val="00207384"/>
    <w:rsid w:val="0021112F"/>
    <w:rsid w:val="00227ABE"/>
    <w:rsid w:val="00235207"/>
    <w:rsid w:val="0023571A"/>
    <w:rsid w:val="002359AB"/>
    <w:rsid w:val="0023608F"/>
    <w:rsid w:val="00236E44"/>
    <w:rsid w:val="00243BE1"/>
    <w:rsid w:val="00243CD4"/>
    <w:rsid w:val="00255E41"/>
    <w:rsid w:val="002572F0"/>
    <w:rsid w:val="00257E98"/>
    <w:rsid w:val="00265757"/>
    <w:rsid w:val="002668E7"/>
    <w:rsid w:val="0027172E"/>
    <w:rsid w:val="00282790"/>
    <w:rsid w:val="002834B0"/>
    <w:rsid w:val="00283BDC"/>
    <w:rsid w:val="00297739"/>
    <w:rsid w:val="0029780A"/>
    <w:rsid w:val="002A02EC"/>
    <w:rsid w:val="002A59E8"/>
    <w:rsid w:val="002B12C2"/>
    <w:rsid w:val="002C137E"/>
    <w:rsid w:val="002C161E"/>
    <w:rsid w:val="002C53DE"/>
    <w:rsid w:val="002C549E"/>
    <w:rsid w:val="002C71C5"/>
    <w:rsid w:val="002D1F14"/>
    <w:rsid w:val="002E424D"/>
    <w:rsid w:val="002E6513"/>
    <w:rsid w:val="002E6EB0"/>
    <w:rsid w:val="002F6907"/>
    <w:rsid w:val="003008A8"/>
    <w:rsid w:val="00300F79"/>
    <w:rsid w:val="0030277E"/>
    <w:rsid w:val="00302AF4"/>
    <w:rsid w:val="00303874"/>
    <w:rsid w:val="00304C44"/>
    <w:rsid w:val="00306BD5"/>
    <w:rsid w:val="003076FE"/>
    <w:rsid w:val="00313C2D"/>
    <w:rsid w:val="0031493F"/>
    <w:rsid w:val="003174A0"/>
    <w:rsid w:val="00317C99"/>
    <w:rsid w:val="003217B2"/>
    <w:rsid w:val="00321A52"/>
    <w:rsid w:val="00321B4F"/>
    <w:rsid w:val="003224E5"/>
    <w:rsid w:val="00322DAF"/>
    <w:rsid w:val="00324D43"/>
    <w:rsid w:val="003263E1"/>
    <w:rsid w:val="003309A2"/>
    <w:rsid w:val="0033190A"/>
    <w:rsid w:val="00332AE7"/>
    <w:rsid w:val="0033383F"/>
    <w:rsid w:val="00334C51"/>
    <w:rsid w:val="00336BCA"/>
    <w:rsid w:val="00340F7B"/>
    <w:rsid w:val="00342F08"/>
    <w:rsid w:val="00343B27"/>
    <w:rsid w:val="0035084D"/>
    <w:rsid w:val="003520D1"/>
    <w:rsid w:val="003537DE"/>
    <w:rsid w:val="00355D6F"/>
    <w:rsid w:val="003564C2"/>
    <w:rsid w:val="003626A9"/>
    <w:rsid w:val="0036460B"/>
    <w:rsid w:val="003679C5"/>
    <w:rsid w:val="003724CE"/>
    <w:rsid w:val="0037323E"/>
    <w:rsid w:val="003739F9"/>
    <w:rsid w:val="00374770"/>
    <w:rsid w:val="00376382"/>
    <w:rsid w:val="00376D87"/>
    <w:rsid w:val="00377A50"/>
    <w:rsid w:val="00384DDF"/>
    <w:rsid w:val="0039022C"/>
    <w:rsid w:val="00390F5D"/>
    <w:rsid w:val="00393AF3"/>
    <w:rsid w:val="003958A2"/>
    <w:rsid w:val="00396246"/>
    <w:rsid w:val="0039765E"/>
    <w:rsid w:val="00397A53"/>
    <w:rsid w:val="003A0463"/>
    <w:rsid w:val="003A1B2E"/>
    <w:rsid w:val="003A35E6"/>
    <w:rsid w:val="003A7309"/>
    <w:rsid w:val="003A7B6A"/>
    <w:rsid w:val="003B1F56"/>
    <w:rsid w:val="003B3A6B"/>
    <w:rsid w:val="003B6535"/>
    <w:rsid w:val="003B7060"/>
    <w:rsid w:val="003C0117"/>
    <w:rsid w:val="003C07FD"/>
    <w:rsid w:val="003C2A25"/>
    <w:rsid w:val="003C3C68"/>
    <w:rsid w:val="003C489C"/>
    <w:rsid w:val="003C5BAB"/>
    <w:rsid w:val="003C6363"/>
    <w:rsid w:val="003C6711"/>
    <w:rsid w:val="003C71A9"/>
    <w:rsid w:val="003D31BD"/>
    <w:rsid w:val="003D4353"/>
    <w:rsid w:val="003E0204"/>
    <w:rsid w:val="003E077F"/>
    <w:rsid w:val="003E29C0"/>
    <w:rsid w:val="003E47AC"/>
    <w:rsid w:val="003E5FEF"/>
    <w:rsid w:val="003F0BDF"/>
    <w:rsid w:val="003F1007"/>
    <w:rsid w:val="003F236D"/>
    <w:rsid w:val="003F32DA"/>
    <w:rsid w:val="003F3D69"/>
    <w:rsid w:val="003F4F8D"/>
    <w:rsid w:val="003F6874"/>
    <w:rsid w:val="00402117"/>
    <w:rsid w:val="00404E99"/>
    <w:rsid w:val="00404FB6"/>
    <w:rsid w:val="00406C87"/>
    <w:rsid w:val="0041084E"/>
    <w:rsid w:val="00412577"/>
    <w:rsid w:val="00412EF3"/>
    <w:rsid w:val="004155F5"/>
    <w:rsid w:val="0041751A"/>
    <w:rsid w:val="004241CD"/>
    <w:rsid w:val="00427A07"/>
    <w:rsid w:val="00436EC5"/>
    <w:rsid w:val="00437041"/>
    <w:rsid w:val="004419DB"/>
    <w:rsid w:val="004429EE"/>
    <w:rsid w:val="004443E5"/>
    <w:rsid w:val="00445A73"/>
    <w:rsid w:val="004468C8"/>
    <w:rsid w:val="00451AC4"/>
    <w:rsid w:val="004534AA"/>
    <w:rsid w:val="004561C0"/>
    <w:rsid w:val="00460636"/>
    <w:rsid w:val="004612EA"/>
    <w:rsid w:val="004614CC"/>
    <w:rsid w:val="004646D6"/>
    <w:rsid w:val="00464EB1"/>
    <w:rsid w:val="00466524"/>
    <w:rsid w:val="004709B0"/>
    <w:rsid w:val="00470A35"/>
    <w:rsid w:val="00471851"/>
    <w:rsid w:val="00475425"/>
    <w:rsid w:val="00477D0E"/>
    <w:rsid w:val="004809C2"/>
    <w:rsid w:val="00480F8A"/>
    <w:rsid w:val="00481C71"/>
    <w:rsid w:val="00486F7C"/>
    <w:rsid w:val="00491148"/>
    <w:rsid w:val="004949CA"/>
    <w:rsid w:val="004966D4"/>
    <w:rsid w:val="004A219A"/>
    <w:rsid w:val="004A3F6C"/>
    <w:rsid w:val="004A4951"/>
    <w:rsid w:val="004A4E55"/>
    <w:rsid w:val="004A7C94"/>
    <w:rsid w:val="004B1D2A"/>
    <w:rsid w:val="004B4EA8"/>
    <w:rsid w:val="004B6C45"/>
    <w:rsid w:val="004C3C55"/>
    <w:rsid w:val="004C779F"/>
    <w:rsid w:val="004C7D25"/>
    <w:rsid w:val="004D0F2D"/>
    <w:rsid w:val="004D184D"/>
    <w:rsid w:val="004D19F7"/>
    <w:rsid w:val="004D214F"/>
    <w:rsid w:val="004D236F"/>
    <w:rsid w:val="004D3A57"/>
    <w:rsid w:val="004D43F7"/>
    <w:rsid w:val="004D45DF"/>
    <w:rsid w:val="004E0483"/>
    <w:rsid w:val="004E064D"/>
    <w:rsid w:val="004E3D1F"/>
    <w:rsid w:val="004E67F7"/>
    <w:rsid w:val="004F0005"/>
    <w:rsid w:val="004F007B"/>
    <w:rsid w:val="004F0FDB"/>
    <w:rsid w:val="004F4E91"/>
    <w:rsid w:val="004F78EE"/>
    <w:rsid w:val="0050012A"/>
    <w:rsid w:val="0050251C"/>
    <w:rsid w:val="005125BA"/>
    <w:rsid w:val="005139FE"/>
    <w:rsid w:val="005141FB"/>
    <w:rsid w:val="00515BD5"/>
    <w:rsid w:val="00517711"/>
    <w:rsid w:val="00521871"/>
    <w:rsid w:val="00523D70"/>
    <w:rsid w:val="00530550"/>
    <w:rsid w:val="00533FB3"/>
    <w:rsid w:val="00537E80"/>
    <w:rsid w:val="00541966"/>
    <w:rsid w:val="00541F4F"/>
    <w:rsid w:val="0054370D"/>
    <w:rsid w:val="00550C78"/>
    <w:rsid w:val="00554EE7"/>
    <w:rsid w:val="00557496"/>
    <w:rsid w:val="00563DEF"/>
    <w:rsid w:val="005716AB"/>
    <w:rsid w:val="00572883"/>
    <w:rsid w:val="0057300B"/>
    <w:rsid w:val="00577E61"/>
    <w:rsid w:val="005911C0"/>
    <w:rsid w:val="00593801"/>
    <w:rsid w:val="005A03E2"/>
    <w:rsid w:val="005A3DCC"/>
    <w:rsid w:val="005A6B50"/>
    <w:rsid w:val="005B1B61"/>
    <w:rsid w:val="005B3B48"/>
    <w:rsid w:val="005C2C4C"/>
    <w:rsid w:val="005C52A4"/>
    <w:rsid w:val="005C7D57"/>
    <w:rsid w:val="005E1EDE"/>
    <w:rsid w:val="005E22A7"/>
    <w:rsid w:val="005E71D9"/>
    <w:rsid w:val="005F2B3B"/>
    <w:rsid w:val="005F3BC0"/>
    <w:rsid w:val="005F6DDF"/>
    <w:rsid w:val="00600124"/>
    <w:rsid w:val="00602495"/>
    <w:rsid w:val="00605D2A"/>
    <w:rsid w:val="00612E12"/>
    <w:rsid w:val="00617153"/>
    <w:rsid w:val="0062002E"/>
    <w:rsid w:val="00621BB4"/>
    <w:rsid w:val="006220B9"/>
    <w:rsid w:val="00631E8B"/>
    <w:rsid w:val="00632BBB"/>
    <w:rsid w:val="006330EB"/>
    <w:rsid w:val="00645608"/>
    <w:rsid w:val="006508CA"/>
    <w:rsid w:val="006623AC"/>
    <w:rsid w:val="00663D82"/>
    <w:rsid w:val="00672B81"/>
    <w:rsid w:val="00680301"/>
    <w:rsid w:val="00680592"/>
    <w:rsid w:val="00681493"/>
    <w:rsid w:val="00694376"/>
    <w:rsid w:val="00695513"/>
    <w:rsid w:val="006A2BDF"/>
    <w:rsid w:val="006C162A"/>
    <w:rsid w:val="006C1845"/>
    <w:rsid w:val="006C2D84"/>
    <w:rsid w:val="006C42CF"/>
    <w:rsid w:val="006C6E78"/>
    <w:rsid w:val="006D0E92"/>
    <w:rsid w:val="006D5FE1"/>
    <w:rsid w:val="006E38C9"/>
    <w:rsid w:val="006E5131"/>
    <w:rsid w:val="006F152B"/>
    <w:rsid w:val="006F39F6"/>
    <w:rsid w:val="006F4CF7"/>
    <w:rsid w:val="006F6B25"/>
    <w:rsid w:val="006F7A3E"/>
    <w:rsid w:val="00705197"/>
    <w:rsid w:val="00706438"/>
    <w:rsid w:val="00711D28"/>
    <w:rsid w:val="00714924"/>
    <w:rsid w:val="007151EF"/>
    <w:rsid w:val="007164A6"/>
    <w:rsid w:val="0071658C"/>
    <w:rsid w:val="00716A08"/>
    <w:rsid w:val="007250E7"/>
    <w:rsid w:val="007270C1"/>
    <w:rsid w:val="00727D7E"/>
    <w:rsid w:val="0073200F"/>
    <w:rsid w:val="00735E0F"/>
    <w:rsid w:val="00737EAD"/>
    <w:rsid w:val="00740C00"/>
    <w:rsid w:val="00744D33"/>
    <w:rsid w:val="007452EE"/>
    <w:rsid w:val="007478EA"/>
    <w:rsid w:val="00750B62"/>
    <w:rsid w:val="0075146F"/>
    <w:rsid w:val="00755B88"/>
    <w:rsid w:val="007604E5"/>
    <w:rsid w:val="00762841"/>
    <w:rsid w:val="00772E7E"/>
    <w:rsid w:val="0077381D"/>
    <w:rsid w:val="007776C9"/>
    <w:rsid w:val="007807AA"/>
    <w:rsid w:val="0078358A"/>
    <w:rsid w:val="00784E65"/>
    <w:rsid w:val="00787709"/>
    <w:rsid w:val="00790D66"/>
    <w:rsid w:val="00792341"/>
    <w:rsid w:val="0079251F"/>
    <w:rsid w:val="00797AEB"/>
    <w:rsid w:val="007A07DE"/>
    <w:rsid w:val="007A4BCA"/>
    <w:rsid w:val="007A5920"/>
    <w:rsid w:val="007A5C60"/>
    <w:rsid w:val="007B0C90"/>
    <w:rsid w:val="007B1D3C"/>
    <w:rsid w:val="007B21A3"/>
    <w:rsid w:val="007B66BB"/>
    <w:rsid w:val="007C3D36"/>
    <w:rsid w:val="007D192D"/>
    <w:rsid w:val="007D2267"/>
    <w:rsid w:val="007D50E0"/>
    <w:rsid w:val="007F1813"/>
    <w:rsid w:val="007F1BB8"/>
    <w:rsid w:val="007F555C"/>
    <w:rsid w:val="007F794C"/>
    <w:rsid w:val="007F7A72"/>
    <w:rsid w:val="0080047A"/>
    <w:rsid w:val="00810C6D"/>
    <w:rsid w:val="00815502"/>
    <w:rsid w:val="00817066"/>
    <w:rsid w:val="0082391E"/>
    <w:rsid w:val="00824679"/>
    <w:rsid w:val="008310AB"/>
    <w:rsid w:val="00832E14"/>
    <w:rsid w:val="0083319C"/>
    <w:rsid w:val="00841D78"/>
    <w:rsid w:val="008437A0"/>
    <w:rsid w:val="008513CD"/>
    <w:rsid w:val="00852B58"/>
    <w:rsid w:val="008564B3"/>
    <w:rsid w:val="00857234"/>
    <w:rsid w:val="0086369E"/>
    <w:rsid w:val="00872B07"/>
    <w:rsid w:val="008743E0"/>
    <w:rsid w:val="0087707C"/>
    <w:rsid w:val="00880B44"/>
    <w:rsid w:val="00882E80"/>
    <w:rsid w:val="00887DE1"/>
    <w:rsid w:val="00893C47"/>
    <w:rsid w:val="00894E5E"/>
    <w:rsid w:val="00895E17"/>
    <w:rsid w:val="00896025"/>
    <w:rsid w:val="008A1ECA"/>
    <w:rsid w:val="008B34DE"/>
    <w:rsid w:val="008C033C"/>
    <w:rsid w:val="008C04AA"/>
    <w:rsid w:val="008C2D3C"/>
    <w:rsid w:val="008C40E7"/>
    <w:rsid w:val="008C7329"/>
    <w:rsid w:val="008D1950"/>
    <w:rsid w:val="008D7077"/>
    <w:rsid w:val="008D7078"/>
    <w:rsid w:val="008E221F"/>
    <w:rsid w:val="008E3646"/>
    <w:rsid w:val="008E3A76"/>
    <w:rsid w:val="008E45F1"/>
    <w:rsid w:val="008E6994"/>
    <w:rsid w:val="008F1502"/>
    <w:rsid w:val="008F1C8E"/>
    <w:rsid w:val="00900D21"/>
    <w:rsid w:val="00901BA1"/>
    <w:rsid w:val="00903F63"/>
    <w:rsid w:val="009054A2"/>
    <w:rsid w:val="009054DD"/>
    <w:rsid w:val="009143B2"/>
    <w:rsid w:val="00916841"/>
    <w:rsid w:val="00920F14"/>
    <w:rsid w:val="0092263F"/>
    <w:rsid w:val="009355E4"/>
    <w:rsid w:val="009362AE"/>
    <w:rsid w:val="00942B46"/>
    <w:rsid w:val="00943430"/>
    <w:rsid w:val="00950121"/>
    <w:rsid w:val="00951E88"/>
    <w:rsid w:val="009544E9"/>
    <w:rsid w:val="009578C1"/>
    <w:rsid w:val="00957CCC"/>
    <w:rsid w:val="00965D6E"/>
    <w:rsid w:val="00966BCF"/>
    <w:rsid w:val="009672ED"/>
    <w:rsid w:val="00967CE6"/>
    <w:rsid w:val="00967DFA"/>
    <w:rsid w:val="0097180D"/>
    <w:rsid w:val="0097322D"/>
    <w:rsid w:val="009759F9"/>
    <w:rsid w:val="00984980"/>
    <w:rsid w:val="00986A1A"/>
    <w:rsid w:val="00990C1C"/>
    <w:rsid w:val="00991EB8"/>
    <w:rsid w:val="00994880"/>
    <w:rsid w:val="009A0053"/>
    <w:rsid w:val="009A2378"/>
    <w:rsid w:val="009B0BEA"/>
    <w:rsid w:val="009B4DE0"/>
    <w:rsid w:val="009C3140"/>
    <w:rsid w:val="009C355C"/>
    <w:rsid w:val="009C3FED"/>
    <w:rsid w:val="009C6F86"/>
    <w:rsid w:val="009C7FE2"/>
    <w:rsid w:val="009D21E6"/>
    <w:rsid w:val="009D40A3"/>
    <w:rsid w:val="009E109E"/>
    <w:rsid w:val="009E41F1"/>
    <w:rsid w:val="009E452D"/>
    <w:rsid w:val="009E7FEA"/>
    <w:rsid w:val="009F69AE"/>
    <w:rsid w:val="00A00306"/>
    <w:rsid w:val="00A00B34"/>
    <w:rsid w:val="00A01AEA"/>
    <w:rsid w:val="00A1028C"/>
    <w:rsid w:val="00A10EDF"/>
    <w:rsid w:val="00A11828"/>
    <w:rsid w:val="00A147DF"/>
    <w:rsid w:val="00A15378"/>
    <w:rsid w:val="00A164C2"/>
    <w:rsid w:val="00A253E0"/>
    <w:rsid w:val="00A26351"/>
    <w:rsid w:val="00A26FB9"/>
    <w:rsid w:val="00A273DF"/>
    <w:rsid w:val="00A30505"/>
    <w:rsid w:val="00A31266"/>
    <w:rsid w:val="00A32B9E"/>
    <w:rsid w:val="00A36E62"/>
    <w:rsid w:val="00A37C29"/>
    <w:rsid w:val="00A4209C"/>
    <w:rsid w:val="00A46B01"/>
    <w:rsid w:val="00A46CC0"/>
    <w:rsid w:val="00A4781D"/>
    <w:rsid w:val="00A51ABE"/>
    <w:rsid w:val="00A52F49"/>
    <w:rsid w:val="00A57DAF"/>
    <w:rsid w:val="00A57F8C"/>
    <w:rsid w:val="00A600A1"/>
    <w:rsid w:val="00A6169B"/>
    <w:rsid w:val="00A65529"/>
    <w:rsid w:val="00A66F54"/>
    <w:rsid w:val="00A70DE6"/>
    <w:rsid w:val="00A71411"/>
    <w:rsid w:val="00A744AA"/>
    <w:rsid w:val="00A76878"/>
    <w:rsid w:val="00A7714F"/>
    <w:rsid w:val="00A775F3"/>
    <w:rsid w:val="00A85A04"/>
    <w:rsid w:val="00A870DA"/>
    <w:rsid w:val="00A93E6B"/>
    <w:rsid w:val="00AA3098"/>
    <w:rsid w:val="00AB03E0"/>
    <w:rsid w:val="00AB1A2F"/>
    <w:rsid w:val="00AB2604"/>
    <w:rsid w:val="00AB3233"/>
    <w:rsid w:val="00AB4F55"/>
    <w:rsid w:val="00AB65C9"/>
    <w:rsid w:val="00AB6DC8"/>
    <w:rsid w:val="00AB7AA5"/>
    <w:rsid w:val="00AC3716"/>
    <w:rsid w:val="00AC468F"/>
    <w:rsid w:val="00AC6EF7"/>
    <w:rsid w:val="00AC783F"/>
    <w:rsid w:val="00AC7A23"/>
    <w:rsid w:val="00AD0055"/>
    <w:rsid w:val="00AD1E59"/>
    <w:rsid w:val="00AD36C1"/>
    <w:rsid w:val="00AD53FC"/>
    <w:rsid w:val="00AD6971"/>
    <w:rsid w:val="00AD6B97"/>
    <w:rsid w:val="00AE4009"/>
    <w:rsid w:val="00AE6B45"/>
    <w:rsid w:val="00AE7609"/>
    <w:rsid w:val="00AE7BBC"/>
    <w:rsid w:val="00AF2AB5"/>
    <w:rsid w:val="00AF62CF"/>
    <w:rsid w:val="00B0257A"/>
    <w:rsid w:val="00B031F3"/>
    <w:rsid w:val="00B0336B"/>
    <w:rsid w:val="00B14FA6"/>
    <w:rsid w:val="00B15236"/>
    <w:rsid w:val="00B15244"/>
    <w:rsid w:val="00B173AC"/>
    <w:rsid w:val="00B20441"/>
    <w:rsid w:val="00B24101"/>
    <w:rsid w:val="00B30877"/>
    <w:rsid w:val="00B3168B"/>
    <w:rsid w:val="00B3463C"/>
    <w:rsid w:val="00B35E2C"/>
    <w:rsid w:val="00B36522"/>
    <w:rsid w:val="00B40A09"/>
    <w:rsid w:val="00B40E3D"/>
    <w:rsid w:val="00B42F71"/>
    <w:rsid w:val="00B46FD6"/>
    <w:rsid w:val="00B51555"/>
    <w:rsid w:val="00B51FF7"/>
    <w:rsid w:val="00B52E59"/>
    <w:rsid w:val="00B563ED"/>
    <w:rsid w:val="00B64A4A"/>
    <w:rsid w:val="00B65F6B"/>
    <w:rsid w:val="00B67F68"/>
    <w:rsid w:val="00B70953"/>
    <w:rsid w:val="00B737EF"/>
    <w:rsid w:val="00B7545F"/>
    <w:rsid w:val="00B772B6"/>
    <w:rsid w:val="00B874B8"/>
    <w:rsid w:val="00B8783A"/>
    <w:rsid w:val="00B90EA9"/>
    <w:rsid w:val="00B91283"/>
    <w:rsid w:val="00B918DA"/>
    <w:rsid w:val="00B94FF6"/>
    <w:rsid w:val="00BA1B8A"/>
    <w:rsid w:val="00BA1F38"/>
    <w:rsid w:val="00BA369D"/>
    <w:rsid w:val="00BA3967"/>
    <w:rsid w:val="00BB4664"/>
    <w:rsid w:val="00BB500A"/>
    <w:rsid w:val="00BB6838"/>
    <w:rsid w:val="00BC00E1"/>
    <w:rsid w:val="00BC53E3"/>
    <w:rsid w:val="00BD1BAC"/>
    <w:rsid w:val="00BD479A"/>
    <w:rsid w:val="00BD50C1"/>
    <w:rsid w:val="00BD7183"/>
    <w:rsid w:val="00BE4A7E"/>
    <w:rsid w:val="00BE4ED4"/>
    <w:rsid w:val="00BF1B16"/>
    <w:rsid w:val="00BF3B0B"/>
    <w:rsid w:val="00BF6743"/>
    <w:rsid w:val="00BF6DBD"/>
    <w:rsid w:val="00C0034C"/>
    <w:rsid w:val="00C01136"/>
    <w:rsid w:val="00C02023"/>
    <w:rsid w:val="00C07744"/>
    <w:rsid w:val="00C13957"/>
    <w:rsid w:val="00C15A41"/>
    <w:rsid w:val="00C15D74"/>
    <w:rsid w:val="00C202D8"/>
    <w:rsid w:val="00C22740"/>
    <w:rsid w:val="00C24F4B"/>
    <w:rsid w:val="00C2550D"/>
    <w:rsid w:val="00C33730"/>
    <w:rsid w:val="00C33BD0"/>
    <w:rsid w:val="00C33E6D"/>
    <w:rsid w:val="00C34CF7"/>
    <w:rsid w:val="00C3630C"/>
    <w:rsid w:val="00C4021F"/>
    <w:rsid w:val="00C4123E"/>
    <w:rsid w:val="00C41D57"/>
    <w:rsid w:val="00C52F28"/>
    <w:rsid w:val="00C53DC3"/>
    <w:rsid w:val="00C57F44"/>
    <w:rsid w:val="00C6278F"/>
    <w:rsid w:val="00C63F15"/>
    <w:rsid w:val="00C71CAC"/>
    <w:rsid w:val="00C71F4D"/>
    <w:rsid w:val="00C722E5"/>
    <w:rsid w:val="00C7568E"/>
    <w:rsid w:val="00C80E89"/>
    <w:rsid w:val="00C81A91"/>
    <w:rsid w:val="00C83ACA"/>
    <w:rsid w:val="00C850AA"/>
    <w:rsid w:val="00C87B55"/>
    <w:rsid w:val="00C9672D"/>
    <w:rsid w:val="00CA0E39"/>
    <w:rsid w:val="00CA3B7C"/>
    <w:rsid w:val="00CA411C"/>
    <w:rsid w:val="00CA4657"/>
    <w:rsid w:val="00CA5D94"/>
    <w:rsid w:val="00CA727A"/>
    <w:rsid w:val="00CB065D"/>
    <w:rsid w:val="00CB386A"/>
    <w:rsid w:val="00CB3ED7"/>
    <w:rsid w:val="00CB6826"/>
    <w:rsid w:val="00CB6C56"/>
    <w:rsid w:val="00CB7B80"/>
    <w:rsid w:val="00CC4557"/>
    <w:rsid w:val="00CC5D3D"/>
    <w:rsid w:val="00CC75C4"/>
    <w:rsid w:val="00CD271E"/>
    <w:rsid w:val="00CD549B"/>
    <w:rsid w:val="00CD71D6"/>
    <w:rsid w:val="00CE0150"/>
    <w:rsid w:val="00CE4D0A"/>
    <w:rsid w:val="00CF0390"/>
    <w:rsid w:val="00CF41B2"/>
    <w:rsid w:val="00CF4252"/>
    <w:rsid w:val="00CF60B0"/>
    <w:rsid w:val="00D02EAD"/>
    <w:rsid w:val="00D04579"/>
    <w:rsid w:val="00D05D59"/>
    <w:rsid w:val="00D0654A"/>
    <w:rsid w:val="00D1766B"/>
    <w:rsid w:val="00D203F9"/>
    <w:rsid w:val="00D2170C"/>
    <w:rsid w:val="00D21948"/>
    <w:rsid w:val="00D2318A"/>
    <w:rsid w:val="00D25DFC"/>
    <w:rsid w:val="00D262DE"/>
    <w:rsid w:val="00D33552"/>
    <w:rsid w:val="00D47FA4"/>
    <w:rsid w:val="00D50A2B"/>
    <w:rsid w:val="00D5548D"/>
    <w:rsid w:val="00D562CF"/>
    <w:rsid w:val="00D56682"/>
    <w:rsid w:val="00D57695"/>
    <w:rsid w:val="00D61FA9"/>
    <w:rsid w:val="00D64BEE"/>
    <w:rsid w:val="00D6534E"/>
    <w:rsid w:val="00D67145"/>
    <w:rsid w:val="00D7576E"/>
    <w:rsid w:val="00D80A97"/>
    <w:rsid w:val="00D81E91"/>
    <w:rsid w:val="00D83A21"/>
    <w:rsid w:val="00D85809"/>
    <w:rsid w:val="00D85CA3"/>
    <w:rsid w:val="00D86BFC"/>
    <w:rsid w:val="00D93174"/>
    <w:rsid w:val="00D9325C"/>
    <w:rsid w:val="00D9699E"/>
    <w:rsid w:val="00DA40AF"/>
    <w:rsid w:val="00DA69E5"/>
    <w:rsid w:val="00DB0DAB"/>
    <w:rsid w:val="00DB1229"/>
    <w:rsid w:val="00DB33E5"/>
    <w:rsid w:val="00DB3402"/>
    <w:rsid w:val="00DB59C9"/>
    <w:rsid w:val="00DB6407"/>
    <w:rsid w:val="00DB667D"/>
    <w:rsid w:val="00DB6CDE"/>
    <w:rsid w:val="00DC4D54"/>
    <w:rsid w:val="00DC64E7"/>
    <w:rsid w:val="00DC77FA"/>
    <w:rsid w:val="00DC7EF0"/>
    <w:rsid w:val="00DD29FC"/>
    <w:rsid w:val="00DD3194"/>
    <w:rsid w:val="00DD567F"/>
    <w:rsid w:val="00DD58DB"/>
    <w:rsid w:val="00DD5F61"/>
    <w:rsid w:val="00DD67C8"/>
    <w:rsid w:val="00DD7A05"/>
    <w:rsid w:val="00DE4E15"/>
    <w:rsid w:val="00DF0049"/>
    <w:rsid w:val="00DF7E5C"/>
    <w:rsid w:val="00E00923"/>
    <w:rsid w:val="00E0500F"/>
    <w:rsid w:val="00E0665B"/>
    <w:rsid w:val="00E1010C"/>
    <w:rsid w:val="00E10899"/>
    <w:rsid w:val="00E142E7"/>
    <w:rsid w:val="00E1607D"/>
    <w:rsid w:val="00E16693"/>
    <w:rsid w:val="00E222DB"/>
    <w:rsid w:val="00E223A4"/>
    <w:rsid w:val="00E2574A"/>
    <w:rsid w:val="00E259EA"/>
    <w:rsid w:val="00E26FD7"/>
    <w:rsid w:val="00E30D7C"/>
    <w:rsid w:val="00E41BE6"/>
    <w:rsid w:val="00E44079"/>
    <w:rsid w:val="00E47D99"/>
    <w:rsid w:val="00E55444"/>
    <w:rsid w:val="00E556CF"/>
    <w:rsid w:val="00E55AE5"/>
    <w:rsid w:val="00E64645"/>
    <w:rsid w:val="00E67026"/>
    <w:rsid w:val="00E70BB6"/>
    <w:rsid w:val="00E7377E"/>
    <w:rsid w:val="00E7524F"/>
    <w:rsid w:val="00E765CE"/>
    <w:rsid w:val="00E800E8"/>
    <w:rsid w:val="00E820D4"/>
    <w:rsid w:val="00E8370F"/>
    <w:rsid w:val="00E84487"/>
    <w:rsid w:val="00E91E6B"/>
    <w:rsid w:val="00EA0BD4"/>
    <w:rsid w:val="00EA62F6"/>
    <w:rsid w:val="00EB52CB"/>
    <w:rsid w:val="00EC11AB"/>
    <w:rsid w:val="00EC7A06"/>
    <w:rsid w:val="00ED0034"/>
    <w:rsid w:val="00ED09CA"/>
    <w:rsid w:val="00ED36B1"/>
    <w:rsid w:val="00ED776E"/>
    <w:rsid w:val="00EE0A38"/>
    <w:rsid w:val="00EE64F0"/>
    <w:rsid w:val="00EE7126"/>
    <w:rsid w:val="00EF13F5"/>
    <w:rsid w:val="00EF3560"/>
    <w:rsid w:val="00F04EE8"/>
    <w:rsid w:val="00F06D82"/>
    <w:rsid w:val="00F06E41"/>
    <w:rsid w:val="00F07AFE"/>
    <w:rsid w:val="00F1152B"/>
    <w:rsid w:val="00F12047"/>
    <w:rsid w:val="00F14F60"/>
    <w:rsid w:val="00F17DFB"/>
    <w:rsid w:val="00F20554"/>
    <w:rsid w:val="00F23E88"/>
    <w:rsid w:val="00F24F64"/>
    <w:rsid w:val="00F27C5A"/>
    <w:rsid w:val="00F302FB"/>
    <w:rsid w:val="00F3399C"/>
    <w:rsid w:val="00F36DBA"/>
    <w:rsid w:val="00F36FB0"/>
    <w:rsid w:val="00F37D86"/>
    <w:rsid w:val="00F422E3"/>
    <w:rsid w:val="00F42E87"/>
    <w:rsid w:val="00F431DE"/>
    <w:rsid w:val="00F468E5"/>
    <w:rsid w:val="00F5226E"/>
    <w:rsid w:val="00F5381E"/>
    <w:rsid w:val="00F552F6"/>
    <w:rsid w:val="00F61599"/>
    <w:rsid w:val="00F617FF"/>
    <w:rsid w:val="00F6235A"/>
    <w:rsid w:val="00F666C0"/>
    <w:rsid w:val="00F750B8"/>
    <w:rsid w:val="00F77739"/>
    <w:rsid w:val="00F83632"/>
    <w:rsid w:val="00F97712"/>
    <w:rsid w:val="00FA1F13"/>
    <w:rsid w:val="00FA2239"/>
    <w:rsid w:val="00FB5AE1"/>
    <w:rsid w:val="00FB5CD1"/>
    <w:rsid w:val="00FC364B"/>
    <w:rsid w:val="00FC53BD"/>
    <w:rsid w:val="00FC635B"/>
    <w:rsid w:val="00FC662C"/>
    <w:rsid w:val="00FC7090"/>
    <w:rsid w:val="00FC71E4"/>
    <w:rsid w:val="00FD088C"/>
    <w:rsid w:val="00FD19AE"/>
    <w:rsid w:val="00FD4DE7"/>
    <w:rsid w:val="00FD586D"/>
    <w:rsid w:val="00FE41D5"/>
    <w:rsid w:val="00FE4368"/>
    <w:rsid w:val="00FE74E1"/>
    <w:rsid w:val="00FF25B1"/>
    <w:rsid w:val="00FF2769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AE40E"/>
  <w15:chartTrackingRefBased/>
  <w15:docId w15:val="{DAAF31AF-3812-974A-89B9-E82C22A9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F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A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0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0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2601</Characters>
  <Application>Microsoft Office Word</Application>
  <DocSecurity>0</DocSecurity>
  <Lines>650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ina Sutin</cp:lastModifiedBy>
  <cp:revision>3</cp:revision>
  <dcterms:created xsi:type="dcterms:W3CDTF">2026-03-26T13:44:00Z</dcterms:created>
  <dcterms:modified xsi:type="dcterms:W3CDTF">2026-03-26T13:44:00Z</dcterms:modified>
</cp:coreProperties>
</file>